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7BF4" w:rsidRPr="00F20ADF" w:rsidRDefault="00817BF4" w:rsidP="00817BF4">
      <w:pPr>
        <w:ind w:left="0" w:firstLine="0"/>
        <w:jc w:val="both"/>
        <w:rPr>
          <w:rFonts w:ascii="Arial" w:hAnsi="Arial" w:cs="Arial"/>
          <w:b/>
          <w:sz w:val="28"/>
          <w:szCs w:val="28"/>
          <w:lang w:val="en-GB"/>
        </w:rPr>
      </w:pPr>
      <w:r w:rsidRPr="00F20ADF">
        <w:rPr>
          <w:rFonts w:ascii="Arial" w:eastAsia="Times New Roman" w:hAnsi="Arial" w:cs="Arial"/>
          <w:b/>
          <w:bCs/>
          <w:sz w:val="28"/>
          <w:szCs w:val="28"/>
          <w:lang w:val="en-GB" w:eastAsia="de-DE"/>
        </w:rPr>
        <w:t>Supplementary Methods</w:t>
      </w:r>
    </w:p>
    <w:p w:rsidR="00817BF4" w:rsidRPr="00F20ADF" w:rsidRDefault="00817BF4" w:rsidP="00817BF4">
      <w:pPr>
        <w:ind w:left="0" w:firstLine="0"/>
        <w:jc w:val="both"/>
        <w:rPr>
          <w:rFonts w:ascii="Arial" w:hAnsi="Arial" w:cs="Arial"/>
          <w:i/>
          <w:sz w:val="24"/>
          <w:szCs w:val="24"/>
          <w:lang w:val="en-GB"/>
        </w:rPr>
      </w:pPr>
    </w:p>
    <w:p w:rsidR="00817BF4" w:rsidRPr="00F20ADF" w:rsidRDefault="00817BF4" w:rsidP="00817BF4">
      <w:pPr>
        <w:ind w:left="0" w:firstLine="0"/>
        <w:jc w:val="both"/>
        <w:rPr>
          <w:rFonts w:ascii="Arial" w:hAnsi="Arial" w:cs="Arial"/>
          <w:sz w:val="28"/>
          <w:szCs w:val="28"/>
          <w:lang w:val="en-GB"/>
        </w:rPr>
      </w:pPr>
      <w:r w:rsidRPr="00F20ADF">
        <w:rPr>
          <w:rFonts w:ascii="Arial" w:hAnsi="Arial" w:cs="Arial"/>
          <w:sz w:val="28"/>
          <w:szCs w:val="28"/>
          <w:lang w:val="en-GB"/>
        </w:rPr>
        <w:t xml:space="preserve">Experimental design of metabolic flux </w:t>
      </w:r>
      <w:proofErr w:type="spellStart"/>
      <w:r w:rsidRPr="00F20ADF">
        <w:rPr>
          <w:rFonts w:ascii="Arial" w:hAnsi="Arial" w:cs="Arial"/>
          <w:sz w:val="28"/>
          <w:szCs w:val="28"/>
          <w:lang w:val="en-GB"/>
        </w:rPr>
        <w:t>phenotyping</w:t>
      </w:r>
      <w:proofErr w:type="spellEnd"/>
    </w:p>
    <w:p w:rsidR="00817BF4" w:rsidRPr="00F20ADF" w:rsidRDefault="00817BF4" w:rsidP="00817BF4">
      <w:pPr>
        <w:ind w:left="0" w:firstLine="425"/>
        <w:jc w:val="both"/>
        <w:rPr>
          <w:rFonts w:ascii="Arial" w:hAnsi="Arial" w:cs="Arial"/>
          <w:sz w:val="24"/>
          <w:szCs w:val="24"/>
          <w:lang w:val="en-GB"/>
        </w:rPr>
      </w:pPr>
      <w:r w:rsidRPr="00F20ADF">
        <w:rPr>
          <w:rFonts w:ascii="Arial" w:hAnsi="Arial" w:cs="Arial"/>
          <w:sz w:val="24"/>
          <w:szCs w:val="24"/>
          <w:lang w:val="en-GB"/>
        </w:rPr>
        <w:t xml:space="preserve">Metabolic flux analysis in </w:t>
      </w:r>
      <w:proofErr w:type="spellStart"/>
      <w:r w:rsidRPr="00F20ADF">
        <w:rPr>
          <w:rFonts w:ascii="Arial" w:hAnsi="Arial" w:cs="Arial"/>
          <w:i/>
          <w:sz w:val="24"/>
          <w:szCs w:val="24"/>
          <w:lang w:val="en-GB"/>
        </w:rPr>
        <w:t>Synechocystis</w:t>
      </w:r>
      <w:proofErr w:type="spellEnd"/>
      <w:r w:rsidRPr="00F20ADF">
        <w:rPr>
          <w:rFonts w:ascii="Arial" w:hAnsi="Arial" w:cs="Arial"/>
          <w:sz w:val="24"/>
          <w:szCs w:val="24"/>
          <w:lang w:val="en-GB"/>
        </w:rPr>
        <w:t xml:space="preserve"> has been reported previously under </w:t>
      </w:r>
      <w:proofErr w:type="spellStart"/>
      <w:r w:rsidRPr="00F20ADF">
        <w:rPr>
          <w:rFonts w:ascii="Arial" w:hAnsi="Arial" w:cs="Arial"/>
          <w:sz w:val="24"/>
          <w:szCs w:val="24"/>
          <w:lang w:val="en-GB"/>
        </w:rPr>
        <w:t>mixotrophic</w:t>
      </w:r>
      <w:proofErr w:type="spellEnd"/>
      <w:r w:rsidRPr="00F20ADF">
        <w:rPr>
          <w:rFonts w:ascii="Arial" w:hAnsi="Arial" w:cs="Arial"/>
          <w:sz w:val="24"/>
          <w:szCs w:val="24"/>
          <w:lang w:val="en-GB"/>
        </w:rPr>
        <w:t xml:space="preserve"> or heterotrophic CO</w:t>
      </w:r>
      <w:r w:rsidRPr="00F20ADF">
        <w:rPr>
          <w:rFonts w:ascii="Arial" w:hAnsi="Arial" w:cs="Arial"/>
          <w:sz w:val="24"/>
          <w:szCs w:val="24"/>
          <w:vertAlign w:val="subscript"/>
          <w:lang w:val="en-GB"/>
        </w:rPr>
        <w:t>2</w:t>
      </w:r>
      <w:r w:rsidRPr="00F20ADF">
        <w:rPr>
          <w:rFonts w:ascii="Arial" w:hAnsi="Arial" w:cs="Arial"/>
          <w:sz w:val="24"/>
          <w:szCs w:val="24"/>
          <w:lang w:val="en-GB"/>
        </w:rPr>
        <w:t>-exclusion conditions using [U-</w:t>
      </w:r>
      <w:r w:rsidRPr="00F20ADF">
        <w:rPr>
          <w:rFonts w:ascii="Arial" w:hAnsi="Arial" w:cs="Arial"/>
          <w:sz w:val="24"/>
          <w:szCs w:val="24"/>
          <w:vertAlign w:val="superscript"/>
          <w:lang w:val="en-GB"/>
        </w:rPr>
        <w:t>13</w:t>
      </w:r>
      <w:r w:rsidRPr="00F20ADF">
        <w:rPr>
          <w:rFonts w:ascii="Arial" w:hAnsi="Arial" w:cs="Arial"/>
          <w:sz w:val="24"/>
          <w:szCs w:val="24"/>
          <w:lang w:val="en-GB"/>
        </w:rPr>
        <w:t xml:space="preserve">C]-glucose as </w:t>
      </w:r>
      <w:r w:rsidR="0059670D">
        <w:rPr>
          <w:rFonts w:ascii="Arial" w:hAnsi="Arial" w:cs="Arial"/>
          <w:sz w:val="24"/>
          <w:szCs w:val="24"/>
          <w:lang w:val="en-GB"/>
        </w:rPr>
        <w:t xml:space="preserve">an </w:t>
      </w:r>
      <w:r w:rsidRPr="00F20ADF">
        <w:rPr>
          <w:rFonts w:ascii="Arial" w:hAnsi="Arial" w:cs="Arial"/>
          <w:sz w:val="24"/>
          <w:szCs w:val="24"/>
          <w:lang w:val="en-GB"/>
        </w:rPr>
        <w:t xml:space="preserve">entry point </w:t>
      </w:r>
      <w:r w:rsidR="0059670D">
        <w:rPr>
          <w:rFonts w:ascii="Arial" w:hAnsi="Arial" w:cs="Arial"/>
          <w:sz w:val="24"/>
          <w:szCs w:val="24"/>
          <w:lang w:val="en-GB"/>
        </w:rPr>
        <w:t>for the</w:t>
      </w:r>
      <w:r w:rsidR="0059670D" w:rsidRPr="00F20ADF">
        <w:rPr>
          <w:rFonts w:ascii="Arial" w:hAnsi="Arial" w:cs="Arial"/>
          <w:sz w:val="24"/>
          <w:szCs w:val="24"/>
          <w:lang w:val="en-GB"/>
        </w:rPr>
        <w:t xml:space="preserve"> </w:t>
      </w:r>
      <w:r w:rsidRPr="00F20ADF">
        <w:rPr>
          <w:rFonts w:ascii="Arial" w:hAnsi="Arial" w:cs="Arial"/>
          <w:sz w:val="24"/>
          <w:szCs w:val="24"/>
          <w:lang w:val="en-GB"/>
        </w:rPr>
        <w:t xml:space="preserve">stable isotope label into </w:t>
      </w:r>
      <w:r w:rsidR="00EB48C3">
        <w:rPr>
          <w:rFonts w:ascii="Arial" w:hAnsi="Arial" w:cs="Arial"/>
          <w:sz w:val="24"/>
          <w:szCs w:val="24"/>
          <w:lang w:val="en-GB"/>
        </w:rPr>
        <w:t xml:space="preserve">the </w:t>
      </w:r>
      <w:proofErr w:type="spellStart"/>
      <w:r w:rsidRPr="00F20ADF">
        <w:rPr>
          <w:rFonts w:ascii="Arial" w:hAnsi="Arial" w:cs="Arial"/>
          <w:sz w:val="24"/>
          <w:szCs w:val="24"/>
          <w:lang w:val="en-GB"/>
        </w:rPr>
        <w:t>cyanobacterial</w:t>
      </w:r>
      <w:proofErr w:type="spellEnd"/>
      <w:r w:rsidRPr="00F20ADF">
        <w:rPr>
          <w:rFonts w:ascii="Arial" w:hAnsi="Arial" w:cs="Arial"/>
          <w:sz w:val="24"/>
          <w:szCs w:val="24"/>
          <w:lang w:val="en-GB"/>
        </w:rPr>
        <w:t xml:space="preserve"> metabolism [1]. These conditions are unlikely to reveal direct insights into the photoautotrophic metabolism of a </w:t>
      </w:r>
      <w:proofErr w:type="spellStart"/>
      <w:r w:rsidRPr="00F20ADF">
        <w:rPr>
          <w:rFonts w:ascii="Arial" w:hAnsi="Arial" w:cs="Arial"/>
          <w:sz w:val="24"/>
          <w:szCs w:val="24"/>
          <w:lang w:val="en-GB"/>
        </w:rPr>
        <w:t>cyanobacterium</w:t>
      </w:r>
      <w:proofErr w:type="spellEnd"/>
      <w:r w:rsidRPr="00F20ADF">
        <w:rPr>
          <w:rFonts w:ascii="Arial" w:hAnsi="Arial" w:cs="Arial"/>
          <w:sz w:val="24"/>
          <w:szCs w:val="24"/>
          <w:lang w:val="en-GB"/>
        </w:rPr>
        <w:t xml:space="preserve">. In this study, pulse labelling was </w:t>
      </w:r>
      <w:r w:rsidR="002E19DE">
        <w:rPr>
          <w:rFonts w:ascii="Arial" w:hAnsi="Arial" w:cs="Arial"/>
          <w:sz w:val="24"/>
          <w:szCs w:val="24"/>
          <w:lang w:val="en-GB"/>
        </w:rPr>
        <w:t>performed</w:t>
      </w:r>
      <w:r w:rsidR="002E19DE" w:rsidRPr="00F20ADF">
        <w:rPr>
          <w:rFonts w:ascii="Arial" w:hAnsi="Arial" w:cs="Arial"/>
          <w:sz w:val="24"/>
          <w:szCs w:val="24"/>
          <w:lang w:val="en-GB"/>
        </w:rPr>
        <w:t xml:space="preserve"> </w:t>
      </w:r>
      <w:r w:rsidRPr="00F20ADF">
        <w:rPr>
          <w:rFonts w:ascii="Arial" w:hAnsi="Arial" w:cs="Arial"/>
          <w:sz w:val="24"/>
          <w:szCs w:val="24"/>
          <w:lang w:val="en-GB"/>
        </w:rPr>
        <w:t xml:space="preserve">by adding aliquots </w:t>
      </w:r>
      <w:proofErr w:type="gramStart"/>
      <w:r w:rsidRPr="00F20ADF">
        <w:rPr>
          <w:rFonts w:ascii="Arial" w:hAnsi="Arial" w:cs="Arial"/>
          <w:sz w:val="24"/>
          <w:szCs w:val="24"/>
          <w:lang w:val="en-GB"/>
        </w:rPr>
        <w:t>of</w:t>
      </w:r>
      <w:proofErr w:type="gramEnd"/>
      <w:r w:rsidRPr="00F20ADF">
        <w:rPr>
          <w:rFonts w:ascii="Arial" w:hAnsi="Arial" w:cs="Arial"/>
          <w:sz w:val="24"/>
          <w:szCs w:val="24"/>
          <w:lang w:val="en-GB"/>
        </w:rPr>
        <w:t xml:space="preserve"> a saturated solution of </w:t>
      </w:r>
      <w:r w:rsidRPr="00F20ADF">
        <w:rPr>
          <w:rFonts w:ascii="Arial" w:hAnsi="Arial" w:cs="Arial"/>
          <w:sz w:val="24"/>
          <w:szCs w:val="24"/>
          <w:vertAlign w:val="superscript"/>
          <w:lang w:val="en-GB"/>
        </w:rPr>
        <w:t>13</w:t>
      </w:r>
      <w:r w:rsidRPr="00F20ADF">
        <w:rPr>
          <w:rFonts w:ascii="Arial" w:hAnsi="Arial" w:cs="Arial"/>
          <w:sz w:val="24"/>
          <w:szCs w:val="24"/>
          <w:lang w:val="en-GB"/>
        </w:rPr>
        <w:t>C-labelled NaHCO</w:t>
      </w:r>
      <w:r w:rsidRPr="00F20ADF">
        <w:rPr>
          <w:rFonts w:ascii="Arial" w:hAnsi="Arial" w:cs="Arial"/>
          <w:sz w:val="24"/>
          <w:szCs w:val="24"/>
          <w:vertAlign w:val="subscript"/>
          <w:lang w:val="en-GB"/>
        </w:rPr>
        <w:t>3</w:t>
      </w:r>
      <w:r w:rsidRPr="00F20ADF">
        <w:rPr>
          <w:rFonts w:ascii="Arial" w:hAnsi="Arial" w:cs="Arial"/>
          <w:sz w:val="24"/>
          <w:szCs w:val="24"/>
          <w:lang w:val="en-GB"/>
        </w:rPr>
        <w:t xml:space="preserve"> to a final concentration of 2% (w/w). This procedure resulted in </w:t>
      </w:r>
      <w:r w:rsidR="002E19DE">
        <w:rPr>
          <w:rFonts w:ascii="Arial" w:hAnsi="Arial" w:cs="Arial"/>
          <w:sz w:val="24"/>
          <w:szCs w:val="24"/>
          <w:lang w:val="en-GB"/>
        </w:rPr>
        <w:t xml:space="preserve">a </w:t>
      </w:r>
      <w:r w:rsidRPr="00F20ADF">
        <w:rPr>
          <w:rFonts w:ascii="Arial" w:hAnsi="Arial" w:cs="Arial"/>
          <w:sz w:val="24"/>
          <w:szCs w:val="24"/>
          <w:lang w:val="en-GB"/>
        </w:rPr>
        <w:t>very high carbon (VHC) pulse and was chosen to ensure a step</w:t>
      </w:r>
      <w:r w:rsidR="0012786C">
        <w:rPr>
          <w:rFonts w:ascii="Arial" w:hAnsi="Arial" w:cs="Arial"/>
          <w:sz w:val="24"/>
          <w:szCs w:val="24"/>
          <w:lang w:val="en-GB"/>
        </w:rPr>
        <w:t xml:space="preserve"> </w:t>
      </w:r>
      <w:r w:rsidRPr="00F20ADF">
        <w:rPr>
          <w:rFonts w:ascii="Arial" w:hAnsi="Arial" w:cs="Arial"/>
          <w:sz w:val="24"/>
          <w:szCs w:val="24"/>
          <w:lang w:val="en-GB"/>
        </w:rPr>
        <w:t xml:space="preserve">change with the highest </w:t>
      </w:r>
      <w:r w:rsidRPr="00F20ADF">
        <w:rPr>
          <w:rFonts w:ascii="Arial" w:hAnsi="Arial" w:cs="Arial"/>
          <w:sz w:val="24"/>
          <w:szCs w:val="24"/>
          <w:vertAlign w:val="superscript"/>
          <w:lang w:val="en-GB"/>
        </w:rPr>
        <w:t>13</w:t>
      </w:r>
      <w:r w:rsidRPr="00F20ADF">
        <w:rPr>
          <w:rFonts w:ascii="Arial" w:hAnsi="Arial" w:cs="Arial"/>
          <w:sz w:val="24"/>
          <w:szCs w:val="24"/>
          <w:lang w:val="en-GB"/>
        </w:rPr>
        <w:t>C</w:t>
      </w:r>
      <w:r w:rsidR="002E19DE">
        <w:rPr>
          <w:rFonts w:ascii="Arial" w:hAnsi="Arial" w:cs="Arial"/>
          <w:sz w:val="24"/>
          <w:szCs w:val="24"/>
          <w:lang w:val="en-GB"/>
        </w:rPr>
        <w:t xml:space="preserve"> </w:t>
      </w:r>
      <w:r w:rsidRPr="00F20ADF">
        <w:rPr>
          <w:rFonts w:ascii="Arial" w:hAnsi="Arial" w:cs="Arial"/>
          <w:sz w:val="24"/>
          <w:szCs w:val="24"/>
          <w:lang w:val="en-GB"/>
        </w:rPr>
        <w:t xml:space="preserve">enrichment possible. The pH was kept constant throughout the experiment. Because of feasibility considerations, we chose batch cultivation under continuous illumination. Such </w:t>
      </w:r>
      <w:r w:rsidR="002E19DE">
        <w:rPr>
          <w:rFonts w:ascii="Arial" w:hAnsi="Arial" w:cs="Arial"/>
          <w:sz w:val="24"/>
          <w:szCs w:val="24"/>
          <w:lang w:val="en-GB"/>
        </w:rPr>
        <w:t xml:space="preserve">a </w:t>
      </w:r>
      <w:r w:rsidRPr="00F20ADF">
        <w:rPr>
          <w:rFonts w:ascii="Arial" w:hAnsi="Arial" w:cs="Arial"/>
          <w:sz w:val="24"/>
          <w:szCs w:val="24"/>
          <w:lang w:val="en-GB"/>
        </w:rPr>
        <w:t xml:space="preserve">system was </w:t>
      </w:r>
      <w:r w:rsidR="002E19DE">
        <w:rPr>
          <w:rFonts w:ascii="Arial" w:hAnsi="Arial" w:cs="Arial"/>
          <w:sz w:val="24"/>
          <w:szCs w:val="24"/>
          <w:lang w:val="en-GB"/>
        </w:rPr>
        <w:t xml:space="preserve">previously </w:t>
      </w:r>
      <w:r w:rsidRPr="00F20ADF">
        <w:rPr>
          <w:rFonts w:ascii="Arial" w:hAnsi="Arial" w:cs="Arial"/>
          <w:sz w:val="24"/>
          <w:szCs w:val="24"/>
          <w:lang w:val="en-GB"/>
        </w:rPr>
        <w:t>used to profile changes in primary metabolism [2]. We performed transient stable</w:t>
      </w:r>
      <w:r w:rsidR="002E19DE">
        <w:rPr>
          <w:rFonts w:ascii="Arial" w:hAnsi="Arial" w:cs="Arial"/>
          <w:sz w:val="24"/>
          <w:szCs w:val="24"/>
          <w:lang w:val="en-GB"/>
        </w:rPr>
        <w:t>-</w:t>
      </w:r>
      <w:r w:rsidRPr="00F20ADF">
        <w:rPr>
          <w:rFonts w:ascii="Arial" w:hAnsi="Arial" w:cs="Arial"/>
          <w:sz w:val="24"/>
          <w:szCs w:val="24"/>
          <w:lang w:val="en-GB"/>
        </w:rPr>
        <w:t xml:space="preserve">isotope labelling experiments by combining a </w:t>
      </w:r>
      <w:r w:rsidRPr="00F20ADF">
        <w:rPr>
          <w:rFonts w:ascii="Arial" w:hAnsi="Arial" w:cs="Arial"/>
          <w:sz w:val="24"/>
          <w:szCs w:val="24"/>
          <w:vertAlign w:val="superscript"/>
          <w:lang w:val="en-GB"/>
        </w:rPr>
        <w:t>13</w:t>
      </w:r>
      <w:r w:rsidRPr="00F20ADF">
        <w:rPr>
          <w:rFonts w:ascii="Arial" w:hAnsi="Arial" w:cs="Arial"/>
          <w:sz w:val="24"/>
          <w:szCs w:val="24"/>
          <w:lang w:val="en-GB"/>
        </w:rPr>
        <w:t xml:space="preserve">C-pulse with stably labelled bicarbonate </w:t>
      </w:r>
      <w:r w:rsidR="00EB48C3">
        <w:rPr>
          <w:rFonts w:ascii="Arial" w:hAnsi="Arial" w:cs="Arial"/>
          <w:sz w:val="24"/>
          <w:szCs w:val="24"/>
          <w:lang w:val="en-GB"/>
        </w:rPr>
        <w:t>with</w:t>
      </w:r>
      <w:r w:rsidRPr="00F20ADF">
        <w:rPr>
          <w:rFonts w:ascii="Arial" w:hAnsi="Arial" w:cs="Arial"/>
          <w:sz w:val="24"/>
          <w:szCs w:val="24"/>
          <w:lang w:val="en-GB"/>
        </w:rPr>
        <w:t xml:space="preserve"> a chase using CO</w:t>
      </w:r>
      <w:r w:rsidRPr="00F20ADF">
        <w:rPr>
          <w:rFonts w:ascii="Arial" w:hAnsi="Arial" w:cs="Arial"/>
          <w:sz w:val="24"/>
          <w:szCs w:val="24"/>
          <w:vertAlign w:val="subscript"/>
          <w:lang w:val="en-GB"/>
        </w:rPr>
        <w:t>2</w:t>
      </w:r>
      <w:r w:rsidRPr="00F20ADF">
        <w:rPr>
          <w:rFonts w:ascii="Arial" w:hAnsi="Arial" w:cs="Arial"/>
          <w:sz w:val="24"/>
          <w:szCs w:val="24"/>
          <w:lang w:val="en-GB"/>
        </w:rPr>
        <w:t xml:space="preserve"> of ambient isotope composition. Such an approach has recently been suggested and theoretically assessed [3]. </w:t>
      </w:r>
    </w:p>
    <w:p w:rsidR="00817BF4" w:rsidRPr="00F20ADF" w:rsidRDefault="00817BF4" w:rsidP="00817BF4">
      <w:pPr>
        <w:ind w:left="0" w:firstLine="425"/>
        <w:jc w:val="both"/>
        <w:rPr>
          <w:rFonts w:ascii="Arial" w:hAnsi="Arial" w:cs="Arial"/>
          <w:sz w:val="24"/>
          <w:szCs w:val="24"/>
          <w:lang w:val="en-GB"/>
        </w:rPr>
      </w:pPr>
      <w:r w:rsidRPr="00F20ADF">
        <w:rPr>
          <w:rFonts w:ascii="Arial" w:hAnsi="Arial" w:cs="Arial"/>
          <w:sz w:val="24"/>
          <w:szCs w:val="24"/>
          <w:lang w:val="en-GB"/>
        </w:rPr>
        <w:t>Our experimental procedure generated an optimal rectangular step</w:t>
      </w:r>
      <w:r w:rsidR="0012786C">
        <w:rPr>
          <w:rFonts w:ascii="Arial" w:hAnsi="Arial" w:cs="Arial"/>
          <w:sz w:val="24"/>
          <w:szCs w:val="24"/>
          <w:lang w:val="en-GB"/>
        </w:rPr>
        <w:t xml:space="preserve"> </w:t>
      </w:r>
      <w:r w:rsidRPr="00F20ADF">
        <w:rPr>
          <w:rFonts w:ascii="Arial" w:hAnsi="Arial" w:cs="Arial"/>
          <w:sz w:val="24"/>
          <w:szCs w:val="24"/>
          <w:lang w:val="en-GB"/>
        </w:rPr>
        <w:t xml:space="preserve">change during the </w:t>
      </w:r>
      <w:r w:rsidRPr="00F20ADF">
        <w:rPr>
          <w:rFonts w:ascii="Arial" w:hAnsi="Arial" w:cs="Arial"/>
          <w:sz w:val="24"/>
          <w:szCs w:val="24"/>
          <w:vertAlign w:val="superscript"/>
          <w:lang w:val="en-GB"/>
        </w:rPr>
        <w:t>13</w:t>
      </w:r>
      <w:r w:rsidRPr="00F20ADF">
        <w:rPr>
          <w:rFonts w:ascii="Arial" w:hAnsi="Arial" w:cs="Arial"/>
          <w:sz w:val="24"/>
          <w:szCs w:val="24"/>
          <w:lang w:val="en-GB"/>
        </w:rPr>
        <w:t>Ci-pulse and sufficient enrichment in short isotope dilution times</w:t>
      </w:r>
      <w:r w:rsidR="002E19DE">
        <w:rPr>
          <w:rFonts w:ascii="Arial" w:hAnsi="Arial" w:cs="Arial"/>
          <w:sz w:val="24"/>
          <w:szCs w:val="24"/>
          <w:lang w:val="en-GB"/>
        </w:rPr>
        <w:t xml:space="preserve"> of</w:t>
      </w:r>
      <w:r w:rsidR="002E19DE" w:rsidRPr="00F20ADF">
        <w:rPr>
          <w:rFonts w:ascii="Arial" w:hAnsi="Arial" w:cs="Arial"/>
          <w:sz w:val="24"/>
          <w:szCs w:val="24"/>
          <w:lang w:val="en-GB"/>
        </w:rPr>
        <w:t xml:space="preserve"> </w:t>
      </w:r>
      <w:r w:rsidRPr="00F20ADF">
        <w:rPr>
          <w:rFonts w:ascii="Arial" w:hAnsi="Arial" w:cs="Arial"/>
          <w:sz w:val="24"/>
          <w:szCs w:val="24"/>
          <w:lang w:val="en-GB"/>
        </w:rPr>
        <w:t xml:space="preserve">10-60 min (cf. Fig. 1). The VHC pulse was applied to cells that were pre-acclimated to </w:t>
      </w:r>
      <w:r w:rsidR="002E19DE" w:rsidRPr="00F20ADF">
        <w:rPr>
          <w:rFonts w:ascii="Arial" w:hAnsi="Arial" w:cs="Arial"/>
          <w:sz w:val="24"/>
          <w:szCs w:val="24"/>
          <w:lang w:val="en-GB"/>
        </w:rPr>
        <w:t xml:space="preserve">either </w:t>
      </w:r>
      <w:r w:rsidRPr="00F20ADF">
        <w:rPr>
          <w:rFonts w:ascii="Arial" w:hAnsi="Arial" w:cs="Arial"/>
          <w:sz w:val="24"/>
          <w:szCs w:val="24"/>
          <w:lang w:val="en-GB"/>
        </w:rPr>
        <w:t>5% CO</w:t>
      </w:r>
      <w:r w:rsidRPr="00F20ADF">
        <w:rPr>
          <w:rFonts w:ascii="Arial" w:hAnsi="Arial" w:cs="Arial"/>
          <w:sz w:val="24"/>
          <w:szCs w:val="24"/>
          <w:vertAlign w:val="subscript"/>
          <w:lang w:val="en-GB"/>
        </w:rPr>
        <w:t>2</w:t>
      </w:r>
      <w:r w:rsidRPr="00F20ADF">
        <w:rPr>
          <w:rFonts w:ascii="Arial" w:hAnsi="Arial" w:cs="Arial"/>
          <w:sz w:val="24"/>
          <w:szCs w:val="24"/>
          <w:lang w:val="en-GB"/>
        </w:rPr>
        <w:t xml:space="preserve"> (HC) or 0.035% CO</w:t>
      </w:r>
      <w:r w:rsidRPr="00F20ADF">
        <w:rPr>
          <w:rFonts w:ascii="Arial" w:hAnsi="Arial" w:cs="Arial"/>
          <w:sz w:val="24"/>
          <w:szCs w:val="24"/>
          <w:vertAlign w:val="subscript"/>
          <w:lang w:val="en-GB"/>
        </w:rPr>
        <w:t>2</w:t>
      </w:r>
      <w:r w:rsidRPr="00F20ADF">
        <w:rPr>
          <w:rFonts w:ascii="Arial" w:hAnsi="Arial" w:cs="Arial"/>
          <w:sz w:val="24"/>
          <w:szCs w:val="24"/>
          <w:lang w:val="en-GB"/>
        </w:rPr>
        <w:t xml:space="preserve"> (LC) conditions as previously reported [2]. For the chase, we performed a </w:t>
      </w:r>
      <w:r w:rsidR="002E19DE" w:rsidRPr="00F20ADF">
        <w:rPr>
          <w:rFonts w:ascii="Arial" w:hAnsi="Arial" w:cs="Arial"/>
          <w:sz w:val="24"/>
          <w:szCs w:val="24"/>
          <w:lang w:val="en-GB"/>
        </w:rPr>
        <w:t>medi</w:t>
      </w:r>
      <w:r w:rsidR="002E19DE">
        <w:rPr>
          <w:rFonts w:ascii="Arial" w:hAnsi="Arial" w:cs="Arial"/>
          <w:sz w:val="24"/>
          <w:szCs w:val="24"/>
          <w:lang w:val="en-GB"/>
        </w:rPr>
        <w:t>a</w:t>
      </w:r>
      <w:r w:rsidR="002E19DE" w:rsidRPr="00F20ADF">
        <w:rPr>
          <w:rFonts w:ascii="Arial" w:hAnsi="Arial" w:cs="Arial"/>
          <w:sz w:val="24"/>
          <w:szCs w:val="24"/>
          <w:lang w:val="en-GB"/>
        </w:rPr>
        <w:t xml:space="preserve"> </w:t>
      </w:r>
      <w:r w:rsidRPr="00F20ADF">
        <w:rPr>
          <w:rFonts w:ascii="Arial" w:hAnsi="Arial" w:cs="Arial"/>
          <w:sz w:val="24"/>
          <w:szCs w:val="24"/>
          <w:lang w:val="en-GB"/>
        </w:rPr>
        <w:t>exchange using fast centrifugation followed by continuous aeration with either 5% CO</w:t>
      </w:r>
      <w:r w:rsidRPr="00F20ADF">
        <w:rPr>
          <w:rFonts w:ascii="Arial" w:hAnsi="Arial" w:cs="Arial"/>
          <w:sz w:val="24"/>
          <w:szCs w:val="24"/>
          <w:vertAlign w:val="subscript"/>
          <w:lang w:val="en-GB"/>
        </w:rPr>
        <w:t>2</w:t>
      </w:r>
      <w:r w:rsidRPr="00F20ADF">
        <w:rPr>
          <w:rFonts w:ascii="Arial" w:hAnsi="Arial" w:cs="Arial"/>
          <w:sz w:val="24"/>
          <w:szCs w:val="24"/>
          <w:lang w:val="en-GB"/>
        </w:rPr>
        <w:t xml:space="preserve"> (HC) or 0.035% CO</w:t>
      </w:r>
      <w:r w:rsidRPr="00F20ADF">
        <w:rPr>
          <w:rFonts w:ascii="Arial" w:hAnsi="Arial" w:cs="Arial"/>
          <w:sz w:val="24"/>
          <w:szCs w:val="24"/>
          <w:vertAlign w:val="subscript"/>
          <w:lang w:val="en-GB"/>
        </w:rPr>
        <w:t>2</w:t>
      </w:r>
      <w:r w:rsidRPr="00F20ADF">
        <w:rPr>
          <w:rFonts w:ascii="Arial" w:hAnsi="Arial" w:cs="Arial"/>
          <w:sz w:val="24"/>
          <w:szCs w:val="24"/>
          <w:lang w:val="en-GB"/>
        </w:rPr>
        <w:t xml:space="preserve"> (LC) </w:t>
      </w:r>
      <w:r w:rsidR="00EB48C3">
        <w:rPr>
          <w:rFonts w:ascii="Arial" w:hAnsi="Arial" w:cs="Arial"/>
          <w:sz w:val="24"/>
          <w:szCs w:val="24"/>
          <w:lang w:val="en-GB"/>
        </w:rPr>
        <w:t xml:space="preserve">under </w:t>
      </w:r>
      <w:r w:rsidR="002E19DE">
        <w:rPr>
          <w:rFonts w:ascii="Arial" w:hAnsi="Arial" w:cs="Arial"/>
          <w:sz w:val="24"/>
          <w:szCs w:val="24"/>
          <w:lang w:val="en-GB"/>
        </w:rPr>
        <w:t xml:space="preserve">conditions </w:t>
      </w:r>
      <w:r w:rsidRPr="00F20ADF">
        <w:rPr>
          <w:rFonts w:ascii="Arial" w:hAnsi="Arial" w:cs="Arial"/>
          <w:sz w:val="24"/>
          <w:szCs w:val="24"/>
          <w:lang w:val="en-GB"/>
        </w:rPr>
        <w:t xml:space="preserve">identical to the initial pre-acclimation. These experimental settings </w:t>
      </w:r>
      <w:r w:rsidR="00BF3682" w:rsidRPr="00F20ADF">
        <w:rPr>
          <w:rFonts w:ascii="Arial" w:hAnsi="Arial" w:cs="Arial"/>
          <w:sz w:val="24"/>
          <w:szCs w:val="24"/>
          <w:lang w:val="en-GB"/>
        </w:rPr>
        <w:t>minimi</w:t>
      </w:r>
      <w:r w:rsidR="00BF3682">
        <w:rPr>
          <w:rFonts w:ascii="Arial" w:hAnsi="Arial" w:cs="Arial"/>
          <w:sz w:val="24"/>
          <w:szCs w:val="24"/>
          <w:lang w:val="en-GB"/>
        </w:rPr>
        <w:t>s</w:t>
      </w:r>
      <w:r w:rsidR="00BF3682" w:rsidRPr="00F20ADF">
        <w:rPr>
          <w:rFonts w:ascii="Arial" w:hAnsi="Arial" w:cs="Arial"/>
          <w:sz w:val="24"/>
          <w:szCs w:val="24"/>
          <w:lang w:val="en-GB"/>
        </w:rPr>
        <w:t xml:space="preserve">ed </w:t>
      </w:r>
      <w:r w:rsidRPr="00F20ADF">
        <w:rPr>
          <w:rFonts w:ascii="Arial" w:hAnsi="Arial" w:cs="Arial"/>
          <w:sz w:val="24"/>
          <w:szCs w:val="24"/>
          <w:lang w:val="en-GB"/>
        </w:rPr>
        <w:t>the effects of long-term CO</w:t>
      </w:r>
      <w:r w:rsidRPr="00F20ADF">
        <w:rPr>
          <w:rFonts w:ascii="Arial" w:hAnsi="Arial" w:cs="Arial"/>
          <w:sz w:val="24"/>
          <w:szCs w:val="24"/>
          <w:vertAlign w:val="subscript"/>
          <w:lang w:val="en-GB"/>
        </w:rPr>
        <w:t>2</w:t>
      </w:r>
      <w:r w:rsidR="00BD30BE">
        <w:rPr>
          <w:rFonts w:ascii="Arial" w:hAnsi="Arial" w:cs="Arial"/>
          <w:sz w:val="24"/>
          <w:szCs w:val="24"/>
          <w:lang w:val="en-GB"/>
        </w:rPr>
        <w:t xml:space="preserve"> </w:t>
      </w:r>
      <w:r w:rsidRPr="00F20ADF">
        <w:rPr>
          <w:rFonts w:ascii="Arial" w:hAnsi="Arial" w:cs="Arial"/>
          <w:sz w:val="24"/>
          <w:szCs w:val="24"/>
          <w:lang w:val="en-GB"/>
        </w:rPr>
        <w:t>acclimation responses. Our previous work on metabolic profiling revealed highly reproducible metabolic patterns after HC</w:t>
      </w:r>
      <w:r w:rsidR="002E19DE" w:rsidRPr="00F20ADF">
        <w:rPr>
          <w:rFonts w:ascii="Arial" w:hAnsi="Arial" w:cs="Arial"/>
          <w:sz w:val="24"/>
          <w:szCs w:val="24"/>
          <w:lang w:val="en-GB"/>
        </w:rPr>
        <w:t xml:space="preserve"> </w:t>
      </w:r>
      <w:r w:rsidRPr="00F20ADF">
        <w:rPr>
          <w:rFonts w:ascii="Arial" w:hAnsi="Arial" w:cs="Arial"/>
          <w:sz w:val="24"/>
          <w:szCs w:val="24"/>
          <w:lang w:val="en-GB"/>
        </w:rPr>
        <w:t>or LC</w:t>
      </w:r>
      <w:r w:rsidR="002E19DE">
        <w:rPr>
          <w:rFonts w:ascii="Arial" w:hAnsi="Arial" w:cs="Arial"/>
          <w:sz w:val="24"/>
          <w:szCs w:val="24"/>
          <w:lang w:val="en-GB"/>
        </w:rPr>
        <w:t xml:space="preserve"> </w:t>
      </w:r>
      <w:r w:rsidRPr="00F20ADF">
        <w:rPr>
          <w:rFonts w:ascii="Arial" w:hAnsi="Arial" w:cs="Arial"/>
          <w:sz w:val="24"/>
          <w:szCs w:val="24"/>
          <w:lang w:val="en-GB"/>
        </w:rPr>
        <w:t>pre-acclimation and indicated that near steady</w:t>
      </w:r>
      <w:r w:rsidR="00EB48C3">
        <w:rPr>
          <w:rFonts w:ascii="Arial" w:hAnsi="Arial" w:cs="Arial"/>
          <w:sz w:val="24"/>
          <w:szCs w:val="24"/>
          <w:lang w:val="en-GB"/>
        </w:rPr>
        <w:t>-</w:t>
      </w:r>
      <w:r w:rsidRPr="00F20ADF">
        <w:rPr>
          <w:rFonts w:ascii="Arial" w:hAnsi="Arial" w:cs="Arial"/>
          <w:sz w:val="24"/>
          <w:szCs w:val="24"/>
          <w:lang w:val="en-GB"/>
        </w:rPr>
        <w:t xml:space="preserve">state conditions can be achieved using </w:t>
      </w:r>
      <w:r w:rsidR="00BF3682" w:rsidRPr="00F20ADF">
        <w:rPr>
          <w:rFonts w:ascii="Arial" w:hAnsi="Arial" w:cs="Arial"/>
          <w:sz w:val="24"/>
          <w:szCs w:val="24"/>
          <w:lang w:val="en-GB"/>
        </w:rPr>
        <w:t>standardi</w:t>
      </w:r>
      <w:r w:rsidR="00BF3682">
        <w:rPr>
          <w:rFonts w:ascii="Arial" w:hAnsi="Arial" w:cs="Arial"/>
          <w:sz w:val="24"/>
          <w:szCs w:val="24"/>
          <w:lang w:val="en-GB"/>
        </w:rPr>
        <w:t>s</w:t>
      </w:r>
      <w:r w:rsidR="00BF3682" w:rsidRPr="00F20ADF">
        <w:rPr>
          <w:rFonts w:ascii="Arial" w:hAnsi="Arial" w:cs="Arial"/>
          <w:sz w:val="24"/>
          <w:szCs w:val="24"/>
          <w:lang w:val="en-GB"/>
        </w:rPr>
        <w:t xml:space="preserve">ed </w:t>
      </w:r>
      <w:r w:rsidRPr="00F20ADF">
        <w:rPr>
          <w:rFonts w:ascii="Arial" w:hAnsi="Arial" w:cs="Arial"/>
          <w:sz w:val="24"/>
          <w:szCs w:val="24"/>
          <w:lang w:val="en-GB"/>
        </w:rPr>
        <w:t xml:space="preserve">batch cultivation [2].  </w:t>
      </w:r>
    </w:p>
    <w:p w:rsidR="00817BF4" w:rsidRPr="00F20ADF" w:rsidRDefault="001778AC" w:rsidP="00817BF4">
      <w:pPr>
        <w:ind w:left="0" w:firstLine="425"/>
        <w:jc w:val="both"/>
        <w:rPr>
          <w:rFonts w:ascii="Arial" w:hAnsi="Arial" w:cs="Arial"/>
          <w:sz w:val="24"/>
          <w:szCs w:val="24"/>
          <w:lang w:val="en-GB"/>
        </w:rPr>
      </w:pPr>
      <w:r>
        <w:rPr>
          <w:rFonts w:ascii="Arial" w:hAnsi="Arial" w:cs="Arial"/>
          <w:sz w:val="24"/>
          <w:szCs w:val="24"/>
          <w:lang w:val="en-GB"/>
        </w:rPr>
        <w:t>We</w:t>
      </w:r>
      <w:r w:rsidR="00817BF4" w:rsidRPr="00F20ADF">
        <w:rPr>
          <w:rFonts w:ascii="Arial" w:hAnsi="Arial" w:cs="Arial"/>
          <w:sz w:val="24"/>
          <w:szCs w:val="24"/>
          <w:lang w:val="en-GB"/>
        </w:rPr>
        <w:t xml:space="preserve"> did not </w:t>
      </w:r>
      <w:r>
        <w:rPr>
          <w:rFonts w:ascii="Arial" w:hAnsi="Arial" w:cs="Arial"/>
          <w:sz w:val="24"/>
          <w:szCs w:val="24"/>
          <w:lang w:val="en-GB"/>
        </w:rPr>
        <w:t>attempt</w:t>
      </w:r>
      <w:r w:rsidRPr="00F20ADF">
        <w:rPr>
          <w:rFonts w:ascii="Arial" w:hAnsi="Arial" w:cs="Arial"/>
          <w:sz w:val="24"/>
          <w:szCs w:val="24"/>
          <w:lang w:val="en-GB"/>
        </w:rPr>
        <w:t xml:space="preserve"> </w:t>
      </w:r>
      <w:r w:rsidR="00817BF4" w:rsidRPr="00F20ADF">
        <w:rPr>
          <w:rFonts w:ascii="Arial" w:hAnsi="Arial" w:cs="Arial"/>
          <w:sz w:val="24"/>
          <w:szCs w:val="24"/>
          <w:lang w:val="en-GB"/>
        </w:rPr>
        <w:t>mathematical flux modelling</w:t>
      </w:r>
      <w:r>
        <w:rPr>
          <w:rFonts w:ascii="Arial" w:hAnsi="Arial" w:cs="Arial"/>
          <w:sz w:val="24"/>
          <w:szCs w:val="24"/>
          <w:lang w:val="en-GB"/>
        </w:rPr>
        <w:t xml:space="preserve"> in this study</w:t>
      </w:r>
      <w:r w:rsidR="00817BF4" w:rsidRPr="00F20ADF">
        <w:rPr>
          <w:rFonts w:ascii="Arial" w:hAnsi="Arial" w:cs="Arial"/>
          <w:sz w:val="24"/>
          <w:szCs w:val="24"/>
          <w:lang w:val="en-GB"/>
        </w:rPr>
        <w:t>. Instead</w:t>
      </w:r>
      <w:r>
        <w:rPr>
          <w:rFonts w:ascii="Arial" w:hAnsi="Arial" w:cs="Arial"/>
          <w:sz w:val="24"/>
          <w:szCs w:val="24"/>
          <w:lang w:val="en-GB"/>
        </w:rPr>
        <w:t>,</w:t>
      </w:r>
      <w:r w:rsidR="00817BF4" w:rsidRPr="00F20ADF">
        <w:rPr>
          <w:rFonts w:ascii="Arial" w:hAnsi="Arial" w:cs="Arial"/>
          <w:sz w:val="24"/>
          <w:szCs w:val="24"/>
          <w:lang w:val="en-GB"/>
        </w:rPr>
        <w:t xml:space="preserve"> we took a comparative </w:t>
      </w:r>
      <w:proofErr w:type="spellStart"/>
      <w:r w:rsidR="00817BF4" w:rsidRPr="00F20ADF">
        <w:rPr>
          <w:rFonts w:ascii="Arial" w:hAnsi="Arial" w:cs="Arial"/>
          <w:sz w:val="24"/>
          <w:szCs w:val="24"/>
          <w:lang w:val="en-GB"/>
        </w:rPr>
        <w:t>phenotyping</w:t>
      </w:r>
      <w:proofErr w:type="spellEnd"/>
      <w:r w:rsidR="00817BF4" w:rsidRPr="00F20ADF">
        <w:rPr>
          <w:rFonts w:ascii="Arial" w:hAnsi="Arial" w:cs="Arial"/>
          <w:sz w:val="24"/>
          <w:szCs w:val="24"/>
          <w:lang w:val="en-GB"/>
        </w:rPr>
        <w:t xml:space="preserve"> approach aimed at the discovery of differential metabolic aspects of carbon</w:t>
      </w:r>
      <w:r w:rsidR="00EB48C3">
        <w:rPr>
          <w:rFonts w:ascii="Arial" w:hAnsi="Arial" w:cs="Arial"/>
          <w:sz w:val="24"/>
          <w:szCs w:val="24"/>
          <w:lang w:val="en-GB"/>
        </w:rPr>
        <w:t xml:space="preserve"> </w:t>
      </w:r>
      <w:r w:rsidR="00817BF4" w:rsidRPr="00F20ADF">
        <w:rPr>
          <w:rFonts w:ascii="Arial" w:hAnsi="Arial" w:cs="Arial"/>
          <w:sz w:val="24"/>
          <w:szCs w:val="24"/>
          <w:lang w:val="en-GB"/>
        </w:rPr>
        <w:t xml:space="preserve">partitioning within primary metabolism. We screened for aspects that are relevant </w:t>
      </w:r>
      <w:r>
        <w:rPr>
          <w:rFonts w:ascii="Arial" w:hAnsi="Arial" w:cs="Arial"/>
          <w:sz w:val="24"/>
          <w:szCs w:val="24"/>
          <w:lang w:val="en-GB"/>
        </w:rPr>
        <w:t>for comparisons between</w:t>
      </w:r>
      <w:r w:rsidRPr="00F20ADF">
        <w:rPr>
          <w:rFonts w:ascii="Arial" w:hAnsi="Arial" w:cs="Arial"/>
          <w:sz w:val="24"/>
          <w:szCs w:val="24"/>
          <w:lang w:val="en-GB"/>
        </w:rPr>
        <w:t xml:space="preserve"> </w:t>
      </w:r>
      <w:r w:rsidR="00817BF4" w:rsidRPr="00F20ADF">
        <w:rPr>
          <w:rFonts w:ascii="Arial" w:hAnsi="Arial" w:cs="Arial"/>
          <w:sz w:val="24"/>
          <w:szCs w:val="24"/>
          <w:lang w:val="en-GB"/>
        </w:rPr>
        <w:t xml:space="preserve">HC </w:t>
      </w:r>
      <w:r>
        <w:rPr>
          <w:rFonts w:ascii="Arial" w:hAnsi="Arial" w:cs="Arial"/>
          <w:sz w:val="24"/>
          <w:szCs w:val="24"/>
          <w:lang w:val="en-GB"/>
        </w:rPr>
        <w:t>and</w:t>
      </w:r>
      <w:r w:rsidR="00817BF4" w:rsidRPr="00F20ADF">
        <w:rPr>
          <w:rFonts w:ascii="Arial" w:hAnsi="Arial" w:cs="Arial"/>
          <w:sz w:val="24"/>
          <w:szCs w:val="24"/>
          <w:lang w:val="en-GB"/>
        </w:rPr>
        <w:t xml:space="preserve"> LC acclimation or </w:t>
      </w:r>
      <w:r>
        <w:rPr>
          <w:rFonts w:ascii="Arial" w:hAnsi="Arial" w:cs="Arial"/>
          <w:sz w:val="24"/>
          <w:szCs w:val="24"/>
          <w:lang w:val="en-GB"/>
        </w:rPr>
        <w:t xml:space="preserve">comparisons between the </w:t>
      </w:r>
      <w:r w:rsidR="00817BF4" w:rsidRPr="00F20ADF">
        <w:rPr>
          <w:rFonts w:ascii="Arial" w:hAnsi="Arial" w:cs="Arial"/>
          <w:sz w:val="24"/>
          <w:szCs w:val="24"/>
          <w:lang w:val="en-GB"/>
        </w:rPr>
        <w:t xml:space="preserve">chosen mutant genotypes </w:t>
      </w:r>
      <w:r>
        <w:rPr>
          <w:rFonts w:ascii="Arial" w:hAnsi="Arial" w:cs="Arial"/>
          <w:sz w:val="24"/>
          <w:szCs w:val="24"/>
          <w:lang w:val="en-GB"/>
        </w:rPr>
        <w:t xml:space="preserve">and </w:t>
      </w:r>
      <w:r w:rsidR="00817BF4" w:rsidRPr="00F20ADF">
        <w:rPr>
          <w:rFonts w:ascii="Arial" w:hAnsi="Arial" w:cs="Arial"/>
          <w:sz w:val="24"/>
          <w:szCs w:val="24"/>
          <w:lang w:val="en-GB"/>
        </w:rPr>
        <w:t xml:space="preserve">the </w:t>
      </w:r>
      <w:proofErr w:type="spellStart"/>
      <w:r w:rsidR="00817BF4" w:rsidRPr="00F20ADF">
        <w:rPr>
          <w:rFonts w:ascii="Arial" w:hAnsi="Arial" w:cs="Arial"/>
          <w:i/>
          <w:sz w:val="24"/>
          <w:szCs w:val="24"/>
          <w:lang w:val="en-GB"/>
        </w:rPr>
        <w:t>Synechocystis</w:t>
      </w:r>
      <w:proofErr w:type="spellEnd"/>
      <w:r w:rsidR="00817BF4" w:rsidRPr="00F20ADF">
        <w:rPr>
          <w:rFonts w:ascii="Arial" w:hAnsi="Arial" w:cs="Arial"/>
          <w:sz w:val="24"/>
          <w:szCs w:val="24"/>
          <w:lang w:val="en-GB"/>
        </w:rPr>
        <w:t xml:space="preserve"> WT</w:t>
      </w:r>
      <w:r>
        <w:rPr>
          <w:rFonts w:ascii="Arial" w:hAnsi="Arial" w:cs="Arial"/>
          <w:sz w:val="24"/>
          <w:szCs w:val="24"/>
          <w:lang w:val="en-GB"/>
        </w:rPr>
        <w:t xml:space="preserve"> strain</w:t>
      </w:r>
      <w:r w:rsidR="00817BF4" w:rsidRPr="00F20ADF">
        <w:rPr>
          <w:rFonts w:ascii="Arial" w:hAnsi="Arial" w:cs="Arial"/>
          <w:sz w:val="24"/>
          <w:szCs w:val="24"/>
          <w:lang w:val="en-GB"/>
        </w:rPr>
        <w:t xml:space="preserve">. For this purpose, we combined metabolic flux and pool size assessments as </w:t>
      </w:r>
      <w:r>
        <w:rPr>
          <w:rFonts w:ascii="Arial" w:hAnsi="Arial" w:cs="Arial"/>
          <w:sz w:val="24"/>
          <w:szCs w:val="24"/>
          <w:lang w:val="en-GB"/>
        </w:rPr>
        <w:t>previously</w:t>
      </w:r>
      <w:r w:rsidR="00817BF4" w:rsidRPr="00F20ADF">
        <w:rPr>
          <w:rFonts w:ascii="Arial" w:hAnsi="Arial" w:cs="Arial"/>
          <w:sz w:val="24"/>
          <w:szCs w:val="24"/>
          <w:lang w:val="en-GB"/>
        </w:rPr>
        <w:t xml:space="preserve"> </w:t>
      </w:r>
      <w:r w:rsidR="00817BF4" w:rsidRPr="00F20ADF">
        <w:rPr>
          <w:rFonts w:ascii="Arial" w:hAnsi="Arial" w:cs="Arial"/>
          <w:sz w:val="24"/>
          <w:szCs w:val="24"/>
          <w:lang w:val="en-GB"/>
        </w:rPr>
        <w:lastRenderedPageBreak/>
        <w:t>suggested and applied [4</w:t>
      </w:r>
      <w:proofErr w:type="gramStart"/>
      <w:r w:rsidR="00817BF4" w:rsidRPr="00F20ADF">
        <w:rPr>
          <w:rFonts w:ascii="Arial" w:hAnsi="Arial" w:cs="Arial"/>
          <w:sz w:val="24"/>
          <w:szCs w:val="24"/>
          <w:lang w:val="en-GB"/>
        </w:rPr>
        <w:t>,5</w:t>
      </w:r>
      <w:proofErr w:type="gramEnd"/>
      <w:r w:rsidR="00817BF4" w:rsidRPr="00F20ADF">
        <w:rPr>
          <w:rFonts w:ascii="Arial" w:hAnsi="Arial" w:cs="Arial"/>
          <w:sz w:val="24"/>
          <w:szCs w:val="24"/>
          <w:lang w:val="en-GB"/>
        </w:rPr>
        <w:t xml:space="preserve">]. </w:t>
      </w:r>
      <w:r>
        <w:rPr>
          <w:rFonts w:ascii="Arial" w:hAnsi="Arial" w:cs="Arial"/>
          <w:sz w:val="24"/>
          <w:szCs w:val="24"/>
          <w:lang w:val="en-GB"/>
        </w:rPr>
        <w:t>W</w:t>
      </w:r>
      <w:r w:rsidR="00817BF4" w:rsidRPr="00F20ADF">
        <w:rPr>
          <w:rFonts w:ascii="Arial" w:hAnsi="Arial" w:cs="Arial"/>
          <w:sz w:val="24"/>
          <w:szCs w:val="24"/>
          <w:lang w:val="en-GB"/>
        </w:rPr>
        <w:t>e profiled the pool size changes of selected metabolites</w:t>
      </w:r>
      <w:r>
        <w:rPr>
          <w:rFonts w:ascii="Arial" w:hAnsi="Arial" w:cs="Arial"/>
          <w:sz w:val="24"/>
          <w:szCs w:val="24"/>
          <w:lang w:val="en-GB"/>
        </w:rPr>
        <w:t xml:space="preserve"> as our phenotype readouts</w:t>
      </w:r>
      <w:r w:rsidR="00817BF4" w:rsidRPr="00F20ADF">
        <w:rPr>
          <w:rFonts w:ascii="Arial" w:hAnsi="Arial" w:cs="Arial"/>
          <w:sz w:val="24"/>
          <w:szCs w:val="24"/>
          <w:lang w:val="en-GB"/>
        </w:rPr>
        <w:t xml:space="preserve">. Exact quantification was performed by </w:t>
      </w:r>
      <w:r w:rsidRPr="00F20ADF">
        <w:rPr>
          <w:rFonts w:ascii="Arial" w:hAnsi="Arial" w:cs="Arial"/>
          <w:sz w:val="24"/>
          <w:szCs w:val="24"/>
          <w:lang w:val="en-GB"/>
        </w:rPr>
        <w:t>normali</w:t>
      </w:r>
      <w:r>
        <w:rPr>
          <w:rFonts w:ascii="Arial" w:hAnsi="Arial" w:cs="Arial"/>
          <w:sz w:val="24"/>
          <w:szCs w:val="24"/>
          <w:lang w:val="en-GB"/>
        </w:rPr>
        <w:t>s</w:t>
      </w:r>
      <w:r w:rsidRPr="00F20ADF">
        <w:rPr>
          <w:rFonts w:ascii="Arial" w:hAnsi="Arial" w:cs="Arial"/>
          <w:sz w:val="24"/>
          <w:szCs w:val="24"/>
          <w:lang w:val="en-GB"/>
        </w:rPr>
        <w:t xml:space="preserve">ation </w:t>
      </w:r>
      <w:r w:rsidR="00817BF4" w:rsidRPr="00F20ADF">
        <w:rPr>
          <w:rFonts w:ascii="Arial" w:hAnsi="Arial" w:cs="Arial"/>
          <w:sz w:val="24"/>
          <w:szCs w:val="24"/>
          <w:lang w:val="en-GB"/>
        </w:rPr>
        <w:t xml:space="preserve">to the amount of chlorophyll </w:t>
      </w:r>
      <w:r w:rsidR="00817BF4" w:rsidRPr="00F20ADF">
        <w:rPr>
          <w:rFonts w:ascii="Arial" w:hAnsi="Arial" w:cs="Arial"/>
          <w:i/>
          <w:sz w:val="24"/>
          <w:szCs w:val="24"/>
          <w:lang w:val="en-GB"/>
        </w:rPr>
        <w:t>a</w:t>
      </w:r>
      <w:r w:rsidR="00817BF4" w:rsidRPr="00F20ADF">
        <w:rPr>
          <w:rFonts w:ascii="Arial" w:hAnsi="Arial" w:cs="Arial"/>
          <w:sz w:val="24"/>
          <w:szCs w:val="24"/>
          <w:lang w:val="en-GB"/>
        </w:rPr>
        <w:t xml:space="preserve"> (</w:t>
      </w:r>
      <w:proofErr w:type="spellStart"/>
      <w:r w:rsidR="00817BF4" w:rsidRPr="00F20ADF">
        <w:rPr>
          <w:rFonts w:ascii="Arial" w:hAnsi="Arial" w:cs="Arial"/>
          <w:sz w:val="24"/>
          <w:szCs w:val="24"/>
          <w:lang w:val="en-GB"/>
        </w:rPr>
        <w:t>Chl</w:t>
      </w:r>
      <w:proofErr w:type="spellEnd"/>
      <w:r w:rsidR="00817BF4" w:rsidRPr="00F20ADF">
        <w:rPr>
          <w:rFonts w:ascii="Arial" w:hAnsi="Arial" w:cs="Arial"/>
          <w:sz w:val="24"/>
          <w:szCs w:val="24"/>
          <w:lang w:val="en-GB"/>
        </w:rPr>
        <w:t>)</w:t>
      </w:r>
      <w:r>
        <w:rPr>
          <w:rFonts w:ascii="Arial" w:hAnsi="Arial" w:cs="Arial"/>
          <w:sz w:val="24"/>
          <w:szCs w:val="24"/>
          <w:lang w:val="en-GB"/>
        </w:rPr>
        <w:t>,</w:t>
      </w:r>
      <w:r w:rsidR="00817BF4" w:rsidRPr="00F20ADF">
        <w:rPr>
          <w:rFonts w:ascii="Arial" w:hAnsi="Arial" w:cs="Arial"/>
          <w:sz w:val="24"/>
          <w:szCs w:val="24"/>
          <w:lang w:val="en-GB"/>
        </w:rPr>
        <w:t xml:space="preserve"> </w:t>
      </w:r>
      <w:r>
        <w:rPr>
          <w:rFonts w:ascii="Arial" w:hAnsi="Arial" w:cs="Arial"/>
          <w:sz w:val="24"/>
          <w:szCs w:val="24"/>
          <w:lang w:val="en-GB"/>
        </w:rPr>
        <w:t>which</w:t>
      </w:r>
      <w:r w:rsidRPr="00F20ADF">
        <w:rPr>
          <w:rFonts w:ascii="Arial" w:hAnsi="Arial" w:cs="Arial"/>
          <w:sz w:val="24"/>
          <w:szCs w:val="24"/>
          <w:lang w:val="en-GB"/>
        </w:rPr>
        <w:t xml:space="preserve"> </w:t>
      </w:r>
      <w:r w:rsidR="00817BF4" w:rsidRPr="00F20ADF">
        <w:rPr>
          <w:rFonts w:ascii="Arial" w:hAnsi="Arial" w:cs="Arial"/>
          <w:sz w:val="24"/>
          <w:szCs w:val="24"/>
          <w:lang w:val="en-GB"/>
        </w:rPr>
        <w:t xml:space="preserve">was invariant under our experimental conditions. These conventional </w:t>
      </w:r>
      <w:proofErr w:type="spellStart"/>
      <w:r w:rsidR="00817BF4" w:rsidRPr="00F20ADF">
        <w:rPr>
          <w:rFonts w:ascii="Arial" w:hAnsi="Arial" w:cs="Arial"/>
          <w:sz w:val="24"/>
          <w:szCs w:val="24"/>
          <w:lang w:val="en-GB"/>
        </w:rPr>
        <w:t>metabolomic</w:t>
      </w:r>
      <w:proofErr w:type="spellEnd"/>
      <w:r w:rsidR="00817BF4" w:rsidRPr="00F20ADF">
        <w:rPr>
          <w:rFonts w:ascii="Arial" w:hAnsi="Arial" w:cs="Arial"/>
          <w:sz w:val="24"/>
          <w:szCs w:val="24"/>
          <w:lang w:val="en-GB"/>
        </w:rPr>
        <w:t xml:space="preserve"> data were extended by parameters derived from mass </w:t>
      </w:r>
      <w:proofErr w:type="spellStart"/>
      <w:r w:rsidR="00817BF4" w:rsidRPr="00F20ADF">
        <w:rPr>
          <w:rFonts w:ascii="Arial" w:hAnsi="Arial" w:cs="Arial"/>
          <w:sz w:val="24"/>
          <w:szCs w:val="24"/>
          <w:lang w:val="en-GB"/>
        </w:rPr>
        <w:t>isotopomer</w:t>
      </w:r>
      <w:proofErr w:type="spellEnd"/>
      <w:r w:rsidR="00817BF4" w:rsidRPr="00F20ADF">
        <w:rPr>
          <w:rFonts w:ascii="Arial" w:hAnsi="Arial" w:cs="Arial"/>
          <w:sz w:val="24"/>
          <w:szCs w:val="24"/>
          <w:lang w:val="en-GB"/>
        </w:rPr>
        <w:t xml:space="preserve"> distribution analyses,</w:t>
      </w:r>
      <w:r w:rsidR="00EB48C3">
        <w:rPr>
          <w:rFonts w:ascii="Arial" w:hAnsi="Arial" w:cs="Arial"/>
          <w:sz w:val="24"/>
          <w:szCs w:val="24"/>
          <w:lang w:val="en-GB"/>
        </w:rPr>
        <w:t xml:space="preserve"> i.e.,</w:t>
      </w:r>
      <w:r w:rsidR="00817BF4" w:rsidRPr="00F20ADF">
        <w:rPr>
          <w:rFonts w:ascii="Arial" w:hAnsi="Arial" w:cs="Arial"/>
          <w:sz w:val="24"/>
          <w:szCs w:val="24"/>
          <w:lang w:val="en-GB"/>
        </w:rPr>
        <w:t xml:space="preserve"> the initial rate of </w:t>
      </w:r>
      <w:r w:rsidR="00817BF4" w:rsidRPr="00F20ADF">
        <w:rPr>
          <w:rFonts w:ascii="Arial" w:hAnsi="Arial" w:cs="Arial"/>
          <w:sz w:val="24"/>
          <w:szCs w:val="24"/>
          <w:vertAlign w:val="superscript"/>
          <w:lang w:val="en-GB"/>
        </w:rPr>
        <w:t>13</w:t>
      </w:r>
      <w:r w:rsidR="00817BF4" w:rsidRPr="00F20ADF">
        <w:rPr>
          <w:rFonts w:ascii="Arial" w:hAnsi="Arial" w:cs="Arial"/>
          <w:sz w:val="24"/>
          <w:szCs w:val="24"/>
          <w:lang w:val="en-GB"/>
        </w:rPr>
        <w:t>C</w:t>
      </w:r>
      <w:r w:rsidR="00B55A9C">
        <w:rPr>
          <w:rFonts w:ascii="Arial" w:hAnsi="Arial" w:cs="Arial"/>
          <w:sz w:val="24"/>
          <w:szCs w:val="24"/>
          <w:lang w:val="en-GB"/>
        </w:rPr>
        <w:t xml:space="preserve"> </w:t>
      </w:r>
      <w:r w:rsidR="00817BF4" w:rsidRPr="00F20ADF">
        <w:rPr>
          <w:rFonts w:ascii="Arial" w:hAnsi="Arial" w:cs="Arial"/>
          <w:sz w:val="24"/>
          <w:szCs w:val="24"/>
          <w:lang w:val="en-GB"/>
        </w:rPr>
        <w:t xml:space="preserve">accumulation during the first 10 min and the maximum </w:t>
      </w:r>
      <w:r w:rsidR="00817BF4" w:rsidRPr="00F20ADF">
        <w:rPr>
          <w:rFonts w:ascii="Arial" w:hAnsi="Arial" w:cs="Arial"/>
          <w:sz w:val="24"/>
          <w:szCs w:val="24"/>
          <w:vertAlign w:val="superscript"/>
          <w:lang w:val="en-GB"/>
        </w:rPr>
        <w:t>13</w:t>
      </w:r>
      <w:r w:rsidR="00817BF4" w:rsidRPr="00F20ADF">
        <w:rPr>
          <w:rFonts w:ascii="Arial" w:hAnsi="Arial" w:cs="Arial"/>
          <w:sz w:val="24"/>
          <w:szCs w:val="24"/>
          <w:lang w:val="en-GB"/>
        </w:rPr>
        <w:t>C</w:t>
      </w:r>
      <w:r w:rsidR="00B55A9C">
        <w:rPr>
          <w:rFonts w:ascii="Arial" w:hAnsi="Arial" w:cs="Arial"/>
          <w:sz w:val="24"/>
          <w:szCs w:val="24"/>
          <w:lang w:val="en-GB"/>
        </w:rPr>
        <w:t xml:space="preserve"> </w:t>
      </w:r>
      <w:r w:rsidR="00817BF4" w:rsidRPr="00F20ADF">
        <w:rPr>
          <w:rFonts w:ascii="Arial" w:hAnsi="Arial" w:cs="Arial"/>
          <w:sz w:val="24"/>
          <w:szCs w:val="24"/>
          <w:lang w:val="en-GB"/>
        </w:rPr>
        <w:t xml:space="preserve">fractional enrichment at 20-60 min. Both parameters were taken from the transient labelling kinetics of each of the monitored metabolite pools (e.g. Fig. 1). </w:t>
      </w:r>
    </w:p>
    <w:p w:rsidR="00817BF4" w:rsidRPr="00F20ADF" w:rsidRDefault="00817BF4" w:rsidP="00817BF4">
      <w:pPr>
        <w:ind w:left="0" w:firstLine="425"/>
        <w:jc w:val="both"/>
        <w:rPr>
          <w:rFonts w:ascii="Arial" w:hAnsi="Arial" w:cs="Arial"/>
          <w:sz w:val="24"/>
          <w:szCs w:val="24"/>
          <w:lang w:val="en-GB"/>
        </w:rPr>
      </w:pPr>
    </w:p>
    <w:p w:rsidR="00817BF4" w:rsidRPr="00F20ADF" w:rsidRDefault="00817BF4" w:rsidP="00817BF4">
      <w:pPr>
        <w:ind w:left="0" w:firstLine="0"/>
        <w:jc w:val="both"/>
        <w:rPr>
          <w:rFonts w:ascii="Arial" w:hAnsi="Arial" w:cs="Arial"/>
          <w:sz w:val="28"/>
          <w:szCs w:val="28"/>
          <w:lang w:val="en-GB"/>
        </w:rPr>
      </w:pPr>
      <w:r w:rsidRPr="00F20ADF">
        <w:rPr>
          <w:rFonts w:ascii="Arial" w:hAnsi="Arial" w:cs="Arial"/>
          <w:sz w:val="28"/>
          <w:szCs w:val="28"/>
          <w:lang w:val="en-GB"/>
        </w:rPr>
        <w:t>Validation of the experimental design</w:t>
      </w:r>
    </w:p>
    <w:p w:rsidR="00817BF4" w:rsidRPr="00F20ADF" w:rsidRDefault="00817BF4" w:rsidP="00817BF4">
      <w:pPr>
        <w:ind w:left="0" w:firstLine="425"/>
        <w:jc w:val="both"/>
        <w:rPr>
          <w:rFonts w:ascii="Arial" w:hAnsi="Arial" w:cs="Arial"/>
          <w:sz w:val="24"/>
          <w:szCs w:val="24"/>
          <w:lang w:val="en-GB"/>
        </w:rPr>
      </w:pPr>
      <w:r w:rsidRPr="00F20ADF">
        <w:rPr>
          <w:rFonts w:ascii="Arial" w:hAnsi="Arial" w:cs="Arial"/>
          <w:sz w:val="24"/>
          <w:szCs w:val="24"/>
          <w:lang w:val="en-GB"/>
        </w:rPr>
        <w:t>By analysis of 3PGA as the main entry point of</w:t>
      </w:r>
      <w:r w:rsidR="00EB48C3">
        <w:rPr>
          <w:rFonts w:ascii="Arial" w:hAnsi="Arial" w:cs="Arial"/>
          <w:sz w:val="24"/>
          <w:szCs w:val="24"/>
          <w:lang w:val="en-GB"/>
        </w:rPr>
        <w:t xml:space="preserve"> the</w:t>
      </w:r>
      <w:r w:rsidRPr="00F20ADF">
        <w:rPr>
          <w:rFonts w:ascii="Arial" w:hAnsi="Arial" w:cs="Arial"/>
          <w:sz w:val="24"/>
          <w:szCs w:val="24"/>
          <w:lang w:val="en-GB"/>
        </w:rPr>
        <w:t xml:space="preserve"> </w:t>
      </w:r>
      <w:r w:rsidRPr="00F20ADF">
        <w:rPr>
          <w:rFonts w:ascii="Arial" w:hAnsi="Arial" w:cs="Arial"/>
          <w:sz w:val="24"/>
          <w:szCs w:val="24"/>
          <w:vertAlign w:val="superscript"/>
          <w:lang w:val="en-GB"/>
        </w:rPr>
        <w:t>13</w:t>
      </w:r>
      <w:r w:rsidRPr="00F20ADF">
        <w:rPr>
          <w:rFonts w:ascii="Arial" w:hAnsi="Arial" w:cs="Arial"/>
          <w:sz w:val="24"/>
          <w:szCs w:val="24"/>
          <w:lang w:val="en-GB"/>
        </w:rPr>
        <w:t xml:space="preserve">C-label in photoautotrophic cultures of </w:t>
      </w:r>
      <w:proofErr w:type="spellStart"/>
      <w:r w:rsidRPr="00F20ADF">
        <w:rPr>
          <w:rFonts w:ascii="Arial" w:hAnsi="Arial" w:cs="Arial"/>
          <w:i/>
          <w:sz w:val="24"/>
          <w:szCs w:val="24"/>
          <w:lang w:val="en-GB"/>
        </w:rPr>
        <w:t>Synechocystis</w:t>
      </w:r>
      <w:proofErr w:type="spellEnd"/>
      <w:r w:rsidR="00D57495">
        <w:rPr>
          <w:rFonts w:ascii="Arial" w:hAnsi="Arial" w:cs="Arial"/>
          <w:sz w:val="24"/>
          <w:szCs w:val="24"/>
          <w:lang w:val="en-GB"/>
        </w:rPr>
        <w:t>,</w:t>
      </w:r>
      <w:r w:rsidRPr="00F20ADF">
        <w:rPr>
          <w:rFonts w:ascii="Arial" w:hAnsi="Arial" w:cs="Arial"/>
          <w:sz w:val="24"/>
          <w:szCs w:val="24"/>
          <w:lang w:val="en-GB"/>
        </w:rPr>
        <w:t xml:space="preserve"> we estimated the general agreement of the chosen </w:t>
      </w:r>
      <w:proofErr w:type="spellStart"/>
      <w:r w:rsidRPr="00F20ADF">
        <w:rPr>
          <w:rFonts w:ascii="Arial" w:hAnsi="Arial" w:cs="Arial"/>
          <w:sz w:val="24"/>
          <w:szCs w:val="24"/>
          <w:lang w:val="en-GB"/>
        </w:rPr>
        <w:t>phenotyping</w:t>
      </w:r>
      <w:proofErr w:type="spellEnd"/>
      <w:r w:rsidRPr="00F20ADF">
        <w:rPr>
          <w:rFonts w:ascii="Arial" w:hAnsi="Arial" w:cs="Arial"/>
          <w:sz w:val="24"/>
          <w:szCs w:val="24"/>
          <w:lang w:val="en-GB"/>
        </w:rPr>
        <w:t xml:space="preserve"> design with previous reports. After long-term (24 h) pre-acclimation to HC and LC and throughout the VHC pulse</w:t>
      </w:r>
      <w:r w:rsidR="00D57495">
        <w:rPr>
          <w:rFonts w:ascii="Arial" w:hAnsi="Arial" w:cs="Arial"/>
          <w:sz w:val="24"/>
          <w:szCs w:val="24"/>
          <w:lang w:val="en-GB"/>
        </w:rPr>
        <w:t>,</w:t>
      </w:r>
      <w:r w:rsidRPr="00F20ADF">
        <w:rPr>
          <w:rFonts w:ascii="Arial" w:hAnsi="Arial" w:cs="Arial"/>
          <w:sz w:val="24"/>
          <w:szCs w:val="24"/>
          <w:lang w:val="en-GB"/>
        </w:rPr>
        <w:t xml:space="preserve"> 3PGA levels were similar and </w:t>
      </w:r>
      <w:r w:rsidR="00D57495" w:rsidRPr="00F20ADF">
        <w:rPr>
          <w:rFonts w:ascii="Arial" w:hAnsi="Arial" w:cs="Arial"/>
          <w:sz w:val="24"/>
          <w:szCs w:val="24"/>
          <w:lang w:val="en-GB"/>
        </w:rPr>
        <w:t xml:space="preserve">clearly </w:t>
      </w:r>
      <w:r w:rsidRPr="00F20ADF">
        <w:rPr>
          <w:rFonts w:ascii="Arial" w:hAnsi="Arial" w:cs="Arial"/>
          <w:sz w:val="24"/>
          <w:szCs w:val="24"/>
          <w:lang w:val="en-GB"/>
        </w:rPr>
        <w:t>increased upon initiation of both the HC and LC</w:t>
      </w:r>
      <w:r w:rsidR="00633FF7">
        <w:rPr>
          <w:rFonts w:ascii="Arial" w:hAnsi="Arial" w:cs="Arial"/>
          <w:sz w:val="24"/>
          <w:szCs w:val="24"/>
          <w:lang w:val="en-GB"/>
        </w:rPr>
        <w:t xml:space="preserve"> </w:t>
      </w:r>
      <w:r w:rsidRPr="00F20ADF">
        <w:rPr>
          <w:rFonts w:ascii="Arial" w:hAnsi="Arial" w:cs="Arial"/>
          <w:sz w:val="24"/>
          <w:szCs w:val="24"/>
          <w:lang w:val="en-GB"/>
        </w:rPr>
        <w:t>chase</w:t>
      </w:r>
      <w:r w:rsidR="00D57495">
        <w:rPr>
          <w:rFonts w:ascii="Arial" w:hAnsi="Arial" w:cs="Arial"/>
          <w:sz w:val="24"/>
          <w:szCs w:val="24"/>
          <w:lang w:val="en-GB"/>
        </w:rPr>
        <w:t xml:space="preserve"> phases</w:t>
      </w:r>
      <w:r w:rsidRPr="00F20ADF">
        <w:rPr>
          <w:rFonts w:ascii="Arial" w:hAnsi="Arial" w:cs="Arial"/>
          <w:sz w:val="24"/>
          <w:szCs w:val="24"/>
          <w:lang w:val="en-GB"/>
        </w:rPr>
        <w:t xml:space="preserve"> (Fig. 1A). As both chase conditions represent a shift from very high to </w:t>
      </w:r>
      <w:r w:rsidR="00D57495">
        <w:rPr>
          <w:rFonts w:ascii="Arial" w:hAnsi="Arial" w:cs="Arial"/>
          <w:sz w:val="24"/>
          <w:szCs w:val="24"/>
          <w:lang w:val="en-GB"/>
        </w:rPr>
        <w:t xml:space="preserve">relatively </w:t>
      </w:r>
      <w:r w:rsidRPr="00F20ADF">
        <w:rPr>
          <w:rFonts w:ascii="Arial" w:hAnsi="Arial" w:cs="Arial"/>
          <w:sz w:val="24"/>
          <w:szCs w:val="24"/>
          <w:lang w:val="en-GB"/>
        </w:rPr>
        <w:t>low inorganic carbon availability</w:t>
      </w:r>
      <w:r w:rsidR="00D57495">
        <w:rPr>
          <w:rFonts w:ascii="Arial" w:hAnsi="Arial" w:cs="Arial"/>
          <w:sz w:val="24"/>
          <w:szCs w:val="24"/>
          <w:lang w:val="en-GB"/>
        </w:rPr>
        <w:t>,</w:t>
      </w:r>
      <w:r w:rsidRPr="00F20ADF">
        <w:rPr>
          <w:rFonts w:ascii="Arial" w:hAnsi="Arial" w:cs="Arial"/>
          <w:sz w:val="24"/>
          <w:szCs w:val="24"/>
          <w:lang w:val="en-GB"/>
        </w:rPr>
        <w:t xml:space="preserve"> these observations were in agreement with the increase </w:t>
      </w:r>
      <w:r w:rsidR="00D57495">
        <w:rPr>
          <w:rFonts w:ascii="Arial" w:hAnsi="Arial" w:cs="Arial"/>
          <w:sz w:val="24"/>
          <w:szCs w:val="24"/>
          <w:lang w:val="en-GB"/>
        </w:rPr>
        <w:t>in</w:t>
      </w:r>
      <w:r w:rsidR="00D57495" w:rsidRPr="00F20ADF">
        <w:rPr>
          <w:rFonts w:ascii="Arial" w:hAnsi="Arial" w:cs="Arial"/>
          <w:sz w:val="24"/>
          <w:szCs w:val="24"/>
          <w:lang w:val="en-GB"/>
        </w:rPr>
        <w:t xml:space="preserve"> </w:t>
      </w:r>
      <w:r w:rsidRPr="00F20ADF">
        <w:rPr>
          <w:rFonts w:ascii="Arial" w:hAnsi="Arial" w:cs="Arial"/>
          <w:sz w:val="24"/>
          <w:szCs w:val="24"/>
          <w:lang w:val="en-GB"/>
        </w:rPr>
        <w:t>the 3PGA pool</w:t>
      </w:r>
      <w:r w:rsidR="00EB48C3">
        <w:rPr>
          <w:rFonts w:ascii="Arial" w:hAnsi="Arial" w:cs="Arial"/>
          <w:sz w:val="24"/>
          <w:szCs w:val="24"/>
          <w:lang w:val="en-GB"/>
        </w:rPr>
        <w:t xml:space="preserve"> that</w:t>
      </w:r>
      <w:r w:rsidRPr="00F20ADF">
        <w:rPr>
          <w:rFonts w:ascii="Arial" w:hAnsi="Arial" w:cs="Arial"/>
          <w:sz w:val="24"/>
          <w:szCs w:val="24"/>
          <w:lang w:val="en-GB"/>
        </w:rPr>
        <w:t xml:space="preserve"> was previously observed 3 h after the shift from HC to LC [2]. Similarly, the PEP concentrations were also reproducibly higher in </w:t>
      </w:r>
      <w:r w:rsidR="00D57495">
        <w:rPr>
          <w:rFonts w:ascii="Arial" w:hAnsi="Arial" w:cs="Arial"/>
          <w:sz w:val="24"/>
          <w:szCs w:val="24"/>
          <w:lang w:val="en-GB"/>
        </w:rPr>
        <w:t xml:space="preserve">the </w:t>
      </w:r>
      <w:r w:rsidRPr="00F20ADF">
        <w:rPr>
          <w:rFonts w:ascii="Arial" w:hAnsi="Arial" w:cs="Arial"/>
          <w:sz w:val="24"/>
          <w:szCs w:val="24"/>
          <w:lang w:val="en-GB"/>
        </w:rPr>
        <w:t>LC</w:t>
      </w:r>
      <w:r w:rsidR="00D57495">
        <w:rPr>
          <w:rFonts w:ascii="Arial" w:hAnsi="Arial" w:cs="Arial"/>
          <w:sz w:val="24"/>
          <w:szCs w:val="24"/>
          <w:lang w:val="en-GB"/>
        </w:rPr>
        <w:t xml:space="preserve"> condition</w:t>
      </w:r>
      <w:r w:rsidR="00EB48C3">
        <w:rPr>
          <w:rFonts w:ascii="Arial" w:hAnsi="Arial" w:cs="Arial"/>
          <w:sz w:val="24"/>
          <w:szCs w:val="24"/>
          <w:lang w:val="en-GB"/>
        </w:rPr>
        <w:t xml:space="preserve"> than in</w:t>
      </w:r>
      <w:r w:rsidRPr="00F20ADF">
        <w:rPr>
          <w:rFonts w:ascii="Arial" w:hAnsi="Arial" w:cs="Arial"/>
          <w:sz w:val="24"/>
          <w:szCs w:val="24"/>
          <w:lang w:val="en-GB"/>
        </w:rPr>
        <w:t xml:space="preserve"> </w:t>
      </w:r>
      <w:r w:rsidR="00D57495">
        <w:rPr>
          <w:rFonts w:ascii="Arial" w:hAnsi="Arial" w:cs="Arial"/>
          <w:sz w:val="24"/>
          <w:szCs w:val="24"/>
          <w:lang w:val="en-GB"/>
        </w:rPr>
        <w:t xml:space="preserve">the </w:t>
      </w:r>
      <w:r w:rsidRPr="00F20ADF">
        <w:rPr>
          <w:rFonts w:ascii="Arial" w:hAnsi="Arial" w:cs="Arial"/>
          <w:sz w:val="24"/>
          <w:szCs w:val="24"/>
          <w:lang w:val="en-GB"/>
        </w:rPr>
        <w:t>HC</w:t>
      </w:r>
      <w:r w:rsidR="00D57495">
        <w:rPr>
          <w:rFonts w:ascii="Arial" w:hAnsi="Arial" w:cs="Arial"/>
          <w:sz w:val="24"/>
          <w:szCs w:val="24"/>
          <w:lang w:val="en-GB"/>
        </w:rPr>
        <w:t xml:space="preserve"> condition</w:t>
      </w:r>
      <w:r w:rsidRPr="00F20ADF">
        <w:rPr>
          <w:rFonts w:ascii="Arial" w:hAnsi="Arial" w:cs="Arial"/>
          <w:sz w:val="24"/>
          <w:szCs w:val="24"/>
          <w:lang w:val="en-GB"/>
        </w:rPr>
        <w:t>. In the current experiment</w:t>
      </w:r>
      <w:r w:rsidR="00D57495">
        <w:rPr>
          <w:rFonts w:ascii="Arial" w:hAnsi="Arial" w:cs="Arial"/>
          <w:sz w:val="24"/>
          <w:szCs w:val="24"/>
          <w:lang w:val="en-GB"/>
        </w:rPr>
        <w:t>,</w:t>
      </w:r>
      <w:r w:rsidRPr="00F20ADF">
        <w:rPr>
          <w:rFonts w:ascii="Arial" w:hAnsi="Arial" w:cs="Arial"/>
          <w:sz w:val="24"/>
          <w:szCs w:val="24"/>
          <w:lang w:val="en-GB"/>
        </w:rPr>
        <w:t xml:space="preserve"> the PEP concentration increased upon initiation of both chase regimes</w:t>
      </w:r>
      <w:r w:rsidR="00D57495">
        <w:rPr>
          <w:rFonts w:ascii="Arial" w:hAnsi="Arial" w:cs="Arial"/>
          <w:sz w:val="24"/>
          <w:szCs w:val="24"/>
          <w:lang w:val="en-GB"/>
        </w:rPr>
        <w:t>,</w:t>
      </w:r>
      <w:r w:rsidRPr="00F20ADF">
        <w:rPr>
          <w:rFonts w:ascii="Arial" w:hAnsi="Arial" w:cs="Arial"/>
          <w:sz w:val="24"/>
          <w:szCs w:val="24"/>
          <w:lang w:val="en-GB"/>
        </w:rPr>
        <w:t xml:space="preserve"> with the LC</w:t>
      </w:r>
      <w:r w:rsidR="00D57495">
        <w:rPr>
          <w:rFonts w:ascii="Arial" w:hAnsi="Arial" w:cs="Arial"/>
          <w:sz w:val="24"/>
          <w:szCs w:val="24"/>
          <w:lang w:val="en-GB"/>
        </w:rPr>
        <w:t xml:space="preserve"> condition</w:t>
      </w:r>
      <w:r w:rsidRPr="00F20ADF">
        <w:rPr>
          <w:rFonts w:ascii="Arial" w:hAnsi="Arial" w:cs="Arial"/>
          <w:sz w:val="24"/>
          <w:szCs w:val="24"/>
          <w:lang w:val="en-GB"/>
        </w:rPr>
        <w:t xml:space="preserve"> resulting in a larger increase (Fig. 1B). </w:t>
      </w:r>
    </w:p>
    <w:p w:rsidR="00817BF4" w:rsidRPr="00F20ADF" w:rsidRDefault="00EB48C3" w:rsidP="00817BF4">
      <w:pPr>
        <w:ind w:left="0" w:firstLine="425"/>
        <w:jc w:val="both"/>
        <w:rPr>
          <w:rFonts w:ascii="Arial" w:hAnsi="Arial" w:cs="Arial"/>
          <w:sz w:val="24"/>
          <w:szCs w:val="24"/>
          <w:lang w:val="en-GB"/>
        </w:rPr>
      </w:pPr>
      <w:r>
        <w:rPr>
          <w:rFonts w:ascii="Arial" w:hAnsi="Arial" w:cs="Arial"/>
          <w:sz w:val="24"/>
          <w:szCs w:val="24"/>
          <w:lang w:val="en-GB"/>
        </w:rPr>
        <w:t>T</w:t>
      </w:r>
      <w:r w:rsidR="00817BF4" w:rsidRPr="00F20ADF">
        <w:rPr>
          <w:rFonts w:ascii="Arial" w:hAnsi="Arial" w:cs="Arial"/>
          <w:sz w:val="24"/>
          <w:szCs w:val="24"/>
          <w:lang w:val="en-GB"/>
        </w:rPr>
        <w:t>o assess the step</w:t>
      </w:r>
      <w:r w:rsidR="0012786C">
        <w:rPr>
          <w:rFonts w:ascii="Arial" w:hAnsi="Arial" w:cs="Arial"/>
          <w:sz w:val="24"/>
          <w:szCs w:val="24"/>
          <w:lang w:val="en-GB"/>
        </w:rPr>
        <w:t xml:space="preserve"> </w:t>
      </w:r>
      <w:r w:rsidR="00817BF4" w:rsidRPr="00F20ADF">
        <w:rPr>
          <w:rFonts w:ascii="Arial" w:hAnsi="Arial" w:cs="Arial"/>
          <w:sz w:val="24"/>
          <w:szCs w:val="24"/>
          <w:lang w:val="en-GB"/>
        </w:rPr>
        <w:t xml:space="preserve">changes during </w:t>
      </w:r>
      <w:r w:rsidR="00521900">
        <w:rPr>
          <w:rFonts w:ascii="Arial" w:hAnsi="Arial" w:cs="Arial"/>
          <w:sz w:val="24"/>
          <w:szCs w:val="24"/>
          <w:lang w:val="en-GB"/>
        </w:rPr>
        <w:t xml:space="preserve">the </w:t>
      </w:r>
      <w:r w:rsidR="00817BF4" w:rsidRPr="00F20ADF">
        <w:rPr>
          <w:rFonts w:ascii="Arial" w:hAnsi="Arial" w:cs="Arial"/>
          <w:sz w:val="24"/>
          <w:szCs w:val="24"/>
          <w:lang w:val="en-GB"/>
        </w:rPr>
        <w:t>pulse and chase</w:t>
      </w:r>
      <w:r w:rsidR="00521900">
        <w:rPr>
          <w:rFonts w:ascii="Arial" w:hAnsi="Arial" w:cs="Arial"/>
          <w:sz w:val="24"/>
          <w:szCs w:val="24"/>
          <w:lang w:val="en-GB"/>
        </w:rPr>
        <w:t>,</w:t>
      </w:r>
      <w:r w:rsidR="00817BF4" w:rsidRPr="00F20ADF">
        <w:rPr>
          <w:rFonts w:ascii="Arial" w:hAnsi="Arial" w:cs="Arial"/>
          <w:sz w:val="24"/>
          <w:szCs w:val="24"/>
          <w:lang w:val="en-GB"/>
        </w:rPr>
        <w:t xml:space="preserve"> we monitored the transient </w:t>
      </w:r>
      <w:r w:rsidR="00817BF4" w:rsidRPr="00F20ADF">
        <w:rPr>
          <w:rFonts w:ascii="Arial" w:hAnsi="Arial" w:cs="Arial"/>
          <w:sz w:val="24"/>
          <w:szCs w:val="24"/>
          <w:vertAlign w:val="superscript"/>
          <w:lang w:val="en-GB"/>
        </w:rPr>
        <w:t>13</w:t>
      </w:r>
      <w:r w:rsidR="00817BF4" w:rsidRPr="00F20ADF">
        <w:rPr>
          <w:rFonts w:ascii="Arial" w:hAnsi="Arial" w:cs="Arial"/>
          <w:sz w:val="24"/>
          <w:szCs w:val="24"/>
          <w:lang w:val="en-GB"/>
        </w:rPr>
        <w:t>C</w:t>
      </w:r>
      <w:r w:rsidR="00521900">
        <w:rPr>
          <w:rFonts w:ascii="Arial" w:hAnsi="Arial" w:cs="Arial"/>
          <w:sz w:val="24"/>
          <w:szCs w:val="24"/>
          <w:lang w:val="en-GB"/>
        </w:rPr>
        <w:t xml:space="preserve"> </w:t>
      </w:r>
      <w:r w:rsidR="00817BF4" w:rsidRPr="00F20ADF">
        <w:rPr>
          <w:rFonts w:ascii="Arial" w:hAnsi="Arial" w:cs="Arial"/>
          <w:sz w:val="24"/>
          <w:szCs w:val="24"/>
          <w:lang w:val="en-GB"/>
        </w:rPr>
        <w:t>labelling of the 3PGA pool. Under our labelling conditions, the 3PGA pool reached a maximum saturated fractional enrichment 10 min</w:t>
      </w:r>
      <w:r w:rsidR="007D1DB3">
        <w:rPr>
          <w:rFonts w:ascii="Arial" w:hAnsi="Arial" w:cs="Arial"/>
          <w:sz w:val="24"/>
          <w:szCs w:val="24"/>
          <w:lang w:val="en-GB"/>
        </w:rPr>
        <w:t xml:space="preserve"> after the pulse in both the HC and the LC </w:t>
      </w:r>
      <w:proofErr w:type="gramStart"/>
      <w:r w:rsidR="00817BF4" w:rsidRPr="00F20ADF">
        <w:rPr>
          <w:rFonts w:ascii="Arial" w:hAnsi="Arial" w:cs="Arial"/>
          <w:sz w:val="24"/>
          <w:szCs w:val="24"/>
          <w:lang w:val="en-GB"/>
        </w:rPr>
        <w:t>acclimated</w:t>
      </w:r>
      <w:proofErr w:type="gramEnd"/>
      <w:r w:rsidR="00817BF4" w:rsidRPr="00F20ADF">
        <w:rPr>
          <w:rFonts w:ascii="Arial" w:hAnsi="Arial" w:cs="Arial"/>
          <w:sz w:val="24"/>
          <w:szCs w:val="24"/>
          <w:lang w:val="en-GB"/>
        </w:rPr>
        <w:t xml:space="preserve"> cells. LC cells showed a more rapid </w:t>
      </w:r>
      <w:r w:rsidR="00817BF4" w:rsidRPr="00F20ADF">
        <w:rPr>
          <w:rFonts w:ascii="Arial" w:hAnsi="Arial" w:cs="Arial"/>
          <w:sz w:val="24"/>
          <w:szCs w:val="24"/>
          <w:vertAlign w:val="superscript"/>
          <w:lang w:val="en-GB"/>
        </w:rPr>
        <w:t>13</w:t>
      </w:r>
      <w:r w:rsidR="00817BF4" w:rsidRPr="00F20ADF">
        <w:rPr>
          <w:rFonts w:ascii="Arial" w:hAnsi="Arial" w:cs="Arial"/>
          <w:sz w:val="24"/>
          <w:szCs w:val="24"/>
          <w:lang w:val="en-GB"/>
        </w:rPr>
        <w:t>C</w:t>
      </w:r>
      <w:r w:rsidR="00521900">
        <w:rPr>
          <w:rFonts w:ascii="Arial" w:hAnsi="Arial" w:cs="Arial"/>
          <w:sz w:val="24"/>
          <w:szCs w:val="24"/>
          <w:lang w:val="en-GB"/>
        </w:rPr>
        <w:t xml:space="preserve"> </w:t>
      </w:r>
      <w:r w:rsidR="00817BF4" w:rsidRPr="00F20ADF">
        <w:rPr>
          <w:rFonts w:ascii="Arial" w:hAnsi="Arial" w:cs="Arial"/>
          <w:sz w:val="24"/>
          <w:szCs w:val="24"/>
          <w:lang w:val="en-GB"/>
        </w:rPr>
        <w:t>accumulation. During the chase period</w:t>
      </w:r>
      <w:r w:rsidR="00521900">
        <w:rPr>
          <w:rFonts w:ascii="Arial" w:hAnsi="Arial" w:cs="Arial"/>
          <w:sz w:val="24"/>
          <w:szCs w:val="24"/>
          <w:lang w:val="en-GB"/>
        </w:rPr>
        <w:t xml:space="preserve"> with the HC condition,</w:t>
      </w:r>
      <w:r w:rsidR="00817BF4" w:rsidRPr="00F20ADF">
        <w:rPr>
          <w:rFonts w:ascii="Arial" w:hAnsi="Arial" w:cs="Arial"/>
          <w:sz w:val="24"/>
          <w:szCs w:val="24"/>
          <w:lang w:val="en-GB"/>
        </w:rPr>
        <w:t xml:space="preserve"> fractional enrichment returned </w:t>
      </w:r>
      <w:r>
        <w:rPr>
          <w:rFonts w:ascii="Arial" w:hAnsi="Arial" w:cs="Arial"/>
          <w:sz w:val="24"/>
          <w:szCs w:val="24"/>
          <w:lang w:val="en-GB"/>
        </w:rPr>
        <w:t xml:space="preserve">to </w:t>
      </w:r>
      <w:r w:rsidR="00817BF4" w:rsidRPr="00F20ADF">
        <w:rPr>
          <w:rFonts w:ascii="Arial" w:hAnsi="Arial" w:cs="Arial"/>
          <w:sz w:val="24"/>
          <w:szCs w:val="24"/>
          <w:lang w:val="en-GB"/>
        </w:rPr>
        <w:t>below 10% within 30 min. The LC</w:t>
      </w:r>
      <w:r w:rsidR="00521900">
        <w:rPr>
          <w:rFonts w:ascii="Arial" w:hAnsi="Arial" w:cs="Arial"/>
          <w:sz w:val="24"/>
          <w:szCs w:val="24"/>
          <w:lang w:val="en-GB"/>
        </w:rPr>
        <w:t xml:space="preserve"> condition</w:t>
      </w:r>
      <w:r w:rsidR="00817BF4" w:rsidRPr="00F20ADF">
        <w:rPr>
          <w:rFonts w:ascii="Arial" w:hAnsi="Arial" w:cs="Arial"/>
          <w:sz w:val="24"/>
          <w:szCs w:val="24"/>
          <w:lang w:val="en-GB"/>
        </w:rPr>
        <w:t xml:space="preserve"> exhibited a delayed chase response. The empirical mass distribution vectors of 3PGA and PEP (Suppl. Fig. S1) were in general agreement with the modelling prediction of the mass </w:t>
      </w:r>
      <w:proofErr w:type="spellStart"/>
      <w:r w:rsidR="00817BF4" w:rsidRPr="00F20ADF">
        <w:rPr>
          <w:rFonts w:ascii="Arial" w:hAnsi="Arial" w:cs="Arial"/>
          <w:sz w:val="24"/>
          <w:szCs w:val="24"/>
          <w:lang w:val="en-GB"/>
        </w:rPr>
        <w:t>isotopomer</w:t>
      </w:r>
      <w:proofErr w:type="spellEnd"/>
      <w:r w:rsidR="00817BF4" w:rsidRPr="00F20ADF">
        <w:rPr>
          <w:rFonts w:ascii="Arial" w:hAnsi="Arial" w:cs="Arial"/>
          <w:sz w:val="24"/>
          <w:szCs w:val="24"/>
          <w:lang w:val="en-GB"/>
        </w:rPr>
        <w:t xml:space="preserve"> behaviour</w:t>
      </w:r>
      <w:r w:rsidR="00521900">
        <w:rPr>
          <w:rFonts w:ascii="Arial" w:hAnsi="Arial" w:cs="Arial"/>
          <w:sz w:val="24"/>
          <w:szCs w:val="24"/>
          <w:lang w:val="en-GB"/>
        </w:rPr>
        <w:t>,</w:t>
      </w:r>
      <w:r w:rsidR="00817BF4" w:rsidRPr="00F20ADF">
        <w:rPr>
          <w:rFonts w:ascii="Arial" w:hAnsi="Arial" w:cs="Arial"/>
          <w:sz w:val="24"/>
          <w:szCs w:val="24"/>
          <w:lang w:val="en-GB"/>
        </w:rPr>
        <w:t xml:space="preserve"> as previously reported [4]. </w:t>
      </w:r>
    </w:p>
    <w:p w:rsidR="00817BF4" w:rsidRPr="00F20ADF" w:rsidRDefault="00817BF4" w:rsidP="00817BF4">
      <w:pPr>
        <w:ind w:left="0" w:firstLine="425"/>
        <w:jc w:val="both"/>
        <w:rPr>
          <w:rFonts w:ascii="Arial" w:hAnsi="Arial" w:cs="Arial"/>
          <w:sz w:val="24"/>
          <w:szCs w:val="24"/>
          <w:lang w:val="en-GB"/>
        </w:rPr>
      </w:pPr>
      <w:r w:rsidRPr="00F20ADF">
        <w:rPr>
          <w:rFonts w:ascii="Arial" w:hAnsi="Arial" w:cs="Arial"/>
          <w:sz w:val="24"/>
          <w:szCs w:val="24"/>
          <w:lang w:val="en-GB"/>
        </w:rPr>
        <w:t xml:space="preserve">Our data </w:t>
      </w:r>
      <w:r w:rsidR="00F47E09">
        <w:rPr>
          <w:rFonts w:ascii="Arial" w:hAnsi="Arial" w:cs="Arial"/>
          <w:sz w:val="24"/>
          <w:szCs w:val="24"/>
          <w:lang w:val="en-GB"/>
        </w:rPr>
        <w:t>are</w:t>
      </w:r>
      <w:r w:rsidR="00F47E09" w:rsidRPr="00F20ADF">
        <w:rPr>
          <w:rFonts w:ascii="Arial" w:hAnsi="Arial" w:cs="Arial"/>
          <w:sz w:val="24"/>
          <w:szCs w:val="24"/>
          <w:lang w:val="en-GB"/>
        </w:rPr>
        <w:t xml:space="preserve"> </w:t>
      </w:r>
      <w:r w:rsidRPr="00F20ADF">
        <w:rPr>
          <w:rFonts w:ascii="Arial" w:hAnsi="Arial" w:cs="Arial"/>
          <w:sz w:val="24"/>
          <w:szCs w:val="24"/>
          <w:lang w:val="en-GB"/>
        </w:rPr>
        <w:t>in agreement with the assumption that an approximately rectangular step</w:t>
      </w:r>
      <w:r w:rsidR="0012786C">
        <w:rPr>
          <w:rFonts w:ascii="Arial" w:hAnsi="Arial" w:cs="Arial"/>
          <w:sz w:val="24"/>
          <w:szCs w:val="24"/>
          <w:lang w:val="en-GB"/>
        </w:rPr>
        <w:t xml:space="preserve"> </w:t>
      </w:r>
      <w:r w:rsidRPr="00F20ADF">
        <w:rPr>
          <w:rFonts w:ascii="Arial" w:hAnsi="Arial" w:cs="Arial"/>
          <w:sz w:val="24"/>
          <w:szCs w:val="24"/>
          <w:lang w:val="en-GB"/>
        </w:rPr>
        <w:t xml:space="preserve">change was applied when initiating the </w:t>
      </w:r>
      <w:r w:rsidRPr="00F20ADF">
        <w:rPr>
          <w:rFonts w:ascii="Arial" w:hAnsi="Arial" w:cs="Arial"/>
          <w:sz w:val="24"/>
          <w:szCs w:val="24"/>
          <w:vertAlign w:val="superscript"/>
          <w:lang w:val="en-GB"/>
        </w:rPr>
        <w:t>13</w:t>
      </w:r>
      <w:r w:rsidRPr="00F20ADF">
        <w:rPr>
          <w:rFonts w:ascii="Arial" w:hAnsi="Arial" w:cs="Arial"/>
          <w:sz w:val="24"/>
          <w:szCs w:val="24"/>
          <w:lang w:val="en-GB"/>
        </w:rPr>
        <w:t>C-VHC pulse. The presence of ambient CO</w:t>
      </w:r>
      <w:r w:rsidRPr="00F20ADF">
        <w:rPr>
          <w:rFonts w:ascii="Arial" w:hAnsi="Arial" w:cs="Arial"/>
          <w:sz w:val="24"/>
          <w:szCs w:val="24"/>
          <w:vertAlign w:val="subscript"/>
          <w:lang w:val="en-GB"/>
        </w:rPr>
        <w:t>2</w:t>
      </w:r>
      <w:r w:rsidRPr="00F20ADF">
        <w:rPr>
          <w:rFonts w:ascii="Arial" w:hAnsi="Arial" w:cs="Arial"/>
          <w:sz w:val="24"/>
          <w:szCs w:val="24"/>
          <w:lang w:val="en-GB"/>
        </w:rPr>
        <w:t>, however, resulted in a perceptible isotope dilution compared to the 98% enrichment of the applied NaHCO</w:t>
      </w:r>
      <w:r w:rsidRPr="00F20ADF">
        <w:rPr>
          <w:rFonts w:ascii="Arial" w:hAnsi="Arial" w:cs="Arial"/>
          <w:sz w:val="24"/>
          <w:szCs w:val="24"/>
          <w:vertAlign w:val="subscript"/>
          <w:lang w:val="en-GB"/>
        </w:rPr>
        <w:t>3</w:t>
      </w:r>
      <w:r w:rsidRPr="00F20ADF">
        <w:rPr>
          <w:rFonts w:ascii="Arial" w:hAnsi="Arial" w:cs="Arial"/>
          <w:sz w:val="24"/>
          <w:szCs w:val="24"/>
          <w:lang w:val="en-GB"/>
        </w:rPr>
        <w:t>. For example</w:t>
      </w:r>
      <w:r w:rsidR="00F47E09">
        <w:rPr>
          <w:rFonts w:ascii="Arial" w:hAnsi="Arial" w:cs="Arial"/>
          <w:sz w:val="24"/>
          <w:szCs w:val="24"/>
          <w:lang w:val="en-GB"/>
        </w:rPr>
        <w:t>,</w:t>
      </w:r>
      <w:r w:rsidRPr="00F20ADF">
        <w:rPr>
          <w:rFonts w:ascii="Arial" w:hAnsi="Arial" w:cs="Arial"/>
          <w:sz w:val="24"/>
          <w:szCs w:val="24"/>
          <w:lang w:val="en-GB"/>
        </w:rPr>
        <w:t xml:space="preserve"> the final </w:t>
      </w:r>
      <w:r w:rsidRPr="00F20ADF">
        <w:rPr>
          <w:rFonts w:ascii="Arial" w:hAnsi="Arial" w:cs="Arial"/>
          <w:sz w:val="24"/>
          <w:szCs w:val="24"/>
          <w:vertAlign w:val="superscript"/>
          <w:lang w:val="en-GB"/>
        </w:rPr>
        <w:t>13</w:t>
      </w:r>
      <w:r w:rsidRPr="00F20ADF">
        <w:rPr>
          <w:rFonts w:ascii="Arial" w:hAnsi="Arial" w:cs="Arial"/>
          <w:sz w:val="24"/>
          <w:szCs w:val="24"/>
          <w:lang w:val="en-GB"/>
        </w:rPr>
        <w:t>C</w:t>
      </w:r>
      <w:r w:rsidR="00F47E09">
        <w:rPr>
          <w:rFonts w:ascii="Arial" w:hAnsi="Arial" w:cs="Arial"/>
          <w:sz w:val="24"/>
          <w:szCs w:val="24"/>
          <w:lang w:val="en-GB"/>
        </w:rPr>
        <w:t xml:space="preserve"> </w:t>
      </w:r>
      <w:r w:rsidRPr="00F20ADF">
        <w:rPr>
          <w:rFonts w:ascii="Arial" w:hAnsi="Arial" w:cs="Arial"/>
          <w:sz w:val="24"/>
          <w:szCs w:val="24"/>
          <w:lang w:val="en-GB"/>
        </w:rPr>
        <w:t xml:space="preserve">enrichment in the </w:t>
      </w:r>
      <w:r w:rsidRPr="00F20ADF">
        <w:rPr>
          <w:rFonts w:ascii="Arial" w:hAnsi="Arial" w:cs="Arial"/>
          <w:sz w:val="24"/>
          <w:szCs w:val="24"/>
          <w:lang w:val="en-GB"/>
        </w:rPr>
        <w:lastRenderedPageBreak/>
        <w:t xml:space="preserve">3PGA pool was on average &gt;82% and &gt;89% </w:t>
      </w:r>
      <w:r w:rsidR="00F47E09">
        <w:rPr>
          <w:rFonts w:ascii="Arial" w:hAnsi="Arial" w:cs="Arial"/>
          <w:sz w:val="24"/>
          <w:szCs w:val="24"/>
          <w:lang w:val="en-GB"/>
        </w:rPr>
        <w:t xml:space="preserve">for HC and LC conditions, </w:t>
      </w:r>
      <w:r w:rsidRPr="00F20ADF">
        <w:rPr>
          <w:rFonts w:ascii="Arial" w:hAnsi="Arial" w:cs="Arial"/>
          <w:sz w:val="24"/>
          <w:szCs w:val="24"/>
          <w:lang w:val="en-GB"/>
        </w:rPr>
        <w:t xml:space="preserve">respectively (Supplementary Table S1). Moreover, the label exchange for the chase phase indicated a </w:t>
      </w:r>
      <w:r w:rsidR="00F47E09">
        <w:rPr>
          <w:rFonts w:ascii="Arial" w:hAnsi="Arial" w:cs="Arial"/>
          <w:sz w:val="24"/>
          <w:szCs w:val="24"/>
          <w:lang w:val="en-GB"/>
        </w:rPr>
        <w:t>near-</w:t>
      </w:r>
      <w:r w:rsidRPr="00F20ADF">
        <w:rPr>
          <w:rFonts w:ascii="Arial" w:hAnsi="Arial" w:cs="Arial"/>
          <w:sz w:val="24"/>
          <w:szCs w:val="24"/>
          <w:lang w:val="en-GB"/>
        </w:rPr>
        <w:t>step</w:t>
      </w:r>
      <w:r w:rsidR="0012786C">
        <w:rPr>
          <w:rFonts w:ascii="Arial" w:hAnsi="Arial" w:cs="Arial"/>
          <w:sz w:val="24"/>
          <w:szCs w:val="24"/>
          <w:lang w:val="en-GB"/>
        </w:rPr>
        <w:t xml:space="preserve"> </w:t>
      </w:r>
      <w:r w:rsidRPr="00F20ADF">
        <w:rPr>
          <w:rFonts w:ascii="Arial" w:hAnsi="Arial" w:cs="Arial"/>
          <w:sz w:val="24"/>
          <w:szCs w:val="24"/>
          <w:lang w:val="en-GB"/>
        </w:rPr>
        <w:t>change only for the HC</w:t>
      </w:r>
      <w:r w:rsidR="00EB48C3">
        <w:rPr>
          <w:rFonts w:ascii="Arial" w:hAnsi="Arial" w:cs="Arial"/>
          <w:sz w:val="24"/>
          <w:szCs w:val="24"/>
          <w:lang w:val="en-GB"/>
        </w:rPr>
        <w:t xml:space="preserve"> </w:t>
      </w:r>
      <w:r w:rsidRPr="00F20ADF">
        <w:rPr>
          <w:rFonts w:ascii="Arial" w:hAnsi="Arial" w:cs="Arial"/>
          <w:sz w:val="24"/>
          <w:szCs w:val="24"/>
          <w:lang w:val="en-GB"/>
        </w:rPr>
        <w:t>condition. Under LC</w:t>
      </w:r>
      <w:r w:rsidR="00EB48C3">
        <w:rPr>
          <w:rFonts w:ascii="Arial" w:hAnsi="Arial" w:cs="Arial"/>
          <w:sz w:val="24"/>
          <w:szCs w:val="24"/>
          <w:lang w:val="en-GB"/>
        </w:rPr>
        <w:t xml:space="preserve"> </w:t>
      </w:r>
      <w:r w:rsidRPr="00F20ADF">
        <w:rPr>
          <w:rFonts w:ascii="Arial" w:hAnsi="Arial" w:cs="Arial"/>
          <w:sz w:val="24"/>
          <w:szCs w:val="24"/>
          <w:lang w:val="en-GB"/>
        </w:rPr>
        <w:t>conditions</w:t>
      </w:r>
      <w:r w:rsidR="00F47E09">
        <w:rPr>
          <w:rFonts w:ascii="Arial" w:hAnsi="Arial" w:cs="Arial"/>
          <w:sz w:val="24"/>
          <w:szCs w:val="24"/>
          <w:lang w:val="en-GB"/>
        </w:rPr>
        <w:t>,</w:t>
      </w:r>
      <w:r w:rsidRPr="00F20ADF">
        <w:rPr>
          <w:rFonts w:ascii="Arial" w:hAnsi="Arial" w:cs="Arial"/>
          <w:sz w:val="24"/>
          <w:szCs w:val="24"/>
          <w:lang w:val="en-GB"/>
        </w:rPr>
        <w:t xml:space="preserve"> the label exchange was clearly delayed (Fig. 1). Dilution and carryover effects were unavoidable in our hands, especially </w:t>
      </w:r>
      <w:r w:rsidR="00F47E09">
        <w:rPr>
          <w:rFonts w:ascii="Arial" w:hAnsi="Arial" w:cs="Arial"/>
          <w:sz w:val="24"/>
          <w:szCs w:val="24"/>
          <w:lang w:val="en-GB"/>
        </w:rPr>
        <w:t xml:space="preserve">in the case of </w:t>
      </w:r>
      <w:r w:rsidRPr="00F20ADF">
        <w:rPr>
          <w:rFonts w:ascii="Arial" w:hAnsi="Arial" w:cs="Arial"/>
          <w:sz w:val="24"/>
          <w:szCs w:val="24"/>
          <w:lang w:val="en-GB"/>
        </w:rPr>
        <w:t>remov</w:t>
      </w:r>
      <w:r w:rsidR="00F47E09">
        <w:rPr>
          <w:rFonts w:ascii="Arial" w:hAnsi="Arial" w:cs="Arial"/>
          <w:sz w:val="24"/>
          <w:szCs w:val="24"/>
          <w:lang w:val="en-GB"/>
        </w:rPr>
        <w:t>ing the</w:t>
      </w:r>
      <w:r w:rsidRPr="00F20ADF">
        <w:rPr>
          <w:rFonts w:ascii="Arial" w:hAnsi="Arial" w:cs="Arial"/>
          <w:sz w:val="24"/>
          <w:szCs w:val="24"/>
          <w:lang w:val="en-GB"/>
        </w:rPr>
        <w:t xml:space="preserve"> </w:t>
      </w:r>
      <w:r w:rsidRPr="00F20ADF">
        <w:rPr>
          <w:rFonts w:ascii="Arial" w:hAnsi="Arial" w:cs="Arial"/>
          <w:sz w:val="24"/>
          <w:szCs w:val="24"/>
          <w:vertAlign w:val="superscript"/>
          <w:lang w:val="en-GB"/>
        </w:rPr>
        <w:t>13</w:t>
      </w:r>
      <w:r w:rsidRPr="00F20ADF">
        <w:rPr>
          <w:rFonts w:ascii="Arial" w:hAnsi="Arial" w:cs="Arial"/>
          <w:sz w:val="24"/>
          <w:szCs w:val="24"/>
          <w:lang w:val="en-GB"/>
        </w:rPr>
        <w:t xml:space="preserve">C-label upon chase initiation </w:t>
      </w:r>
      <w:r w:rsidR="00F47E09">
        <w:rPr>
          <w:rFonts w:ascii="Arial" w:hAnsi="Arial" w:cs="Arial"/>
          <w:sz w:val="24"/>
          <w:szCs w:val="24"/>
          <w:lang w:val="en-GB"/>
        </w:rPr>
        <w:t>with</w:t>
      </w:r>
      <w:r w:rsidR="00F47E09" w:rsidRPr="00F20ADF">
        <w:rPr>
          <w:rFonts w:ascii="Arial" w:hAnsi="Arial" w:cs="Arial"/>
          <w:sz w:val="24"/>
          <w:szCs w:val="24"/>
          <w:lang w:val="en-GB"/>
        </w:rPr>
        <w:t xml:space="preserve"> </w:t>
      </w:r>
      <w:r w:rsidRPr="00F20ADF">
        <w:rPr>
          <w:rFonts w:ascii="Arial" w:hAnsi="Arial" w:cs="Arial"/>
          <w:sz w:val="24"/>
          <w:szCs w:val="24"/>
          <w:lang w:val="en-GB"/>
        </w:rPr>
        <w:t>LC conditions. The slow return of</w:t>
      </w:r>
      <w:r w:rsidR="00EB48C3">
        <w:rPr>
          <w:rFonts w:ascii="Arial" w:hAnsi="Arial" w:cs="Arial"/>
          <w:sz w:val="24"/>
          <w:szCs w:val="24"/>
          <w:lang w:val="en-GB"/>
        </w:rPr>
        <w:t xml:space="preserve"> the</w:t>
      </w:r>
      <w:r w:rsidRPr="00F20ADF">
        <w:rPr>
          <w:rFonts w:ascii="Arial" w:hAnsi="Arial" w:cs="Arial"/>
          <w:sz w:val="24"/>
          <w:szCs w:val="24"/>
          <w:lang w:val="en-GB"/>
        </w:rPr>
        <w:t xml:space="preserve"> </w:t>
      </w:r>
      <w:r w:rsidRPr="00F20ADF">
        <w:rPr>
          <w:rFonts w:ascii="Arial" w:hAnsi="Arial" w:cs="Arial"/>
          <w:sz w:val="24"/>
          <w:szCs w:val="24"/>
          <w:vertAlign w:val="superscript"/>
          <w:lang w:val="en-GB"/>
        </w:rPr>
        <w:t>13</w:t>
      </w:r>
      <w:r w:rsidRPr="00F20ADF">
        <w:rPr>
          <w:rFonts w:ascii="Arial" w:hAnsi="Arial" w:cs="Arial"/>
          <w:sz w:val="24"/>
          <w:szCs w:val="24"/>
          <w:lang w:val="en-GB"/>
        </w:rPr>
        <w:t xml:space="preserve">C-label in 3PGA can be caused </w:t>
      </w:r>
      <w:r w:rsidR="00F47E09" w:rsidRPr="00F20ADF">
        <w:rPr>
          <w:rFonts w:ascii="Arial" w:hAnsi="Arial" w:cs="Arial"/>
          <w:sz w:val="24"/>
          <w:szCs w:val="24"/>
          <w:lang w:val="en-GB"/>
        </w:rPr>
        <w:t xml:space="preserve">either by </w:t>
      </w:r>
      <w:r w:rsidRPr="00F20ADF">
        <w:rPr>
          <w:rFonts w:ascii="Arial" w:hAnsi="Arial" w:cs="Arial"/>
          <w:sz w:val="24"/>
          <w:szCs w:val="24"/>
          <w:lang w:val="en-GB"/>
        </w:rPr>
        <w:t>an insufficient physical dilution of</w:t>
      </w:r>
      <w:r w:rsidR="00EB48C3">
        <w:rPr>
          <w:rFonts w:ascii="Arial" w:hAnsi="Arial" w:cs="Arial"/>
          <w:sz w:val="24"/>
          <w:szCs w:val="24"/>
          <w:lang w:val="en-GB"/>
        </w:rPr>
        <w:t xml:space="preserve"> the</w:t>
      </w:r>
      <w:r w:rsidRPr="00F20ADF">
        <w:rPr>
          <w:rFonts w:ascii="Arial" w:hAnsi="Arial" w:cs="Arial"/>
          <w:sz w:val="24"/>
          <w:szCs w:val="24"/>
          <w:lang w:val="en-GB"/>
        </w:rPr>
        <w:t xml:space="preserve"> </w:t>
      </w:r>
      <w:r w:rsidRPr="00F20ADF">
        <w:rPr>
          <w:rFonts w:ascii="Arial" w:hAnsi="Arial" w:cs="Arial"/>
          <w:sz w:val="24"/>
          <w:szCs w:val="24"/>
          <w:vertAlign w:val="superscript"/>
          <w:lang w:val="en-GB"/>
        </w:rPr>
        <w:t>13</w:t>
      </w:r>
      <w:r w:rsidRPr="00F20ADF">
        <w:rPr>
          <w:rFonts w:ascii="Arial" w:hAnsi="Arial" w:cs="Arial"/>
          <w:sz w:val="24"/>
          <w:szCs w:val="24"/>
          <w:lang w:val="en-GB"/>
        </w:rPr>
        <w:t xml:space="preserve">C-label or by a physiological effect of the CCM, which is activated under LC but suppressed under HC conditions. Therefore, in this study we propose the use of the enrichment data from the first assimilation products, </w:t>
      </w:r>
      <w:r w:rsidR="00EB48C3">
        <w:rPr>
          <w:rFonts w:ascii="Arial" w:hAnsi="Arial" w:cs="Arial"/>
          <w:sz w:val="24"/>
          <w:szCs w:val="24"/>
          <w:lang w:val="en-GB"/>
        </w:rPr>
        <w:t>e.g.,</w:t>
      </w:r>
      <w:r w:rsidRPr="00F20ADF">
        <w:rPr>
          <w:rFonts w:ascii="Arial" w:hAnsi="Arial" w:cs="Arial"/>
          <w:sz w:val="24"/>
          <w:szCs w:val="24"/>
          <w:lang w:val="en-GB"/>
        </w:rPr>
        <w:t xml:space="preserve"> 3PGA, </w:t>
      </w:r>
      <w:r w:rsidR="00F47E09">
        <w:rPr>
          <w:rFonts w:ascii="Arial" w:hAnsi="Arial" w:cs="Arial"/>
          <w:sz w:val="24"/>
          <w:szCs w:val="24"/>
          <w:lang w:val="en-GB"/>
        </w:rPr>
        <w:t>to correct for these</w:t>
      </w:r>
      <w:r w:rsidRPr="00F20ADF">
        <w:rPr>
          <w:rFonts w:ascii="Arial" w:hAnsi="Arial" w:cs="Arial"/>
          <w:sz w:val="24"/>
          <w:szCs w:val="24"/>
          <w:lang w:val="en-GB"/>
        </w:rPr>
        <w:t xml:space="preserve"> effects (cf. below). </w:t>
      </w:r>
    </w:p>
    <w:p w:rsidR="00817BF4" w:rsidRPr="00F20ADF" w:rsidRDefault="00817BF4" w:rsidP="00817BF4">
      <w:pPr>
        <w:ind w:left="0" w:firstLine="425"/>
        <w:jc w:val="both"/>
        <w:rPr>
          <w:rFonts w:ascii="Arial" w:hAnsi="Arial" w:cs="Arial"/>
          <w:sz w:val="24"/>
          <w:szCs w:val="24"/>
          <w:lang w:val="en-GB"/>
        </w:rPr>
      </w:pPr>
      <w:r w:rsidRPr="00F20ADF">
        <w:rPr>
          <w:rFonts w:ascii="Arial" w:hAnsi="Arial" w:cs="Arial"/>
          <w:sz w:val="24"/>
          <w:szCs w:val="24"/>
          <w:lang w:val="en-GB"/>
        </w:rPr>
        <w:t>Error estimat</w:t>
      </w:r>
      <w:r w:rsidR="00EB48C3">
        <w:rPr>
          <w:rFonts w:ascii="Arial" w:hAnsi="Arial" w:cs="Arial"/>
          <w:sz w:val="24"/>
          <w:szCs w:val="24"/>
          <w:lang w:val="en-GB"/>
        </w:rPr>
        <w:t>ion</w:t>
      </w:r>
      <w:r w:rsidRPr="00F20ADF">
        <w:rPr>
          <w:rFonts w:ascii="Arial" w:hAnsi="Arial" w:cs="Arial"/>
          <w:sz w:val="24"/>
          <w:szCs w:val="24"/>
          <w:lang w:val="en-GB"/>
        </w:rPr>
        <w:t xml:space="preserve"> and </w:t>
      </w:r>
      <w:r w:rsidR="005D7242" w:rsidRPr="00F20ADF">
        <w:rPr>
          <w:rFonts w:ascii="Arial" w:hAnsi="Arial" w:cs="Arial"/>
          <w:sz w:val="24"/>
          <w:szCs w:val="24"/>
          <w:lang w:val="en-GB"/>
        </w:rPr>
        <w:t>minimi</w:t>
      </w:r>
      <w:r w:rsidR="005D7242">
        <w:rPr>
          <w:rFonts w:ascii="Arial" w:hAnsi="Arial" w:cs="Arial"/>
          <w:sz w:val="24"/>
          <w:szCs w:val="24"/>
          <w:lang w:val="en-GB"/>
        </w:rPr>
        <w:t>s</w:t>
      </w:r>
      <w:r w:rsidR="005D7242" w:rsidRPr="00F20ADF">
        <w:rPr>
          <w:rFonts w:ascii="Arial" w:hAnsi="Arial" w:cs="Arial"/>
          <w:sz w:val="24"/>
          <w:szCs w:val="24"/>
          <w:lang w:val="en-GB"/>
        </w:rPr>
        <w:t xml:space="preserve">ation </w:t>
      </w:r>
      <w:r w:rsidRPr="00F20ADF">
        <w:rPr>
          <w:rFonts w:ascii="Arial" w:hAnsi="Arial" w:cs="Arial"/>
          <w:sz w:val="24"/>
          <w:szCs w:val="24"/>
          <w:lang w:val="en-GB"/>
        </w:rPr>
        <w:t xml:space="preserve">are relevant for the judgement of </w:t>
      </w:r>
      <w:proofErr w:type="spellStart"/>
      <w:r w:rsidRPr="00F20ADF">
        <w:rPr>
          <w:rFonts w:ascii="Arial" w:hAnsi="Arial" w:cs="Arial"/>
          <w:sz w:val="24"/>
          <w:szCs w:val="24"/>
          <w:lang w:val="en-GB"/>
        </w:rPr>
        <w:t>phenotyping</w:t>
      </w:r>
      <w:proofErr w:type="spellEnd"/>
      <w:r w:rsidRPr="00F20ADF">
        <w:rPr>
          <w:rFonts w:ascii="Arial" w:hAnsi="Arial" w:cs="Arial"/>
          <w:sz w:val="24"/>
          <w:szCs w:val="24"/>
          <w:lang w:val="en-GB"/>
        </w:rPr>
        <w:t xml:space="preserve"> results. We need to bear in mind that the technical precision of determining the </w:t>
      </w:r>
      <w:r w:rsidRPr="00F20ADF">
        <w:rPr>
          <w:rFonts w:ascii="Arial" w:hAnsi="Arial" w:cs="Arial"/>
          <w:sz w:val="24"/>
          <w:szCs w:val="24"/>
          <w:vertAlign w:val="superscript"/>
          <w:lang w:val="en-GB"/>
        </w:rPr>
        <w:t>13</w:t>
      </w:r>
      <w:r w:rsidRPr="00F20ADF">
        <w:rPr>
          <w:rFonts w:ascii="Arial" w:hAnsi="Arial" w:cs="Arial"/>
          <w:sz w:val="24"/>
          <w:szCs w:val="24"/>
          <w:lang w:val="en-GB"/>
        </w:rPr>
        <w:t>C</w:t>
      </w:r>
      <w:r w:rsidR="008A4D6E">
        <w:rPr>
          <w:rFonts w:ascii="Arial" w:hAnsi="Arial" w:cs="Arial"/>
          <w:sz w:val="24"/>
          <w:szCs w:val="24"/>
          <w:lang w:val="en-GB"/>
        </w:rPr>
        <w:t xml:space="preserve"> </w:t>
      </w:r>
      <w:r w:rsidRPr="00F20ADF">
        <w:rPr>
          <w:rFonts w:ascii="Arial" w:hAnsi="Arial" w:cs="Arial"/>
          <w:sz w:val="24"/>
          <w:szCs w:val="24"/>
          <w:lang w:val="en-GB"/>
        </w:rPr>
        <w:t xml:space="preserve">fractional enrichment of a metabolite pool is in general below 2% relative standard deviation (RSD) when using the GC-TOF-MS metabolite profiling method [4]. In contrast, the technical error of metabolite pool size determination using the same method is about one order of magnitude </w:t>
      </w:r>
      <w:r w:rsidR="001838C3">
        <w:rPr>
          <w:rFonts w:ascii="Arial" w:hAnsi="Arial" w:cs="Arial"/>
          <w:sz w:val="24"/>
          <w:szCs w:val="24"/>
          <w:lang w:val="en-GB"/>
        </w:rPr>
        <w:t>greater</w:t>
      </w:r>
      <w:r w:rsidR="008A4D6E">
        <w:rPr>
          <w:rFonts w:ascii="Arial" w:hAnsi="Arial" w:cs="Arial"/>
          <w:sz w:val="24"/>
          <w:szCs w:val="24"/>
          <w:lang w:val="en-GB"/>
        </w:rPr>
        <w:t>,</w:t>
      </w:r>
      <w:r w:rsidRPr="00F20ADF">
        <w:rPr>
          <w:rFonts w:ascii="Arial" w:hAnsi="Arial" w:cs="Arial"/>
          <w:sz w:val="24"/>
          <w:szCs w:val="24"/>
          <w:lang w:val="en-GB"/>
        </w:rPr>
        <w:t xml:space="preserve"> with the majority of measurements falling into the range of 5-20% RSD [6]. In addition to the technical error, the biological variability, </w:t>
      </w:r>
      <w:r w:rsidR="001838C3">
        <w:rPr>
          <w:rFonts w:ascii="Arial" w:hAnsi="Arial" w:cs="Arial"/>
          <w:sz w:val="24"/>
          <w:szCs w:val="24"/>
          <w:lang w:val="en-GB"/>
        </w:rPr>
        <w:t>i.e.,</w:t>
      </w:r>
      <w:r w:rsidRPr="00F20ADF">
        <w:rPr>
          <w:rFonts w:ascii="Arial" w:hAnsi="Arial" w:cs="Arial"/>
          <w:sz w:val="24"/>
          <w:szCs w:val="24"/>
          <w:lang w:val="en-GB"/>
        </w:rPr>
        <w:t xml:space="preserve"> the </w:t>
      </w:r>
      <w:r w:rsidR="00F423CE" w:rsidRPr="00F20ADF">
        <w:rPr>
          <w:rFonts w:ascii="Arial" w:hAnsi="Arial" w:cs="Arial"/>
          <w:sz w:val="24"/>
          <w:szCs w:val="24"/>
          <w:lang w:val="en-GB"/>
        </w:rPr>
        <w:t>culture</w:t>
      </w:r>
      <w:r w:rsidR="00F423CE">
        <w:rPr>
          <w:rFonts w:ascii="Arial" w:hAnsi="Arial" w:cs="Arial"/>
          <w:sz w:val="24"/>
          <w:szCs w:val="24"/>
          <w:lang w:val="en-GB"/>
        </w:rPr>
        <w:t>-</w:t>
      </w:r>
      <w:r w:rsidR="00F423CE" w:rsidRPr="00F20ADF">
        <w:rPr>
          <w:rFonts w:ascii="Arial" w:hAnsi="Arial" w:cs="Arial"/>
          <w:sz w:val="24"/>
          <w:szCs w:val="24"/>
          <w:lang w:val="en-GB"/>
        </w:rPr>
        <w:t>to</w:t>
      </w:r>
      <w:r w:rsidR="00F423CE">
        <w:rPr>
          <w:rFonts w:ascii="Arial" w:hAnsi="Arial" w:cs="Arial"/>
          <w:sz w:val="24"/>
          <w:szCs w:val="24"/>
          <w:lang w:val="en-GB"/>
        </w:rPr>
        <w:t>-</w:t>
      </w:r>
      <w:r w:rsidRPr="00F20ADF">
        <w:rPr>
          <w:rFonts w:ascii="Arial" w:hAnsi="Arial" w:cs="Arial"/>
          <w:sz w:val="24"/>
          <w:szCs w:val="24"/>
          <w:lang w:val="en-GB"/>
        </w:rPr>
        <w:t xml:space="preserve">culture differences of replicated </w:t>
      </w:r>
      <w:proofErr w:type="spellStart"/>
      <w:r w:rsidRPr="00F20ADF">
        <w:rPr>
          <w:rFonts w:ascii="Arial" w:hAnsi="Arial" w:cs="Arial"/>
          <w:i/>
          <w:sz w:val="24"/>
          <w:szCs w:val="24"/>
          <w:lang w:val="en-GB"/>
        </w:rPr>
        <w:t>Synechocystis</w:t>
      </w:r>
      <w:proofErr w:type="spellEnd"/>
      <w:r w:rsidRPr="00F20ADF">
        <w:rPr>
          <w:rFonts w:ascii="Arial" w:hAnsi="Arial" w:cs="Arial"/>
          <w:sz w:val="24"/>
          <w:szCs w:val="24"/>
          <w:lang w:val="en-GB"/>
        </w:rPr>
        <w:t xml:space="preserve"> experiments, was considered using the 3PGA measure as a test case. The precision of 3PGA pool size determinations in replicate WT and mutant cultures ha</w:t>
      </w:r>
      <w:r w:rsidR="00F423CE">
        <w:rPr>
          <w:rFonts w:ascii="Arial" w:hAnsi="Arial" w:cs="Arial"/>
          <w:sz w:val="24"/>
          <w:szCs w:val="24"/>
          <w:lang w:val="en-GB"/>
        </w:rPr>
        <w:t>s</w:t>
      </w:r>
      <w:r w:rsidRPr="00F20ADF">
        <w:rPr>
          <w:rFonts w:ascii="Arial" w:hAnsi="Arial" w:cs="Arial"/>
          <w:sz w:val="24"/>
          <w:szCs w:val="24"/>
          <w:lang w:val="en-GB"/>
        </w:rPr>
        <w:t xml:space="preserve"> previously been determined to amount to 25.6% RSD (n = 9)</w:t>
      </w:r>
      <w:r w:rsidR="00F423CE">
        <w:rPr>
          <w:rFonts w:ascii="Arial" w:hAnsi="Arial" w:cs="Arial"/>
          <w:sz w:val="24"/>
          <w:szCs w:val="24"/>
          <w:lang w:val="en-GB"/>
        </w:rPr>
        <w:t>, which is</w:t>
      </w:r>
      <w:r w:rsidRPr="00F20ADF">
        <w:rPr>
          <w:rFonts w:ascii="Arial" w:hAnsi="Arial" w:cs="Arial"/>
          <w:sz w:val="24"/>
          <w:szCs w:val="24"/>
          <w:lang w:val="en-GB"/>
        </w:rPr>
        <w:t xml:space="preserve"> similar to the average 22.9% RSD (n = 9) of all metabolites observable by GC-TOF-MS profiling (Suppl. Table 1 of [2]). The </w:t>
      </w:r>
      <w:r w:rsidR="00F423CE" w:rsidRPr="00F20ADF">
        <w:rPr>
          <w:rFonts w:ascii="Arial" w:hAnsi="Arial" w:cs="Arial"/>
          <w:sz w:val="24"/>
          <w:szCs w:val="24"/>
          <w:lang w:val="en-GB"/>
        </w:rPr>
        <w:t>culture</w:t>
      </w:r>
      <w:r w:rsidR="00F423CE">
        <w:rPr>
          <w:rFonts w:ascii="Arial" w:hAnsi="Arial" w:cs="Arial"/>
          <w:sz w:val="24"/>
          <w:szCs w:val="24"/>
          <w:lang w:val="en-GB"/>
        </w:rPr>
        <w:t>-</w:t>
      </w:r>
      <w:r w:rsidR="00F423CE" w:rsidRPr="00F20ADF">
        <w:rPr>
          <w:rFonts w:ascii="Arial" w:hAnsi="Arial" w:cs="Arial"/>
          <w:sz w:val="24"/>
          <w:szCs w:val="24"/>
          <w:lang w:val="en-GB"/>
        </w:rPr>
        <w:t>to</w:t>
      </w:r>
      <w:r w:rsidR="00F423CE">
        <w:rPr>
          <w:rFonts w:ascii="Arial" w:hAnsi="Arial" w:cs="Arial"/>
          <w:sz w:val="24"/>
          <w:szCs w:val="24"/>
          <w:lang w:val="en-GB"/>
        </w:rPr>
        <w:t>-</w:t>
      </w:r>
      <w:r w:rsidRPr="00F20ADF">
        <w:rPr>
          <w:rFonts w:ascii="Arial" w:hAnsi="Arial" w:cs="Arial"/>
          <w:sz w:val="24"/>
          <w:szCs w:val="24"/>
          <w:lang w:val="en-GB"/>
        </w:rPr>
        <w:t>culture variation of the measure</w:t>
      </w:r>
      <w:r w:rsidR="00F423CE">
        <w:rPr>
          <w:rFonts w:ascii="Arial" w:hAnsi="Arial" w:cs="Arial"/>
          <w:sz w:val="24"/>
          <w:szCs w:val="24"/>
          <w:lang w:val="en-GB"/>
        </w:rPr>
        <w:t>ment</w:t>
      </w:r>
      <w:r w:rsidRPr="00F20ADF">
        <w:rPr>
          <w:rFonts w:ascii="Arial" w:hAnsi="Arial" w:cs="Arial"/>
          <w:sz w:val="24"/>
          <w:szCs w:val="24"/>
          <w:lang w:val="en-GB"/>
        </w:rPr>
        <w:t>s introduced in this study was smaller</w:t>
      </w:r>
      <w:r w:rsidR="001838C3">
        <w:rPr>
          <w:rFonts w:ascii="Arial" w:hAnsi="Arial" w:cs="Arial"/>
          <w:sz w:val="24"/>
          <w:szCs w:val="24"/>
          <w:lang w:val="en-GB"/>
        </w:rPr>
        <w:t>, which</w:t>
      </w:r>
      <w:r w:rsidRPr="00F20ADF">
        <w:rPr>
          <w:rFonts w:ascii="Arial" w:hAnsi="Arial" w:cs="Arial"/>
          <w:sz w:val="24"/>
          <w:szCs w:val="24"/>
          <w:lang w:val="en-GB"/>
        </w:rPr>
        <w:t xml:space="preserve"> was in agreement with the enhanced analytical precision of mass </w:t>
      </w:r>
      <w:proofErr w:type="spellStart"/>
      <w:r w:rsidRPr="00F20ADF">
        <w:rPr>
          <w:rFonts w:ascii="Arial" w:hAnsi="Arial" w:cs="Arial"/>
          <w:sz w:val="24"/>
          <w:szCs w:val="24"/>
          <w:lang w:val="en-GB"/>
        </w:rPr>
        <w:t>isotopomer</w:t>
      </w:r>
      <w:proofErr w:type="spellEnd"/>
      <w:r w:rsidRPr="00F20ADF">
        <w:rPr>
          <w:rFonts w:ascii="Arial" w:hAnsi="Arial" w:cs="Arial"/>
          <w:sz w:val="24"/>
          <w:szCs w:val="24"/>
          <w:lang w:val="en-GB"/>
        </w:rPr>
        <w:t xml:space="preserve"> distribution estimates. The maximum </w:t>
      </w:r>
      <w:r w:rsidRPr="00F20ADF">
        <w:rPr>
          <w:rFonts w:ascii="Arial" w:hAnsi="Arial" w:cs="Arial"/>
          <w:sz w:val="24"/>
          <w:szCs w:val="24"/>
          <w:vertAlign w:val="superscript"/>
          <w:lang w:val="en-GB"/>
        </w:rPr>
        <w:t>13</w:t>
      </w:r>
      <w:r w:rsidRPr="00F20ADF">
        <w:rPr>
          <w:rFonts w:ascii="Arial" w:hAnsi="Arial" w:cs="Arial"/>
          <w:sz w:val="24"/>
          <w:szCs w:val="24"/>
          <w:lang w:val="en-GB"/>
        </w:rPr>
        <w:t>C</w:t>
      </w:r>
      <w:r w:rsidR="00F423CE">
        <w:rPr>
          <w:rFonts w:ascii="Arial" w:hAnsi="Arial" w:cs="Arial"/>
          <w:sz w:val="24"/>
          <w:szCs w:val="24"/>
          <w:lang w:val="en-GB"/>
        </w:rPr>
        <w:t xml:space="preserve"> </w:t>
      </w:r>
      <w:r w:rsidRPr="00F20ADF">
        <w:rPr>
          <w:rFonts w:ascii="Arial" w:hAnsi="Arial" w:cs="Arial"/>
          <w:sz w:val="24"/>
          <w:szCs w:val="24"/>
          <w:lang w:val="en-GB"/>
        </w:rPr>
        <w:t xml:space="preserve">fractional enrichment </w:t>
      </w:r>
      <w:r w:rsidR="001838C3" w:rsidRPr="00F20ADF">
        <w:rPr>
          <w:rFonts w:ascii="Arial" w:hAnsi="Arial" w:cs="Arial"/>
          <w:sz w:val="24"/>
          <w:szCs w:val="24"/>
          <w:lang w:val="en-GB"/>
        </w:rPr>
        <w:t xml:space="preserve">of the 3PGA or PEP pools </w:t>
      </w:r>
      <w:r w:rsidRPr="00F20ADF">
        <w:rPr>
          <w:rFonts w:ascii="Arial" w:hAnsi="Arial" w:cs="Arial"/>
          <w:sz w:val="24"/>
          <w:szCs w:val="24"/>
          <w:lang w:val="en-GB"/>
        </w:rPr>
        <w:t>determined as atom% at 20-60 min had</w:t>
      </w:r>
      <w:r w:rsidR="00F423CE">
        <w:rPr>
          <w:rFonts w:ascii="Arial" w:hAnsi="Arial" w:cs="Arial"/>
          <w:sz w:val="24"/>
          <w:szCs w:val="24"/>
          <w:lang w:val="en-GB"/>
        </w:rPr>
        <w:t>,</w:t>
      </w:r>
      <w:r w:rsidRPr="00F20ADF">
        <w:rPr>
          <w:rFonts w:ascii="Arial" w:hAnsi="Arial" w:cs="Arial"/>
          <w:sz w:val="24"/>
          <w:szCs w:val="24"/>
          <w:lang w:val="en-GB"/>
        </w:rPr>
        <w:t xml:space="preserve"> on average</w:t>
      </w:r>
      <w:r w:rsidR="00F423CE">
        <w:rPr>
          <w:rFonts w:ascii="Arial" w:hAnsi="Arial" w:cs="Arial"/>
          <w:sz w:val="24"/>
          <w:szCs w:val="24"/>
          <w:lang w:val="en-GB"/>
        </w:rPr>
        <w:t>,</w:t>
      </w:r>
      <w:r w:rsidRPr="00F20ADF">
        <w:rPr>
          <w:rFonts w:ascii="Arial" w:hAnsi="Arial" w:cs="Arial"/>
          <w:sz w:val="24"/>
          <w:szCs w:val="24"/>
          <w:lang w:val="en-GB"/>
        </w:rPr>
        <w:t xml:space="preserve"> 6.3% RSD, while the initial rate of </w:t>
      </w:r>
      <w:r w:rsidRPr="00F20ADF">
        <w:rPr>
          <w:rFonts w:ascii="Arial" w:hAnsi="Arial" w:cs="Arial"/>
          <w:sz w:val="24"/>
          <w:szCs w:val="24"/>
          <w:vertAlign w:val="superscript"/>
          <w:lang w:val="en-GB"/>
        </w:rPr>
        <w:t>13</w:t>
      </w:r>
      <w:r w:rsidRPr="00F20ADF">
        <w:rPr>
          <w:rFonts w:ascii="Arial" w:hAnsi="Arial" w:cs="Arial"/>
          <w:sz w:val="24"/>
          <w:szCs w:val="24"/>
          <w:lang w:val="en-GB"/>
        </w:rPr>
        <w:t>C-accumulation</w:t>
      </w:r>
      <w:r w:rsidR="001838C3">
        <w:rPr>
          <w:rFonts w:ascii="Arial" w:hAnsi="Arial" w:cs="Arial"/>
          <w:sz w:val="24"/>
          <w:szCs w:val="24"/>
          <w:lang w:val="en-GB"/>
        </w:rPr>
        <w:t xml:space="preserve"> </w:t>
      </w:r>
      <w:r w:rsidR="001838C3" w:rsidRPr="00F20ADF">
        <w:rPr>
          <w:rFonts w:ascii="Arial" w:hAnsi="Arial" w:cs="Arial"/>
          <w:sz w:val="24"/>
          <w:szCs w:val="24"/>
          <w:lang w:val="en-GB"/>
        </w:rPr>
        <w:t>in either of the pools</w:t>
      </w:r>
      <w:r w:rsidRPr="00F20ADF">
        <w:rPr>
          <w:rFonts w:ascii="Arial" w:hAnsi="Arial" w:cs="Arial"/>
          <w:sz w:val="24"/>
          <w:szCs w:val="24"/>
          <w:lang w:val="en-GB"/>
        </w:rPr>
        <w:t>, determined as the atom% min</w:t>
      </w:r>
      <w:r w:rsidRPr="00F20ADF">
        <w:rPr>
          <w:rFonts w:ascii="Arial" w:hAnsi="Arial" w:cs="Arial"/>
          <w:sz w:val="24"/>
          <w:szCs w:val="24"/>
          <w:vertAlign w:val="superscript"/>
          <w:lang w:val="en-GB"/>
        </w:rPr>
        <w:t>-1</w:t>
      </w:r>
      <w:r w:rsidRPr="00F20ADF">
        <w:rPr>
          <w:rFonts w:ascii="Arial" w:hAnsi="Arial" w:cs="Arial"/>
          <w:sz w:val="24"/>
          <w:szCs w:val="24"/>
          <w:lang w:val="en-GB"/>
        </w:rPr>
        <w:t xml:space="preserve"> by linear regression (r² = 0.85-0.99), exhibited</w:t>
      </w:r>
      <w:r w:rsidR="00F423CE">
        <w:rPr>
          <w:rFonts w:ascii="Arial" w:hAnsi="Arial" w:cs="Arial"/>
          <w:sz w:val="24"/>
          <w:szCs w:val="24"/>
          <w:lang w:val="en-GB"/>
        </w:rPr>
        <w:t>,</w:t>
      </w:r>
      <w:r w:rsidRPr="00F20ADF">
        <w:rPr>
          <w:rFonts w:ascii="Arial" w:hAnsi="Arial" w:cs="Arial"/>
          <w:sz w:val="24"/>
          <w:szCs w:val="24"/>
          <w:lang w:val="en-GB"/>
        </w:rPr>
        <w:t xml:space="preserve"> on average</w:t>
      </w:r>
      <w:r w:rsidR="00F423CE">
        <w:rPr>
          <w:rFonts w:ascii="Arial" w:hAnsi="Arial" w:cs="Arial"/>
          <w:sz w:val="24"/>
          <w:szCs w:val="24"/>
          <w:lang w:val="en-GB"/>
        </w:rPr>
        <w:t>,</w:t>
      </w:r>
      <w:r w:rsidRPr="00F20ADF">
        <w:rPr>
          <w:rFonts w:ascii="Arial" w:hAnsi="Arial" w:cs="Arial"/>
          <w:sz w:val="24"/>
          <w:szCs w:val="24"/>
          <w:lang w:val="en-GB"/>
        </w:rPr>
        <w:t xml:space="preserve"> 17.1% RSD</w:t>
      </w:r>
      <w:r w:rsidR="00F423CE">
        <w:rPr>
          <w:rFonts w:ascii="Arial" w:hAnsi="Arial" w:cs="Arial"/>
          <w:sz w:val="24"/>
          <w:szCs w:val="24"/>
          <w:lang w:val="en-GB"/>
        </w:rPr>
        <w:t>,</w:t>
      </w:r>
      <w:r w:rsidRPr="00F20ADF">
        <w:rPr>
          <w:rFonts w:ascii="Arial" w:hAnsi="Arial" w:cs="Arial"/>
          <w:sz w:val="24"/>
          <w:szCs w:val="24"/>
          <w:lang w:val="en-GB"/>
        </w:rPr>
        <w:t xml:space="preserve"> as assessed by triplicate WT and duplicate mutant experiments (Table 1). </w:t>
      </w:r>
    </w:p>
    <w:p w:rsidR="00817BF4" w:rsidRDefault="00817BF4" w:rsidP="00817BF4">
      <w:pPr>
        <w:ind w:left="0" w:firstLine="0"/>
        <w:jc w:val="both"/>
        <w:rPr>
          <w:rFonts w:ascii="Arial" w:hAnsi="Arial" w:cs="Arial"/>
          <w:lang w:val="en-GB"/>
        </w:rPr>
      </w:pPr>
    </w:p>
    <w:p w:rsidR="00AD03CE" w:rsidRDefault="00AD03CE" w:rsidP="00817BF4">
      <w:pPr>
        <w:ind w:left="0" w:firstLine="0"/>
        <w:jc w:val="both"/>
        <w:rPr>
          <w:rFonts w:ascii="Arial" w:hAnsi="Arial" w:cs="Arial"/>
          <w:lang w:val="en-GB"/>
        </w:rPr>
      </w:pPr>
    </w:p>
    <w:p w:rsidR="00AD03CE" w:rsidRPr="00F20ADF" w:rsidRDefault="00AD03CE" w:rsidP="00817BF4">
      <w:pPr>
        <w:ind w:left="0" w:firstLine="0"/>
        <w:jc w:val="both"/>
        <w:rPr>
          <w:rFonts w:ascii="Arial" w:hAnsi="Arial" w:cs="Arial"/>
          <w:lang w:val="en-GB"/>
        </w:rPr>
      </w:pPr>
    </w:p>
    <w:p w:rsidR="00D93682" w:rsidRDefault="00D93682" w:rsidP="00817BF4">
      <w:pPr>
        <w:ind w:left="0" w:firstLine="0"/>
        <w:jc w:val="both"/>
        <w:rPr>
          <w:rFonts w:ascii="Arial" w:hAnsi="Arial" w:cs="Arial"/>
          <w:b/>
          <w:sz w:val="28"/>
          <w:szCs w:val="28"/>
          <w:lang w:val="en-GB"/>
        </w:rPr>
      </w:pPr>
    </w:p>
    <w:p w:rsidR="00817BF4" w:rsidRPr="00F20ADF" w:rsidRDefault="00817BF4" w:rsidP="00817BF4">
      <w:pPr>
        <w:ind w:left="0" w:firstLine="0"/>
        <w:jc w:val="both"/>
        <w:rPr>
          <w:rFonts w:ascii="Arial" w:hAnsi="Arial" w:cs="Arial"/>
          <w:b/>
          <w:sz w:val="28"/>
          <w:szCs w:val="28"/>
          <w:lang w:val="en-GB"/>
        </w:rPr>
      </w:pPr>
      <w:r w:rsidRPr="00F20ADF">
        <w:rPr>
          <w:rFonts w:ascii="Arial" w:hAnsi="Arial" w:cs="Arial"/>
          <w:b/>
          <w:sz w:val="28"/>
          <w:szCs w:val="28"/>
          <w:lang w:val="en-GB"/>
        </w:rPr>
        <w:lastRenderedPageBreak/>
        <w:t>References</w:t>
      </w:r>
    </w:p>
    <w:p w:rsidR="00817BF4" w:rsidRPr="00F20ADF" w:rsidRDefault="00817BF4" w:rsidP="00817BF4">
      <w:pPr>
        <w:ind w:left="0" w:firstLine="0"/>
        <w:jc w:val="both"/>
        <w:rPr>
          <w:rFonts w:ascii="Arial" w:hAnsi="Arial" w:cs="Arial"/>
          <w:b/>
          <w:sz w:val="28"/>
          <w:szCs w:val="28"/>
          <w:lang w:val="en-GB"/>
        </w:rPr>
      </w:pPr>
    </w:p>
    <w:p w:rsidR="00817BF4" w:rsidRPr="00F20ADF" w:rsidRDefault="00817BF4" w:rsidP="00817BF4">
      <w:pPr>
        <w:autoSpaceDE w:val="0"/>
        <w:autoSpaceDN w:val="0"/>
        <w:adjustRightInd w:val="0"/>
        <w:ind w:left="709" w:hanging="709"/>
        <w:jc w:val="both"/>
        <w:rPr>
          <w:rFonts w:ascii="Arial" w:eastAsia="Times New Roman" w:hAnsi="Arial" w:cs="Arial"/>
          <w:sz w:val="24"/>
          <w:szCs w:val="24"/>
          <w:lang w:val="en-GB" w:eastAsia="de-DE"/>
        </w:rPr>
      </w:pPr>
      <w:r w:rsidRPr="00F20ADF">
        <w:rPr>
          <w:rFonts w:ascii="Arial" w:eastAsia="Times New Roman" w:hAnsi="Arial" w:cs="Arial"/>
          <w:sz w:val="24"/>
          <w:szCs w:val="24"/>
          <w:lang w:val="en-GB" w:eastAsia="de-DE"/>
        </w:rPr>
        <w:t>1.</w:t>
      </w:r>
      <w:r w:rsidRPr="00F20ADF">
        <w:rPr>
          <w:rFonts w:ascii="Arial" w:eastAsia="Times New Roman" w:hAnsi="Arial" w:cs="Arial"/>
          <w:sz w:val="24"/>
          <w:szCs w:val="24"/>
          <w:lang w:val="en-GB" w:eastAsia="de-DE"/>
        </w:rPr>
        <w:tab/>
        <w:t xml:space="preserve">Yang C, </w:t>
      </w:r>
      <w:proofErr w:type="spellStart"/>
      <w:r w:rsidRPr="00F20ADF">
        <w:rPr>
          <w:rFonts w:ascii="Arial" w:eastAsia="Times New Roman" w:hAnsi="Arial" w:cs="Arial"/>
          <w:sz w:val="24"/>
          <w:szCs w:val="24"/>
          <w:lang w:val="en-GB" w:eastAsia="de-DE"/>
        </w:rPr>
        <w:t>Hua</w:t>
      </w:r>
      <w:proofErr w:type="spellEnd"/>
      <w:r w:rsidRPr="00F20ADF">
        <w:rPr>
          <w:rFonts w:ascii="Arial" w:eastAsia="Times New Roman" w:hAnsi="Arial" w:cs="Arial"/>
          <w:sz w:val="24"/>
          <w:szCs w:val="24"/>
          <w:lang w:val="en-GB" w:eastAsia="de-DE"/>
        </w:rPr>
        <w:t xml:space="preserve"> Q, Shimizu K (2002) Metabolic flux analysis in </w:t>
      </w:r>
      <w:proofErr w:type="spellStart"/>
      <w:r w:rsidRPr="006E3390">
        <w:rPr>
          <w:rFonts w:ascii="Arial" w:eastAsia="Times New Roman" w:hAnsi="Arial" w:cs="Arial"/>
          <w:i/>
          <w:sz w:val="24"/>
          <w:szCs w:val="24"/>
          <w:lang w:val="en-GB" w:eastAsia="de-DE"/>
        </w:rPr>
        <w:t>Synechocystis</w:t>
      </w:r>
      <w:proofErr w:type="spellEnd"/>
      <w:r w:rsidRPr="00F20ADF">
        <w:rPr>
          <w:rFonts w:ascii="Arial" w:eastAsia="Times New Roman" w:hAnsi="Arial" w:cs="Arial"/>
          <w:sz w:val="24"/>
          <w:szCs w:val="24"/>
          <w:lang w:val="en-GB" w:eastAsia="de-DE"/>
        </w:rPr>
        <w:t xml:space="preserve"> using isotope distribution from C-13-labeled glucose. </w:t>
      </w:r>
      <w:proofErr w:type="gramStart"/>
      <w:r w:rsidRPr="00F20ADF">
        <w:rPr>
          <w:rFonts w:ascii="Arial" w:eastAsia="Times New Roman" w:hAnsi="Arial" w:cs="Arial"/>
          <w:sz w:val="24"/>
          <w:szCs w:val="24"/>
          <w:lang w:val="en-GB" w:eastAsia="de-DE"/>
        </w:rPr>
        <w:t xml:space="preserve">Met </w:t>
      </w:r>
      <w:proofErr w:type="spellStart"/>
      <w:r w:rsidRPr="00F20ADF">
        <w:rPr>
          <w:rFonts w:ascii="Arial" w:eastAsia="Times New Roman" w:hAnsi="Arial" w:cs="Arial"/>
          <w:sz w:val="24"/>
          <w:szCs w:val="24"/>
          <w:lang w:val="en-GB" w:eastAsia="de-DE"/>
        </w:rPr>
        <w:t>Engin</w:t>
      </w:r>
      <w:proofErr w:type="spellEnd"/>
      <w:r w:rsidRPr="00F20ADF">
        <w:rPr>
          <w:rFonts w:ascii="Arial" w:eastAsia="Times New Roman" w:hAnsi="Arial" w:cs="Arial"/>
          <w:sz w:val="24"/>
          <w:szCs w:val="24"/>
          <w:lang w:val="en-GB" w:eastAsia="de-DE"/>
        </w:rPr>
        <w:t xml:space="preserve"> 4: 202-216.</w:t>
      </w:r>
      <w:proofErr w:type="gramEnd"/>
    </w:p>
    <w:p w:rsidR="00817BF4" w:rsidRPr="00F20ADF" w:rsidRDefault="00817BF4" w:rsidP="00817BF4">
      <w:pPr>
        <w:autoSpaceDE w:val="0"/>
        <w:autoSpaceDN w:val="0"/>
        <w:adjustRightInd w:val="0"/>
        <w:ind w:left="709" w:hanging="709"/>
        <w:jc w:val="both"/>
        <w:rPr>
          <w:rFonts w:ascii="Arial" w:hAnsi="Arial" w:cs="Arial"/>
          <w:sz w:val="24"/>
          <w:szCs w:val="24"/>
          <w:lang w:val="en-GB"/>
        </w:rPr>
      </w:pPr>
      <w:r w:rsidRPr="00F20ADF">
        <w:rPr>
          <w:rFonts w:ascii="Arial" w:hAnsi="Arial" w:cs="Arial"/>
          <w:sz w:val="24"/>
          <w:szCs w:val="24"/>
          <w:lang w:val="en-GB"/>
        </w:rPr>
        <w:t>2.</w:t>
      </w:r>
      <w:r w:rsidRPr="00F20ADF">
        <w:rPr>
          <w:rFonts w:ascii="Arial" w:hAnsi="Arial" w:cs="Arial"/>
          <w:sz w:val="24"/>
          <w:szCs w:val="24"/>
          <w:lang w:val="en-GB"/>
        </w:rPr>
        <w:tab/>
      </w:r>
      <w:proofErr w:type="spellStart"/>
      <w:r w:rsidRPr="00F20ADF">
        <w:rPr>
          <w:rFonts w:ascii="Arial" w:hAnsi="Arial" w:cs="Arial"/>
          <w:sz w:val="24"/>
          <w:szCs w:val="24"/>
          <w:lang w:val="en-GB"/>
        </w:rPr>
        <w:t>Eisenhut</w:t>
      </w:r>
      <w:proofErr w:type="spellEnd"/>
      <w:r w:rsidRPr="00F20ADF">
        <w:rPr>
          <w:rFonts w:ascii="Arial" w:hAnsi="Arial" w:cs="Arial"/>
          <w:sz w:val="24"/>
          <w:szCs w:val="24"/>
          <w:lang w:val="en-GB"/>
        </w:rPr>
        <w:t xml:space="preserve"> M, Huege J, Schwarz D, </w:t>
      </w:r>
      <w:proofErr w:type="spellStart"/>
      <w:r w:rsidRPr="00F20ADF">
        <w:rPr>
          <w:rFonts w:ascii="Arial" w:hAnsi="Arial" w:cs="Arial"/>
          <w:sz w:val="24"/>
          <w:szCs w:val="24"/>
          <w:lang w:val="en-GB"/>
        </w:rPr>
        <w:t>Bauwe</w:t>
      </w:r>
      <w:proofErr w:type="spellEnd"/>
      <w:r w:rsidRPr="00F20ADF">
        <w:rPr>
          <w:rFonts w:ascii="Arial" w:hAnsi="Arial" w:cs="Arial"/>
          <w:sz w:val="24"/>
          <w:szCs w:val="24"/>
          <w:lang w:val="en-GB"/>
        </w:rPr>
        <w:t xml:space="preserve"> H, Kopka J, Hagemann M (2008) </w:t>
      </w:r>
      <w:proofErr w:type="spellStart"/>
      <w:r w:rsidRPr="00F20ADF">
        <w:rPr>
          <w:rFonts w:ascii="Arial" w:hAnsi="Arial" w:cs="Arial"/>
          <w:sz w:val="24"/>
          <w:szCs w:val="24"/>
          <w:lang w:val="en-GB"/>
        </w:rPr>
        <w:t>Metabolome</w:t>
      </w:r>
      <w:proofErr w:type="spellEnd"/>
      <w:r w:rsidRPr="00F20ADF">
        <w:rPr>
          <w:rFonts w:ascii="Arial" w:hAnsi="Arial" w:cs="Arial"/>
          <w:sz w:val="24"/>
          <w:szCs w:val="24"/>
          <w:lang w:val="en-GB"/>
        </w:rPr>
        <w:t xml:space="preserve"> </w:t>
      </w:r>
      <w:proofErr w:type="spellStart"/>
      <w:r w:rsidRPr="00F20ADF">
        <w:rPr>
          <w:rFonts w:ascii="Arial" w:hAnsi="Arial" w:cs="Arial"/>
          <w:sz w:val="24"/>
          <w:szCs w:val="24"/>
          <w:lang w:val="en-GB"/>
        </w:rPr>
        <w:t>phenotyping</w:t>
      </w:r>
      <w:proofErr w:type="spellEnd"/>
      <w:r w:rsidRPr="00F20ADF">
        <w:rPr>
          <w:rFonts w:ascii="Arial" w:hAnsi="Arial" w:cs="Arial"/>
          <w:sz w:val="24"/>
          <w:szCs w:val="24"/>
          <w:lang w:val="en-GB"/>
        </w:rPr>
        <w:t xml:space="preserve"> of inorganic carbon limitation in cells of the wild type and </w:t>
      </w:r>
      <w:proofErr w:type="spellStart"/>
      <w:r w:rsidRPr="00F20ADF">
        <w:rPr>
          <w:rFonts w:ascii="Arial" w:hAnsi="Arial" w:cs="Arial"/>
          <w:sz w:val="24"/>
          <w:szCs w:val="24"/>
          <w:lang w:val="en-GB"/>
        </w:rPr>
        <w:t>photorespiratory</w:t>
      </w:r>
      <w:proofErr w:type="spellEnd"/>
      <w:r w:rsidRPr="00F20ADF">
        <w:rPr>
          <w:rFonts w:ascii="Arial" w:hAnsi="Arial" w:cs="Arial"/>
          <w:sz w:val="24"/>
          <w:szCs w:val="24"/>
          <w:lang w:val="en-GB"/>
        </w:rPr>
        <w:t xml:space="preserve"> mutants of the </w:t>
      </w:r>
      <w:proofErr w:type="spellStart"/>
      <w:r w:rsidRPr="00F20ADF">
        <w:rPr>
          <w:rFonts w:ascii="Arial" w:hAnsi="Arial" w:cs="Arial"/>
          <w:sz w:val="24"/>
          <w:szCs w:val="24"/>
          <w:lang w:val="en-GB"/>
        </w:rPr>
        <w:t>cyanobacterium</w:t>
      </w:r>
      <w:proofErr w:type="spellEnd"/>
      <w:r w:rsidRPr="00F20ADF">
        <w:rPr>
          <w:rFonts w:ascii="Arial" w:hAnsi="Arial" w:cs="Arial"/>
          <w:sz w:val="24"/>
          <w:szCs w:val="24"/>
          <w:lang w:val="en-GB"/>
        </w:rPr>
        <w:t xml:space="preserve"> </w:t>
      </w:r>
      <w:proofErr w:type="spellStart"/>
      <w:r w:rsidRPr="00F20ADF">
        <w:rPr>
          <w:rFonts w:ascii="Arial" w:hAnsi="Arial" w:cs="Arial"/>
          <w:i/>
          <w:sz w:val="24"/>
          <w:szCs w:val="24"/>
          <w:lang w:val="en-GB"/>
        </w:rPr>
        <w:t>Synechocystis</w:t>
      </w:r>
      <w:proofErr w:type="spellEnd"/>
      <w:r w:rsidRPr="00F20ADF">
        <w:rPr>
          <w:rFonts w:ascii="Arial" w:hAnsi="Arial" w:cs="Arial"/>
          <w:i/>
          <w:sz w:val="24"/>
          <w:szCs w:val="24"/>
          <w:lang w:val="en-GB"/>
        </w:rPr>
        <w:t xml:space="preserve"> sp. </w:t>
      </w:r>
      <w:r w:rsidR="009F16B3">
        <w:rPr>
          <w:rFonts w:ascii="Arial" w:hAnsi="Arial" w:cs="Arial"/>
          <w:sz w:val="24"/>
          <w:szCs w:val="24"/>
          <w:lang w:val="en-GB"/>
        </w:rPr>
        <w:t xml:space="preserve">strain PCC 6803. </w:t>
      </w:r>
      <w:r w:rsidRPr="00F20ADF">
        <w:rPr>
          <w:rFonts w:ascii="Arial" w:hAnsi="Arial" w:cs="Arial"/>
          <w:sz w:val="24"/>
          <w:szCs w:val="24"/>
          <w:lang w:val="en-GB"/>
        </w:rPr>
        <w:t xml:space="preserve">Plant </w:t>
      </w:r>
      <w:proofErr w:type="spellStart"/>
      <w:r w:rsidRPr="00F20ADF">
        <w:rPr>
          <w:rFonts w:ascii="Arial" w:hAnsi="Arial" w:cs="Arial"/>
          <w:sz w:val="24"/>
          <w:szCs w:val="24"/>
          <w:lang w:val="en-GB"/>
        </w:rPr>
        <w:t>Physiol</w:t>
      </w:r>
      <w:proofErr w:type="spellEnd"/>
      <w:r w:rsidRPr="00F20ADF">
        <w:rPr>
          <w:rFonts w:ascii="Arial" w:hAnsi="Arial" w:cs="Arial"/>
          <w:sz w:val="24"/>
          <w:szCs w:val="24"/>
          <w:lang w:val="en-GB"/>
        </w:rPr>
        <w:t xml:space="preserve"> 148: 2109-2120.</w:t>
      </w:r>
    </w:p>
    <w:p w:rsidR="00817BF4" w:rsidRPr="00F20ADF" w:rsidRDefault="00817BF4" w:rsidP="00817BF4">
      <w:pPr>
        <w:autoSpaceDE w:val="0"/>
        <w:autoSpaceDN w:val="0"/>
        <w:adjustRightInd w:val="0"/>
        <w:ind w:left="709" w:hanging="709"/>
        <w:jc w:val="both"/>
        <w:rPr>
          <w:rFonts w:ascii="Arial" w:eastAsia="Times New Roman" w:hAnsi="Arial" w:cs="Arial"/>
          <w:sz w:val="24"/>
          <w:szCs w:val="24"/>
          <w:lang w:val="en-GB" w:eastAsia="de-DE"/>
        </w:rPr>
      </w:pPr>
      <w:r w:rsidRPr="00F20ADF">
        <w:rPr>
          <w:rFonts w:ascii="Arial" w:eastAsia="Times New Roman" w:hAnsi="Arial" w:cs="Arial"/>
          <w:sz w:val="24"/>
          <w:szCs w:val="24"/>
          <w:lang w:val="en-GB" w:eastAsia="de-DE"/>
        </w:rPr>
        <w:t>3.</w:t>
      </w:r>
      <w:r w:rsidRPr="00F20ADF">
        <w:rPr>
          <w:rFonts w:ascii="Arial" w:eastAsia="Times New Roman" w:hAnsi="Arial" w:cs="Arial"/>
          <w:sz w:val="24"/>
          <w:szCs w:val="24"/>
          <w:lang w:val="en-GB" w:eastAsia="de-DE"/>
        </w:rPr>
        <w:tab/>
      </w:r>
      <w:proofErr w:type="spellStart"/>
      <w:r w:rsidRPr="00F20ADF">
        <w:rPr>
          <w:rFonts w:ascii="Arial" w:eastAsia="Times New Roman" w:hAnsi="Arial" w:cs="Arial"/>
          <w:sz w:val="24"/>
          <w:szCs w:val="24"/>
          <w:lang w:val="en-GB" w:eastAsia="de-DE"/>
        </w:rPr>
        <w:t>Shastri</w:t>
      </w:r>
      <w:proofErr w:type="spellEnd"/>
      <w:r w:rsidRPr="00F20ADF">
        <w:rPr>
          <w:rFonts w:ascii="Arial" w:eastAsia="Times New Roman" w:hAnsi="Arial" w:cs="Arial"/>
          <w:sz w:val="24"/>
          <w:szCs w:val="24"/>
          <w:lang w:val="en-GB" w:eastAsia="de-DE"/>
        </w:rPr>
        <w:t xml:space="preserve"> AA, Morgan JA (2007) A transient isotopic labe</w:t>
      </w:r>
      <w:r w:rsidR="006E3390">
        <w:rPr>
          <w:rFonts w:ascii="Arial" w:eastAsia="Times New Roman" w:hAnsi="Arial" w:cs="Arial"/>
          <w:sz w:val="24"/>
          <w:szCs w:val="24"/>
          <w:lang w:val="en-GB" w:eastAsia="de-DE"/>
        </w:rPr>
        <w:t>l</w:t>
      </w:r>
      <w:r w:rsidRPr="00F20ADF">
        <w:rPr>
          <w:rFonts w:ascii="Arial" w:eastAsia="Times New Roman" w:hAnsi="Arial" w:cs="Arial"/>
          <w:sz w:val="24"/>
          <w:szCs w:val="24"/>
          <w:lang w:val="en-GB" w:eastAsia="de-DE"/>
        </w:rPr>
        <w:t>ling methodology for C-13 metabo</w:t>
      </w:r>
      <w:r w:rsidR="006E3390">
        <w:rPr>
          <w:rFonts w:ascii="Arial" w:eastAsia="Times New Roman" w:hAnsi="Arial" w:cs="Arial"/>
          <w:sz w:val="24"/>
          <w:szCs w:val="24"/>
          <w:lang w:val="en-GB" w:eastAsia="de-DE"/>
        </w:rPr>
        <w:t>lic flux analysis of photo auto</w:t>
      </w:r>
      <w:r w:rsidRPr="00F20ADF">
        <w:rPr>
          <w:rFonts w:ascii="Arial" w:eastAsia="Times New Roman" w:hAnsi="Arial" w:cs="Arial"/>
          <w:sz w:val="24"/>
          <w:szCs w:val="24"/>
          <w:lang w:val="en-GB" w:eastAsia="de-DE"/>
        </w:rPr>
        <w:t xml:space="preserve">trophic microorganisms. </w:t>
      </w:r>
      <w:proofErr w:type="spellStart"/>
      <w:r w:rsidRPr="00F20ADF">
        <w:rPr>
          <w:rFonts w:ascii="Arial" w:eastAsia="Times New Roman" w:hAnsi="Arial" w:cs="Arial"/>
          <w:sz w:val="24"/>
          <w:szCs w:val="24"/>
          <w:lang w:val="en-GB" w:eastAsia="de-DE"/>
        </w:rPr>
        <w:t>Phytochem</w:t>
      </w:r>
      <w:proofErr w:type="spellEnd"/>
      <w:r w:rsidRPr="00F20ADF">
        <w:rPr>
          <w:rFonts w:ascii="Arial" w:eastAsia="Times New Roman" w:hAnsi="Arial" w:cs="Arial"/>
          <w:sz w:val="24"/>
          <w:szCs w:val="24"/>
          <w:lang w:val="en-GB" w:eastAsia="de-DE"/>
        </w:rPr>
        <w:t xml:space="preserve"> 68: 2302-2312.</w:t>
      </w:r>
    </w:p>
    <w:p w:rsidR="00817BF4" w:rsidRPr="00F20ADF" w:rsidRDefault="00817BF4" w:rsidP="00817BF4">
      <w:pPr>
        <w:autoSpaceDE w:val="0"/>
        <w:autoSpaceDN w:val="0"/>
        <w:adjustRightInd w:val="0"/>
        <w:ind w:left="709" w:hanging="709"/>
        <w:jc w:val="both"/>
        <w:rPr>
          <w:rFonts w:ascii="Arial" w:hAnsi="Arial" w:cs="Arial"/>
          <w:sz w:val="24"/>
          <w:szCs w:val="24"/>
          <w:lang w:val="en-GB"/>
        </w:rPr>
      </w:pPr>
      <w:r w:rsidRPr="00F20ADF">
        <w:rPr>
          <w:rFonts w:ascii="Arial" w:hAnsi="Arial" w:cs="Arial"/>
          <w:sz w:val="24"/>
          <w:szCs w:val="24"/>
          <w:lang w:val="en-GB"/>
        </w:rPr>
        <w:t>4.</w:t>
      </w:r>
      <w:r w:rsidRPr="00F20ADF">
        <w:rPr>
          <w:rFonts w:ascii="Arial" w:hAnsi="Arial" w:cs="Arial"/>
          <w:sz w:val="24"/>
          <w:szCs w:val="24"/>
          <w:lang w:val="en-GB"/>
        </w:rPr>
        <w:tab/>
        <w:t xml:space="preserve">Huege J, </w:t>
      </w:r>
      <w:proofErr w:type="spellStart"/>
      <w:r w:rsidRPr="00F20ADF">
        <w:rPr>
          <w:rFonts w:ascii="Arial" w:hAnsi="Arial" w:cs="Arial"/>
          <w:sz w:val="24"/>
          <w:szCs w:val="24"/>
          <w:lang w:val="en-GB"/>
        </w:rPr>
        <w:t>Sulpice</w:t>
      </w:r>
      <w:proofErr w:type="spellEnd"/>
      <w:r w:rsidRPr="00F20ADF">
        <w:rPr>
          <w:rFonts w:ascii="Arial" w:hAnsi="Arial" w:cs="Arial"/>
          <w:sz w:val="24"/>
          <w:szCs w:val="24"/>
          <w:lang w:val="en-GB"/>
        </w:rPr>
        <w:t xml:space="preserve"> R, </w:t>
      </w:r>
      <w:proofErr w:type="spellStart"/>
      <w:r w:rsidRPr="00F20ADF">
        <w:rPr>
          <w:rFonts w:ascii="Arial" w:hAnsi="Arial" w:cs="Arial"/>
          <w:sz w:val="24"/>
          <w:szCs w:val="24"/>
          <w:lang w:val="en-GB"/>
        </w:rPr>
        <w:t>Gibon</w:t>
      </w:r>
      <w:proofErr w:type="spellEnd"/>
      <w:r w:rsidRPr="00F20ADF">
        <w:rPr>
          <w:rFonts w:ascii="Arial" w:hAnsi="Arial" w:cs="Arial"/>
          <w:sz w:val="24"/>
          <w:szCs w:val="24"/>
          <w:lang w:val="en-GB"/>
        </w:rPr>
        <w:t xml:space="preserve"> Y, </w:t>
      </w:r>
      <w:proofErr w:type="spellStart"/>
      <w:r w:rsidRPr="00F20ADF">
        <w:rPr>
          <w:rFonts w:ascii="Arial" w:hAnsi="Arial" w:cs="Arial"/>
          <w:sz w:val="24"/>
          <w:szCs w:val="24"/>
          <w:lang w:val="en-GB"/>
        </w:rPr>
        <w:t>Lisec</w:t>
      </w:r>
      <w:proofErr w:type="spellEnd"/>
      <w:r w:rsidRPr="00F20ADF">
        <w:rPr>
          <w:rFonts w:ascii="Arial" w:hAnsi="Arial" w:cs="Arial"/>
          <w:sz w:val="24"/>
          <w:szCs w:val="24"/>
          <w:lang w:val="en-GB"/>
        </w:rPr>
        <w:t xml:space="preserve"> J, Koehl K, </w:t>
      </w:r>
      <w:r w:rsidR="00CA7F0F">
        <w:rPr>
          <w:rFonts w:ascii="Arial" w:hAnsi="Arial" w:cs="Arial"/>
          <w:sz w:val="24"/>
          <w:szCs w:val="24"/>
          <w:lang w:val="en-GB"/>
        </w:rPr>
        <w:t>et al.</w:t>
      </w:r>
      <w:r w:rsidRPr="00F20ADF">
        <w:rPr>
          <w:rFonts w:ascii="Arial" w:hAnsi="Arial" w:cs="Arial"/>
          <w:sz w:val="24"/>
          <w:szCs w:val="24"/>
          <w:lang w:val="en-GB"/>
        </w:rPr>
        <w:t xml:space="preserve"> (2007) GC-EI-TOF-MS analysis of in vivo-carbon-partitioning into soluble metabolite pools of higher plants by monitoring isotope dilution after (</w:t>
      </w:r>
      <w:r w:rsidRPr="00F20ADF">
        <w:rPr>
          <w:rFonts w:ascii="Arial" w:hAnsi="Arial" w:cs="Arial"/>
          <w:sz w:val="24"/>
          <w:szCs w:val="24"/>
          <w:vertAlign w:val="superscript"/>
          <w:lang w:val="en-GB"/>
        </w:rPr>
        <w:t>13</w:t>
      </w:r>
      <w:r w:rsidRPr="00F20ADF">
        <w:rPr>
          <w:rFonts w:ascii="Arial" w:hAnsi="Arial" w:cs="Arial"/>
          <w:sz w:val="24"/>
          <w:szCs w:val="24"/>
          <w:lang w:val="en-GB"/>
        </w:rPr>
        <w:t>CO</w:t>
      </w:r>
      <w:r w:rsidRPr="00F20ADF">
        <w:rPr>
          <w:rFonts w:ascii="Arial" w:hAnsi="Arial" w:cs="Arial"/>
          <w:sz w:val="24"/>
          <w:szCs w:val="24"/>
          <w:vertAlign w:val="subscript"/>
          <w:lang w:val="en-GB"/>
        </w:rPr>
        <w:t>2</w:t>
      </w:r>
      <w:r w:rsidRPr="00F20ADF">
        <w:rPr>
          <w:rFonts w:ascii="Arial" w:hAnsi="Arial" w:cs="Arial"/>
          <w:sz w:val="24"/>
          <w:szCs w:val="24"/>
          <w:lang w:val="en-GB"/>
        </w:rPr>
        <w:t xml:space="preserve">)-labelling. </w:t>
      </w:r>
      <w:proofErr w:type="spellStart"/>
      <w:r w:rsidRPr="00F20ADF">
        <w:rPr>
          <w:rFonts w:ascii="Arial" w:hAnsi="Arial" w:cs="Arial"/>
          <w:sz w:val="24"/>
          <w:szCs w:val="24"/>
          <w:lang w:val="en-GB"/>
        </w:rPr>
        <w:t>Phytochem</w:t>
      </w:r>
      <w:proofErr w:type="spellEnd"/>
      <w:r w:rsidRPr="00F20ADF">
        <w:rPr>
          <w:rFonts w:ascii="Arial" w:hAnsi="Arial" w:cs="Arial"/>
          <w:sz w:val="24"/>
          <w:szCs w:val="24"/>
          <w:lang w:val="en-GB"/>
        </w:rPr>
        <w:t xml:space="preserve"> 68: 2258-2272.</w:t>
      </w:r>
    </w:p>
    <w:p w:rsidR="00817BF4" w:rsidRPr="00F20ADF" w:rsidRDefault="00817BF4" w:rsidP="00817BF4">
      <w:pPr>
        <w:autoSpaceDE w:val="0"/>
        <w:autoSpaceDN w:val="0"/>
        <w:adjustRightInd w:val="0"/>
        <w:ind w:left="709" w:hanging="709"/>
        <w:jc w:val="both"/>
        <w:rPr>
          <w:rFonts w:ascii="Arial" w:eastAsia="Times New Roman" w:hAnsi="Arial" w:cs="Arial"/>
          <w:sz w:val="24"/>
          <w:szCs w:val="24"/>
          <w:lang w:val="en-GB" w:eastAsia="de-DE"/>
        </w:rPr>
      </w:pPr>
      <w:r w:rsidRPr="00F20ADF">
        <w:rPr>
          <w:rFonts w:ascii="Arial" w:eastAsia="Times New Roman" w:hAnsi="Arial" w:cs="Arial"/>
          <w:sz w:val="24"/>
          <w:szCs w:val="24"/>
          <w:lang w:val="en-GB" w:eastAsia="de-DE"/>
        </w:rPr>
        <w:t>5.</w:t>
      </w:r>
      <w:r w:rsidRPr="00F20ADF">
        <w:rPr>
          <w:rFonts w:ascii="Arial" w:eastAsia="Times New Roman" w:hAnsi="Arial" w:cs="Arial"/>
          <w:sz w:val="24"/>
          <w:szCs w:val="24"/>
          <w:lang w:val="en-GB" w:eastAsia="de-DE"/>
        </w:rPr>
        <w:tab/>
      </w:r>
      <w:proofErr w:type="spellStart"/>
      <w:r w:rsidRPr="00F20ADF">
        <w:rPr>
          <w:rFonts w:ascii="Arial" w:eastAsia="Times New Roman" w:hAnsi="Arial" w:cs="Arial"/>
          <w:sz w:val="24"/>
          <w:szCs w:val="24"/>
          <w:lang w:val="en-GB" w:eastAsia="de-DE"/>
        </w:rPr>
        <w:t>Zamboni</w:t>
      </w:r>
      <w:proofErr w:type="spellEnd"/>
      <w:r w:rsidRPr="00F20ADF">
        <w:rPr>
          <w:rFonts w:ascii="Arial" w:eastAsia="Times New Roman" w:hAnsi="Arial" w:cs="Arial"/>
          <w:sz w:val="24"/>
          <w:szCs w:val="24"/>
          <w:lang w:val="en-GB" w:eastAsia="de-DE"/>
        </w:rPr>
        <w:t xml:space="preserve"> N, Sauer U (2009) Novel biological insights through </w:t>
      </w:r>
      <w:proofErr w:type="spellStart"/>
      <w:r w:rsidRPr="00F20ADF">
        <w:rPr>
          <w:rFonts w:ascii="Arial" w:eastAsia="Times New Roman" w:hAnsi="Arial" w:cs="Arial"/>
          <w:sz w:val="24"/>
          <w:szCs w:val="24"/>
          <w:lang w:val="en-GB" w:eastAsia="de-DE"/>
        </w:rPr>
        <w:t>metabolomics</w:t>
      </w:r>
      <w:proofErr w:type="spellEnd"/>
      <w:r w:rsidRPr="00F20ADF">
        <w:rPr>
          <w:rFonts w:ascii="Arial" w:eastAsia="Times New Roman" w:hAnsi="Arial" w:cs="Arial"/>
          <w:sz w:val="24"/>
          <w:szCs w:val="24"/>
          <w:lang w:val="en-GB" w:eastAsia="de-DE"/>
        </w:rPr>
        <w:t xml:space="preserve"> and C-13-flux analysis. Current </w:t>
      </w:r>
      <w:proofErr w:type="spellStart"/>
      <w:r w:rsidRPr="00F20ADF">
        <w:rPr>
          <w:rFonts w:ascii="Arial" w:eastAsia="Times New Roman" w:hAnsi="Arial" w:cs="Arial"/>
          <w:sz w:val="24"/>
          <w:szCs w:val="24"/>
          <w:lang w:val="en-GB" w:eastAsia="de-DE"/>
        </w:rPr>
        <w:t>Opin</w:t>
      </w:r>
      <w:proofErr w:type="spellEnd"/>
      <w:r w:rsidRPr="00F20ADF">
        <w:rPr>
          <w:rFonts w:ascii="Arial" w:eastAsia="Times New Roman" w:hAnsi="Arial" w:cs="Arial"/>
          <w:sz w:val="24"/>
          <w:szCs w:val="24"/>
          <w:lang w:val="en-GB" w:eastAsia="de-DE"/>
        </w:rPr>
        <w:t xml:space="preserve"> </w:t>
      </w:r>
      <w:proofErr w:type="spellStart"/>
      <w:r w:rsidRPr="00F20ADF">
        <w:rPr>
          <w:rFonts w:ascii="Arial" w:eastAsia="Times New Roman" w:hAnsi="Arial" w:cs="Arial"/>
          <w:sz w:val="24"/>
          <w:szCs w:val="24"/>
          <w:lang w:val="en-GB" w:eastAsia="de-DE"/>
        </w:rPr>
        <w:t>Microbiol</w:t>
      </w:r>
      <w:proofErr w:type="spellEnd"/>
      <w:r w:rsidRPr="00F20ADF">
        <w:rPr>
          <w:rFonts w:ascii="Arial" w:eastAsia="Times New Roman" w:hAnsi="Arial" w:cs="Arial"/>
          <w:sz w:val="24"/>
          <w:szCs w:val="24"/>
          <w:lang w:val="en-GB" w:eastAsia="de-DE"/>
        </w:rPr>
        <w:t xml:space="preserve"> 12: 553-558.</w:t>
      </w:r>
    </w:p>
    <w:p w:rsidR="00817BF4" w:rsidRPr="00F20ADF" w:rsidRDefault="00817BF4" w:rsidP="00817BF4">
      <w:pPr>
        <w:autoSpaceDE w:val="0"/>
        <w:autoSpaceDN w:val="0"/>
        <w:adjustRightInd w:val="0"/>
        <w:ind w:left="709" w:hanging="709"/>
        <w:jc w:val="both"/>
        <w:rPr>
          <w:rFonts w:ascii="Arial" w:eastAsia="Times New Roman" w:hAnsi="Arial" w:cs="Arial"/>
          <w:bCs/>
          <w:sz w:val="24"/>
          <w:szCs w:val="24"/>
          <w:lang w:val="en-GB" w:eastAsia="de-DE"/>
        </w:rPr>
      </w:pPr>
      <w:r w:rsidRPr="00F20ADF">
        <w:rPr>
          <w:rFonts w:ascii="Arial" w:eastAsia="Times New Roman" w:hAnsi="Arial" w:cs="Arial"/>
          <w:bCs/>
          <w:sz w:val="24"/>
          <w:szCs w:val="24"/>
          <w:lang w:val="en-GB" w:eastAsia="de-DE"/>
        </w:rPr>
        <w:t>6.</w:t>
      </w:r>
      <w:r w:rsidRPr="00F20ADF">
        <w:rPr>
          <w:rFonts w:ascii="Arial" w:eastAsia="Times New Roman" w:hAnsi="Arial" w:cs="Arial"/>
          <w:bCs/>
          <w:sz w:val="24"/>
          <w:szCs w:val="24"/>
          <w:lang w:val="en-GB" w:eastAsia="de-DE"/>
        </w:rPr>
        <w:tab/>
        <w:t xml:space="preserve">Allwood JW, Erban A, de </w:t>
      </w:r>
      <w:proofErr w:type="spellStart"/>
      <w:r w:rsidRPr="00F20ADF">
        <w:rPr>
          <w:rFonts w:ascii="Arial" w:eastAsia="Times New Roman" w:hAnsi="Arial" w:cs="Arial"/>
          <w:bCs/>
          <w:sz w:val="24"/>
          <w:szCs w:val="24"/>
          <w:lang w:val="en-GB" w:eastAsia="de-DE"/>
        </w:rPr>
        <w:t>Koning</w:t>
      </w:r>
      <w:proofErr w:type="spellEnd"/>
      <w:r w:rsidRPr="00F20ADF">
        <w:rPr>
          <w:rFonts w:ascii="Arial" w:eastAsia="Times New Roman" w:hAnsi="Arial" w:cs="Arial"/>
          <w:bCs/>
          <w:sz w:val="24"/>
          <w:szCs w:val="24"/>
          <w:lang w:val="en-GB" w:eastAsia="de-DE"/>
        </w:rPr>
        <w:t xml:space="preserve"> S, Dunn WB, Luedemann A, </w:t>
      </w:r>
      <w:r w:rsidR="00CA7F0F">
        <w:rPr>
          <w:rFonts w:ascii="Arial" w:eastAsia="Times New Roman" w:hAnsi="Arial" w:cs="Arial"/>
          <w:bCs/>
          <w:sz w:val="24"/>
          <w:szCs w:val="24"/>
          <w:lang w:val="en-GB" w:eastAsia="de-DE"/>
        </w:rPr>
        <w:t xml:space="preserve">et al. </w:t>
      </w:r>
      <w:r w:rsidRPr="00F20ADF">
        <w:rPr>
          <w:rFonts w:ascii="Arial" w:eastAsia="Times New Roman" w:hAnsi="Arial" w:cs="Arial"/>
          <w:bCs/>
          <w:sz w:val="24"/>
          <w:szCs w:val="24"/>
          <w:lang w:val="en-GB" w:eastAsia="de-DE"/>
        </w:rPr>
        <w:t xml:space="preserve">(2009) Inter-laboratory reproducibility of fast gas chromatography–electron impact–time of flight mass spectrometry (GC–EI–TOF/MS) based plant </w:t>
      </w:r>
      <w:proofErr w:type="spellStart"/>
      <w:r w:rsidRPr="00F20ADF">
        <w:rPr>
          <w:rFonts w:ascii="Arial" w:eastAsia="Times New Roman" w:hAnsi="Arial" w:cs="Arial"/>
          <w:bCs/>
          <w:sz w:val="24"/>
          <w:szCs w:val="24"/>
          <w:lang w:val="en-GB" w:eastAsia="de-DE"/>
        </w:rPr>
        <w:t>metabolomics</w:t>
      </w:r>
      <w:proofErr w:type="spellEnd"/>
      <w:r w:rsidRPr="00F20ADF">
        <w:rPr>
          <w:rFonts w:ascii="Arial" w:eastAsia="Times New Roman" w:hAnsi="Arial" w:cs="Arial"/>
          <w:bCs/>
          <w:sz w:val="24"/>
          <w:szCs w:val="24"/>
          <w:lang w:val="en-GB" w:eastAsia="de-DE"/>
        </w:rPr>
        <w:t>. Metabolomics 5: 479–496</w:t>
      </w:r>
    </w:p>
    <w:p w:rsidR="00817BF4" w:rsidRPr="00F20ADF" w:rsidRDefault="00817BF4" w:rsidP="00BB4522">
      <w:pPr>
        <w:autoSpaceDE w:val="0"/>
        <w:autoSpaceDN w:val="0"/>
        <w:adjustRightInd w:val="0"/>
        <w:ind w:left="0" w:firstLine="0"/>
        <w:jc w:val="both"/>
        <w:rPr>
          <w:szCs w:val="24"/>
          <w:lang w:val="en-GB"/>
        </w:rPr>
      </w:pPr>
    </w:p>
    <w:sectPr w:rsidR="00817BF4" w:rsidRPr="00F20ADF" w:rsidSect="006204E7">
      <w:footerReference w:type="even" r:id="rId8"/>
      <w:footerReference w:type="default" r:id="rId9"/>
      <w:pgSz w:w="11906" w:h="16838" w:code="9"/>
      <w:pgMar w:top="1418" w:right="1418" w:bottom="1134"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79F5" w:rsidRDefault="00F479F5">
      <w:r>
        <w:separator/>
      </w:r>
    </w:p>
  </w:endnote>
  <w:endnote w:type="continuationSeparator" w:id="0">
    <w:p w:rsidR="00F479F5" w:rsidRDefault="00F479F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42FD" w:rsidRDefault="00187525" w:rsidP="00606CCC">
    <w:pPr>
      <w:pStyle w:val="Footer"/>
      <w:framePr w:wrap="around" w:vAnchor="text" w:hAnchor="margin" w:xAlign="center" w:y="1"/>
      <w:rPr>
        <w:rStyle w:val="PageNumber"/>
      </w:rPr>
    </w:pPr>
    <w:r>
      <w:rPr>
        <w:rStyle w:val="PageNumber"/>
      </w:rPr>
      <w:fldChar w:fldCharType="begin"/>
    </w:r>
    <w:r w:rsidR="00BA42FD">
      <w:rPr>
        <w:rStyle w:val="PageNumber"/>
      </w:rPr>
      <w:instrText xml:space="preserve">PAGE  </w:instrText>
    </w:r>
    <w:r>
      <w:rPr>
        <w:rStyle w:val="PageNumber"/>
      </w:rPr>
      <w:fldChar w:fldCharType="end"/>
    </w:r>
  </w:p>
  <w:p w:rsidR="00BA42FD" w:rsidRDefault="00BA42F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42FD" w:rsidRDefault="00187525" w:rsidP="00606CCC">
    <w:pPr>
      <w:pStyle w:val="Footer"/>
      <w:framePr w:wrap="around" w:vAnchor="text" w:hAnchor="margin" w:xAlign="center" w:y="1"/>
      <w:rPr>
        <w:rStyle w:val="PageNumber"/>
      </w:rPr>
    </w:pPr>
    <w:r>
      <w:rPr>
        <w:rStyle w:val="PageNumber"/>
      </w:rPr>
      <w:fldChar w:fldCharType="begin"/>
    </w:r>
    <w:r w:rsidR="00BA42FD">
      <w:rPr>
        <w:rStyle w:val="PageNumber"/>
      </w:rPr>
      <w:instrText xml:space="preserve">PAGE  </w:instrText>
    </w:r>
    <w:r>
      <w:rPr>
        <w:rStyle w:val="PageNumber"/>
      </w:rPr>
      <w:fldChar w:fldCharType="separate"/>
    </w:r>
    <w:r w:rsidR="006E3390">
      <w:rPr>
        <w:rStyle w:val="PageNumber"/>
        <w:noProof/>
      </w:rPr>
      <w:t>4</w:t>
    </w:r>
    <w:r>
      <w:rPr>
        <w:rStyle w:val="PageNumber"/>
      </w:rPr>
      <w:fldChar w:fldCharType="end"/>
    </w:r>
  </w:p>
  <w:p w:rsidR="00BA42FD" w:rsidRDefault="00BA42F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79F5" w:rsidRDefault="00F479F5">
      <w:r>
        <w:separator/>
      </w:r>
    </w:p>
  </w:footnote>
  <w:footnote w:type="continuationSeparator" w:id="0">
    <w:p w:rsidR="00F479F5" w:rsidRDefault="00F479F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246A7E"/>
    <w:multiLevelType w:val="hybridMultilevel"/>
    <w:tmpl w:val="522CF69C"/>
    <w:lvl w:ilvl="0" w:tplc="04090001">
      <w:start w:val="1"/>
      <w:numFmt w:val="bullet"/>
      <w:lvlText w:val=""/>
      <w:lvlJc w:val="left"/>
      <w:pPr>
        <w:tabs>
          <w:tab w:val="num" w:pos="1145"/>
        </w:tabs>
        <w:ind w:left="1145" w:hanging="360"/>
      </w:pPr>
      <w:rPr>
        <w:rFonts w:ascii="Symbol" w:hAnsi="Symbol" w:hint="default"/>
      </w:rPr>
    </w:lvl>
    <w:lvl w:ilvl="1" w:tplc="04090003" w:tentative="1">
      <w:start w:val="1"/>
      <w:numFmt w:val="bullet"/>
      <w:lvlText w:val="o"/>
      <w:lvlJc w:val="left"/>
      <w:pPr>
        <w:tabs>
          <w:tab w:val="num" w:pos="1865"/>
        </w:tabs>
        <w:ind w:left="1865" w:hanging="360"/>
      </w:pPr>
      <w:rPr>
        <w:rFonts w:ascii="Courier New" w:hAnsi="Courier New" w:cs="Courier New" w:hint="default"/>
      </w:rPr>
    </w:lvl>
    <w:lvl w:ilvl="2" w:tplc="04090005" w:tentative="1">
      <w:start w:val="1"/>
      <w:numFmt w:val="bullet"/>
      <w:lvlText w:val=""/>
      <w:lvlJc w:val="left"/>
      <w:pPr>
        <w:tabs>
          <w:tab w:val="num" w:pos="2585"/>
        </w:tabs>
        <w:ind w:left="2585" w:hanging="360"/>
      </w:pPr>
      <w:rPr>
        <w:rFonts w:ascii="Wingdings" w:hAnsi="Wingdings" w:hint="default"/>
      </w:rPr>
    </w:lvl>
    <w:lvl w:ilvl="3" w:tplc="04090001" w:tentative="1">
      <w:start w:val="1"/>
      <w:numFmt w:val="bullet"/>
      <w:lvlText w:val=""/>
      <w:lvlJc w:val="left"/>
      <w:pPr>
        <w:tabs>
          <w:tab w:val="num" w:pos="3305"/>
        </w:tabs>
        <w:ind w:left="3305" w:hanging="360"/>
      </w:pPr>
      <w:rPr>
        <w:rFonts w:ascii="Symbol" w:hAnsi="Symbol" w:hint="default"/>
      </w:rPr>
    </w:lvl>
    <w:lvl w:ilvl="4" w:tplc="04090003" w:tentative="1">
      <w:start w:val="1"/>
      <w:numFmt w:val="bullet"/>
      <w:lvlText w:val="o"/>
      <w:lvlJc w:val="left"/>
      <w:pPr>
        <w:tabs>
          <w:tab w:val="num" w:pos="4025"/>
        </w:tabs>
        <w:ind w:left="4025" w:hanging="360"/>
      </w:pPr>
      <w:rPr>
        <w:rFonts w:ascii="Courier New" w:hAnsi="Courier New" w:cs="Courier New" w:hint="default"/>
      </w:rPr>
    </w:lvl>
    <w:lvl w:ilvl="5" w:tplc="04090005" w:tentative="1">
      <w:start w:val="1"/>
      <w:numFmt w:val="bullet"/>
      <w:lvlText w:val=""/>
      <w:lvlJc w:val="left"/>
      <w:pPr>
        <w:tabs>
          <w:tab w:val="num" w:pos="4745"/>
        </w:tabs>
        <w:ind w:left="4745" w:hanging="360"/>
      </w:pPr>
      <w:rPr>
        <w:rFonts w:ascii="Wingdings" w:hAnsi="Wingdings" w:hint="default"/>
      </w:rPr>
    </w:lvl>
    <w:lvl w:ilvl="6" w:tplc="04090001" w:tentative="1">
      <w:start w:val="1"/>
      <w:numFmt w:val="bullet"/>
      <w:lvlText w:val=""/>
      <w:lvlJc w:val="left"/>
      <w:pPr>
        <w:tabs>
          <w:tab w:val="num" w:pos="5465"/>
        </w:tabs>
        <w:ind w:left="5465" w:hanging="360"/>
      </w:pPr>
      <w:rPr>
        <w:rFonts w:ascii="Symbol" w:hAnsi="Symbol" w:hint="default"/>
      </w:rPr>
    </w:lvl>
    <w:lvl w:ilvl="7" w:tplc="04090003" w:tentative="1">
      <w:start w:val="1"/>
      <w:numFmt w:val="bullet"/>
      <w:lvlText w:val="o"/>
      <w:lvlJc w:val="left"/>
      <w:pPr>
        <w:tabs>
          <w:tab w:val="num" w:pos="6185"/>
        </w:tabs>
        <w:ind w:left="6185" w:hanging="360"/>
      </w:pPr>
      <w:rPr>
        <w:rFonts w:ascii="Courier New" w:hAnsi="Courier New" w:cs="Courier New" w:hint="default"/>
      </w:rPr>
    </w:lvl>
    <w:lvl w:ilvl="8" w:tplc="04090005" w:tentative="1">
      <w:start w:val="1"/>
      <w:numFmt w:val="bullet"/>
      <w:lvlText w:val=""/>
      <w:lvlJc w:val="left"/>
      <w:pPr>
        <w:tabs>
          <w:tab w:val="num" w:pos="6905"/>
        </w:tabs>
        <w:ind w:left="6905" w:hanging="360"/>
      </w:pPr>
      <w:rPr>
        <w:rFonts w:ascii="Wingdings" w:hAnsi="Wingdings" w:hint="default"/>
      </w:rPr>
    </w:lvl>
  </w:abstractNum>
  <w:abstractNum w:abstractNumId="1">
    <w:nsid w:val="72BA267F"/>
    <w:multiLevelType w:val="hybridMultilevel"/>
    <w:tmpl w:val="811A3A36"/>
    <w:lvl w:ilvl="0" w:tplc="499AE96C">
      <w:numFmt w:val="bullet"/>
      <w:lvlText w:val=""/>
      <w:lvlJc w:val="left"/>
      <w:pPr>
        <w:tabs>
          <w:tab w:val="num" w:pos="785"/>
        </w:tabs>
        <w:ind w:left="785" w:hanging="360"/>
      </w:pPr>
      <w:rPr>
        <w:rFonts w:ascii="Wingdings" w:eastAsia="Calibri" w:hAnsi="Wingdings" w:cs="Arial" w:hint="default"/>
      </w:rPr>
    </w:lvl>
    <w:lvl w:ilvl="1" w:tplc="04090003" w:tentative="1">
      <w:start w:val="1"/>
      <w:numFmt w:val="bullet"/>
      <w:lvlText w:val="o"/>
      <w:lvlJc w:val="left"/>
      <w:pPr>
        <w:tabs>
          <w:tab w:val="num" w:pos="1505"/>
        </w:tabs>
        <w:ind w:left="1505" w:hanging="360"/>
      </w:pPr>
      <w:rPr>
        <w:rFonts w:ascii="Courier New" w:hAnsi="Courier New" w:cs="Courier New" w:hint="default"/>
      </w:rPr>
    </w:lvl>
    <w:lvl w:ilvl="2" w:tplc="04090005" w:tentative="1">
      <w:start w:val="1"/>
      <w:numFmt w:val="bullet"/>
      <w:lvlText w:val=""/>
      <w:lvlJc w:val="left"/>
      <w:pPr>
        <w:tabs>
          <w:tab w:val="num" w:pos="2225"/>
        </w:tabs>
        <w:ind w:left="2225" w:hanging="360"/>
      </w:pPr>
      <w:rPr>
        <w:rFonts w:ascii="Wingdings" w:hAnsi="Wingdings" w:hint="default"/>
      </w:rPr>
    </w:lvl>
    <w:lvl w:ilvl="3" w:tplc="04090001" w:tentative="1">
      <w:start w:val="1"/>
      <w:numFmt w:val="bullet"/>
      <w:lvlText w:val=""/>
      <w:lvlJc w:val="left"/>
      <w:pPr>
        <w:tabs>
          <w:tab w:val="num" w:pos="2945"/>
        </w:tabs>
        <w:ind w:left="2945" w:hanging="360"/>
      </w:pPr>
      <w:rPr>
        <w:rFonts w:ascii="Symbol" w:hAnsi="Symbol" w:hint="default"/>
      </w:rPr>
    </w:lvl>
    <w:lvl w:ilvl="4" w:tplc="04090003" w:tentative="1">
      <w:start w:val="1"/>
      <w:numFmt w:val="bullet"/>
      <w:lvlText w:val="o"/>
      <w:lvlJc w:val="left"/>
      <w:pPr>
        <w:tabs>
          <w:tab w:val="num" w:pos="3665"/>
        </w:tabs>
        <w:ind w:left="3665" w:hanging="360"/>
      </w:pPr>
      <w:rPr>
        <w:rFonts w:ascii="Courier New" w:hAnsi="Courier New" w:cs="Courier New" w:hint="default"/>
      </w:rPr>
    </w:lvl>
    <w:lvl w:ilvl="5" w:tplc="04090005" w:tentative="1">
      <w:start w:val="1"/>
      <w:numFmt w:val="bullet"/>
      <w:lvlText w:val=""/>
      <w:lvlJc w:val="left"/>
      <w:pPr>
        <w:tabs>
          <w:tab w:val="num" w:pos="4385"/>
        </w:tabs>
        <w:ind w:left="4385" w:hanging="360"/>
      </w:pPr>
      <w:rPr>
        <w:rFonts w:ascii="Wingdings" w:hAnsi="Wingdings" w:hint="default"/>
      </w:rPr>
    </w:lvl>
    <w:lvl w:ilvl="6" w:tplc="04090001" w:tentative="1">
      <w:start w:val="1"/>
      <w:numFmt w:val="bullet"/>
      <w:lvlText w:val=""/>
      <w:lvlJc w:val="left"/>
      <w:pPr>
        <w:tabs>
          <w:tab w:val="num" w:pos="5105"/>
        </w:tabs>
        <w:ind w:left="5105" w:hanging="360"/>
      </w:pPr>
      <w:rPr>
        <w:rFonts w:ascii="Symbol" w:hAnsi="Symbol" w:hint="default"/>
      </w:rPr>
    </w:lvl>
    <w:lvl w:ilvl="7" w:tplc="04090003" w:tentative="1">
      <w:start w:val="1"/>
      <w:numFmt w:val="bullet"/>
      <w:lvlText w:val="o"/>
      <w:lvlJc w:val="left"/>
      <w:pPr>
        <w:tabs>
          <w:tab w:val="num" w:pos="5825"/>
        </w:tabs>
        <w:ind w:left="5825" w:hanging="360"/>
      </w:pPr>
      <w:rPr>
        <w:rFonts w:ascii="Courier New" w:hAnsi="Courier New" w:cs="Courier New" w:hint="default"/>
      </w:rPr>
    </w:lvl>
    <w:lvl w:ilvl="8" w:tplc="04090005" w:tentative="1">
      <w:start w:val="1"/>
      <w:numFmt w:val="bullet"/>
      <w:lvlText w:val=""/>
      <w:lvlJc w:val="left"/>
      <w:pPr>
        <w:tabs>
          <w:tab w:val="num" w:pos="6545"/>
        </w:tabs>
        <w:ind w:left="6545"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4B4389"/>
    <w:rsid w:val="000058B0"/>
    <w:rsid w:val="00006D45"/>
    <w:rsid w:val="00011384"/>
    <w:rsid w:val="00012E1B"/>
    <w:rsid w:val="000145B5"/>
    <w:rsid w:val="000149E6"/>
    <w:rsid w:val="00015733"/>
    <w:rsid w:val="00015EE3"/>
    <w:rsid w:val="00016703"/>
    <w:rsid w:val="00017FCF"/>
    <w:rsid w:val="00021031"/>
    <w:rsid w:val="00022356"/>
    <w:rsid w:val="0002457B"/>
    <w:rsid w:val="00027842"/>
    <w:rsid w:val="00030C31"/>
    <w:rsid w:val="000316AB"/>
    <w:rsid w:val="00031737"/>
    <w:rsid w:val="0003269D"/>
    <w:rsid w:val="000326FA"/>
    <w:rsid w:val="00037AC4"/>
    <w:rsid w:val="00041007"/>
    <w:rsid w:val="00041746"/>
    <w:rsid w:val="00041B82"/>
    <w:rsid w:val="00042CF9"/>
    <w:rsid w:val="00042EBF"/>
    <w:rsid w:val="000437CB"/>
    <w:rsid w:val="00051541"/>
    <w:rsid w:val="00051A00"/>
    <w:rsid w:val="00051BAF"/>
    <w:rsid w:val="000525F4"/>
    <w:rsid w:val="000529D2"/>
    <w:rsid w:val="000549C1"/>
    <w:rsid w:val="00056D47"/>
    <w:rsid w:val="0006213C"/>
    <w:rsid w:val="0006230E"/>
    <w:rsid w:val="00062B22"/>
    <w:rsid w:val="00065054"/>
    <w:rsid w:val="00065319"/>
    <w:rsid w:val="00065405"/>
    <w:rsid w:val="000658E3"/>
    <w:rsid w:val="00065E3F"/>
    <w:rsid w:val="00066942"/>
    <w:rsid w:val="00066AA7"/>
    <w:rsid w:val="00066BCD"/>
    <w:rsid w:val="00066E1D"/>
    <w:rsid w:val="0007015D"/>
    <w:rsid w:val="000706E6"/>
    <w:rsid w:val="00070D17"/>
    <w:rsid w:val="000719D6"/>
    <w:rsid w:val="00076F4F"/>
    <w:rsid w:val="000770FB"/>
    <w:rsid w:val="0007763C"/>
    <w:rsid w:val="0008376B"/>
    <w:rsid w:val="00084B5A"/>
    <w:rsid w:val="00084BA2"/>
    <w:rsid w:val="00085BD1"/>
    <w:rsid w:val="000877D7"/>
    <w:rsid w:val="000903DC"/>
    <w:rsid w:val="00090B42"/>
    <w:rsid w:val="00094728"/>
    <w:rsid w:val="00095EFE"/>
    <w:rsid w:val="00097E2E"/>
    <w:rsid w:val="000A00C8"/>
    <w:rsid w:val="000A21F3"/>
    <w:rsid w:val="000A232B"/>
    <w:rsid w:val="000A3CA0"/>
    <w:rsid w:val="000A3F7A"/>
    <w:rsid w:val="000A45DD"/>
    <w:rsid w:val="000A48F7"/>
    <w:rsid w:val="000A4C0F"/>
    <w:rsid w:val="000B2426"/>
    <w:rsid w:val="000B2DC3"/>
    <w:rsid w:val="000B3383"/>
    <w:rsid w:val="000B45DE"/>
    <w:rsid w:val="000B492E"/>
    <w:rsid w:val="000B4CBC"/>
    <w:rsid w:val="000B5B01"/>
    <w:rsid w:val="000B7223"/>
    <w:rsid w:val="000D0CA6"/>
    <w:rsid w:val="000D177F"/>
    <w:rsid w:val="000D2EFF"/>
    <w:rsid w:val="000D35B4"/>
    <w:rsid w:val="000D3AC4"/>
    <w:rsid w:val="000D3E90"/>
    <w:rsid w:val="000D3F4C"/>
    <w:rsid w:val="000D6ABE"/>
    <w:rsid w:val="000D6C4C"/>
    <w:rsid w:val="000D6E56"/>
    <w:rsid w:val="000D6FED"/>
    <w:rsid w:val="000D768E"/>
    <w:rsid w:val="000E1611"/>
    <w:rsid w:val="000E3209"/>
    <w:rsid w:val="000E3AD1"/>
    <w:rsid w:val="000E4BF5"/>
    <w:rsid w:val="000E4C4B"/>
    <w:rsid w:val="000F19FA"/>
    <w:rsid w:val="000F2820"/>
    <w:rsid w:val="000F39F6"/>
    <w:rsid w:val="000F4950"/>
    <w:rsid w:val="00100275"/>
    <w:rsid w:val="0010256C"/>
    <w:rsid w:val="00102F57"/>
    <w:rsid w:val="00103BE8"/>
    <w:rsid w:val="00106A6D"/>
    <w:rsid w:val="001072A6"/>
    <w:rsid w:val="00107D72"/>
    <w:rsid w:val="0011016E"/>
    <w:rsid w:val="001142E9"/>
    <w:rsid w:val="00114949"/>
    <w:rsid w:val="00116703"/>
    <w:rsid w:val="00116A96"/>
    <w:rsid w:val="00120A9D"/>
    <w:rsid w:val="00120CC0"/>
    <w:rsid w:val="00121D6C"/>
    <w:rsid w:val="00122450"/>
    <w:rsid w:val="00123B1A"/>
    <w:rsid w:val="001251F5"/>
    <w:rsid w:val="0012703C"/>
    <w:rsid w:val="00127867"/>
    <w:rsid w:val="0012786C"/>
    <w:rsid w:val="001301D4"/>
    <w:rsid w:val="00130B4D"/>
    <w:rsid w:val="001328A7"/>
    <w:rsid w:val="00132E0B"/>
    <w:rsid w:val="00133919"/>
    <w:rsid w:val="00135A20"/>
    <w:rsid w:val="00136A11"/>
    <w:rsid w:val="00136F88"/>
    <w:rsid w:val="0014029B"/>
    <w:rsid w:val="00142A71"/>
    <w:rsid w:val="0014551E"/>
    <w:rsid w:val="00147389"/>
    <w:rsid w:val="00147AF7"/>
    <w:rsid w:val="00150F08"/>
    <w:rsid w:val="00152C15"/>
    <w:rsid w:val="00153F28"/>
    <w:rsid w:val="00153F75"/>
    <w:rsid w:val="0015572E"/>
    <w:rsid w:val="0015641E"/>
    <w:rsid w:val="001566BF"/>
    <w:rsid w:val="00156B3B"/>
    <w:rsid w:val="00156BA8"/>
    <w:rsid w:val="001579E1"/>
    <w:rsid w:val="0016058F"/>
    <w:rsid w:val="001628A4"/>
    <w:rsid w:val="00162966"/>
    <w:rsid w:val="00165AC8"/>
    <w:rsid w:val="0017051C"/>
    <w:rsid w:val="00171D51"/>
    <w:rsid w:val="0017274A"/>
    <w:rsid w:val="001728E3"/>
    <w:rsid w:val="0017290E"/>
    <w:rsid w:val="00173A07"/>
    <w:rsid w:val="00173D12"/>
    <w:rsid w:val="0017417B"/>
    <w:rsid w:val="00175488"/>
    <w:rsid w:val="001778AC"/>
    <w:rsid w:val="001806F6"/>
    <w:rsid w:val="0018357E"/>
    <w:rsid w:val="001838C3"/>
    <w:rsid w:val="00187525"/>
    <w:rsid w:val="00191D31"/>
    <w:rsid w:val="00192BEF"/>
    <w:rsid w:val="001944EC"/>
    <w:rsid w:val="0019698E"/>
    <w:rsid w:val="00196C53"/>
    <w:rsid w:val="001978A9"/>
    <w:rsid w:val="001A008B"/>
    <w:rsid w:val="001A4A8B"/>
    <w:rsid w:val="001A5A57"/>
    <w:rsid w:val="001A671E"/>
    <w:rsid w:val="001A681E"/>
    <w:rsid w:val="001B16E3"/>
    <w:rsid w:val="001B2B7E"/>
    <w:rsid w:val="001B2DC7"/>
    <w:rsid w:val="001B395E"/>
    <w:rsid w:val="001B3FA9"/>
    <w:rsid w:val="001B4958"/>
    <w:rsid w:val="001B4BDE"/>
    <w:rsid w:val="001B4D2C"/>
    <w:rsid w:val="001B4FDA"/>
    <w:rsid w:val="001B58A6"/>
    <w:rsid w:val="001B7498"/>
    <w:rsid w:val="001B7F41"/>
    <w:rsid w:val="001C05E2"/>
    <w:rsid w:val="001C142C"/>
    <w:rsid w:val="001C2BA4"/>
    <w:rsid w:val="001C581B"/>
    <w:rsid w:val="001C5D90"/>
    <w:rsid w:val="001C6A1C"/>
    <w:rsid w:val="001D0BB1"/>
    <w:rsid w:val="001D1063"/>
    <w:rsid w:val="001D2103"/>
    <w:rsid w:val="001D32A4"/>
    <w:rsid w:val="001D4569"/>
    <w:rsid w:val="001D473A"/>
    <w:rsid w:val="001D61EC"/>
    <w:rsid w:val="001D71A7"/>
    <w:rsid w:val="001E0D42"/>
    <w:rsid w:val="001E0EEF"/>
    <w:rsid w:val="001E1887"/>
    <w:rsid w:val="001E21D4"/>
    <w:rsid w:val="001E337D"/>
    <w:rsid w:val="001E3F51"/>
    <w:rsid w:val="001F0295"/>
    <w:rsid w:val="001F0C97"/>
    <w:rsid w:val="001F23EE"/>
    <w:rsid w:val="001F41DD"/>
    <w:rsid w:val="001F74AB"/>
    <w:rsid w:val="001F7E82"/>
    <w:rsid w:val="002064F4"/>
    <w:rsid w:val="0020659D"/>
    <w:rsid w:val="002072A3"/>
    <w:rsid w:val="0020732C"/>
    <w:rsid w:val="00210CB1"/>
    <w:rsid w:val="00210EF6"/>
    <w:rsid w:val="002157E6"/>
    <w:rsid w:val="00215C87"/>
    <w:rsid w:val="00216345"/>
    <w:rsid w:val="00216D06"/>
    <w:rsid w:val="002174F1"/>
    <w:rsid w:val="002205BD"/>
    <w:rsid w:val="0022232A"/>
    <w:rsid w:val="00222B8F"/>
    <w:rsid w:val="00222FFC"/>
    <w:rsid w:val="00224DFD"/>
    <w:rsid w:val="00227DFC"/>
    <w:rsid w:val="002303D7"/>
    <w:rsid w:val="002352F5"/>
    <w:rsid w:val="002364FB"/>
    <w:rsid w:val="00240751"/>
    <w:rsid w:val="00240E5B"/>
    <w:rsid w:val="002415BE"/>
    <w:rsid w:val="00242BF5"/>
    <w:rsid w:val="00244EE1"/>
    <w:rsid w:val="002454AE"/>
    <w:rsid w:val="00245763"/>
    <w:rsid w:val="00250906"/>
    <w:rsid w:val="00253439"/>
    <w:rsid w:val="00253CBF"/>
    <w:rsid w:val="00254A30"/>
    <w:rsid w:val="00254A4F"/>
    <w:rsid w:val="00254CAF"/>
    <w:rsid w:val="00254CC9"/>
    <w:rsid w:val="00263C0B"/>
    <w:rsid w:val="002664D4"/>
    <w:rsid w:val="00267A4F"/>
    <w:rsid w:val="00267F60"/>
    <w:rsid w:val="00274A78"/>
    <w:rsid w:val="00275768"/>
    <w:rsid w:val="00275946"/>
    <w:rsid w:val="0027647F"/>
    <w:rsid w:val="00280C3E"/>
    <w:rsid w:val="00283846"/>
    <w:rsid w:val="00283CFC"/>
    <w:rsid w:val="002852CF"/>
    <w:rsid w:val="00285466"/>
    <w:rsid w:val="00285D16"/>
    <w:rsid w:val="002877CD"/>
    <w:rsid w:val="00290228"/>
    <w:rsid w:val="002905AF"/>
    <w:rsid w:val="0029182D"/>
    <w:rsid w:val="00291890"/>
    <w:rsid w:val="002919C0"/>
    <w:rsid w:val="00291C09"/>
    <w:rsid w:val="002936A9"/>
    <w:rsid w:val="002937CE"/>
    <w:rsid w:val="002940B7"/>
    <w:rsid w:val="002943C1"/>
    <w:rsid w:val="0029545E"/>
    <w:rsid w:val="0029674B"/>
    <w:rsid w:val="00296995"/>
    <w:rsid w:val="00296F64"/>
    <w:rsid w:val="00297DD4"/>
    <w:rsid w:val="002A0699"/>
    <w:rsid w:val="002A2076"/>
    <w:rsid w:val="002A35FF"/>
    <w:rsid w:val="002A73F2"/>
    <w:rsid w:val="002A750C"/>
    <w:rsid w:val="002A7834"/>
    <w:rsid w:val="002B2DB1"/>
    <w:rsid w:val="002B373D"/>
    <w:rsid w:val="002B5662"/>
    <w:rsid w:val="002B5A67"/>
    <w:rsid w:val="002B7254"/>
    <w:rsid w:val="002B750D"/>
    <w:rsid w:val="002C2A03"/>
    <w:rsid w:val="002C2E40"/>
    <w:rsid w:val="002C5CFD"/>
    <w:rsid w:val="002C7FEF"/>
    <w:rsid w:val="002D039E"/>
    <w:rsid w:val="002D050A"/>
    <w:rsid w:val="002D1CF8"/>
    <w:rsid w:val="002D2062"/>
    <w:rsid w:val="002D52BD"/>
    <w:rsid w:val="002D5473"/>
    <w:rsid w:val="002D5541"/>
    <w:rsid w:val="002E038D"/>
    <w:rsid w:val="002E0818"/>
    <w:rsid w:val="002E19DE"/>
    <w:rsid w:val="002E3E0C"/>
    <w:rsid w:val="002E44F2"/>
    <w:rsid w:val="002E45B4"/>
    <w:rsid w:val="002E5990"/>
    <w:rsid w:val="002E61F2"/>
    <w:rsid w:val="002E642D"/>
    <w:rsid w:val="002E67C0"/>
    <w:rsid w:val="002F2020"/>
    <w:rsid w:val="002F3F54"/>
    <w:rsid w:val="002F417E"/>
    <w:rsid w:val="002F4955"/>
    <w:rsid w:val="002F6CEB"/>
    <w:rsid w:val="002F76FF"/>
    <w:rsid w:val="00300536"/>
    <w:rsid w:val="00300EA4"/>
    <w:rsid w:val="003010E7"/>
    <w:rsid w:val="003014C4"/>
    <w:rsid w:val="003015C1"/>
    <w:rsid w:val="00302CA3"/>
    <w:rsid w:val="0030303B"/>
    <w:rsid w:val="00303D50"/>
    <w:rsid w:val="003073B4"/>
    <w:rsid w:val="00307BF0"/>
    <w:rsid w:val="00307F95"/>
    <w:rsid w:val="00310BA5"/>
    <w:rsid w:val="00310D81"/>
    <w:rsid w:val="00310E59"/>
    <w:rsid w:val="0031132D"/>
    <w:rsid w:val="003116D4"/>
    <w:rsid w:val="003123C6"/>
    <w:rsid w:val="00313D35"/>
    <w:rsid w:val="0031481C"/>
    <w:rsid w:val="003149DB"/>
    <w:rsid w:val="00314A12"/>
    <w:rsid w:val="00316EE8"/>
    <w:rsid w:val="00317542"/>
    <w:rsid w:val="00320139"/>
    <w:rsid w:val="00321EBA"/>
    <w:rsid w:val="003220BE"/>
    <w:rsid w:val="00322138"/>
    <w:rsid w:val="003237E0"/>
    <w:rsid w:val="003238A1"/>
    <w:rsid w:val="003268AC"/>
    <w:rsid w:val="00330CF0"/>
    <w:rsid w:val="0033157D"/>
    <w:rsid w:val="003319FC"/>
    <w:rsid w:val="00331E87"/>
    <w:rsid w:val="00332561"/>
    <w:rsid w:val="00332B32"/>
    <w:rsid w:val="0033491E"/>
    <w:rsid w:val="003351ED"/>
    <w:rsid w:val="0033557E"/>
    <w:rsid w:val="0033756A"/>
    <w:rsid w:val="00343C20"/>
    <w:rsid w:val="00347194"/>
    <w:rsid w:val="003478FF"/>
    <w:rsid w:val="00347EDC"/>
    <w:rsid w:val="0035207A"/>
    <w:rsid w:val="0035261B"/>
    <w:rsid w:val="0035416D"/>
    <w:rsid w:val="00354C9E"/>
    <w:rsid w:val="0035505E"/>
    <w:rsid w:val="00355959"/>
    <w:rsid w:val="00356A5A"/>
    <w:rsid w:val="00356AC2"/>
    <w:rsid w:val="003571FF"/>
    <w:rsid w:val="00357EC0"/>
    <w:rsid w:val="003635D3"/>
    <w:rsid w:val="003639DD"/>
    <w:rsid w:val="00364176"/>
    <w:rsid w:val="00364F9A"/>
    <w:rsid w:val="00365216"/>
    <w:rsid w:val="00365433"/>
    <w:rsid w:val="00366611"/>
    <w:rsid w:val="003673C1"/>
    <w:rsid w:val="003700E8"/>
    <w:rsid w:val="00370675"/>
    <w:rsid w:val="003710EB"/>
    <w:rsid w:val="003719FC"/>
    <w:rsid w:val="00371CC1"/>
    <w:rsid w:val="0037221E"/>
    <w:rsid w:val="00373B5B"/>
    <w:rsid w:val="003766B6"/>
    <w:rsid w:val="0038075F"/>
    <w:rsid w:val="0038136B"/>
    <w:rsid w:val="00381627"/>
    <w:rsid w:val="00381778"/>
    <w:rsid w:val="00381A9C"/>
    <w:rsid w:val="0038236D"/>
    <w:rsid w:val="0038293D"/>
    <w:rsid w:val="00383213"/>
    <w:rsid w:val="00384257"/>
    <w:rsid w:val="00384825"/>
    <w:rsid w:val="003865E3"/>
    <w:rsid w:val="00386928"/>
    <w:rsid w:val="003904F7"/>
    <w:rsid w:val="00392056"/>
    <w:rsid w:val="00392924"/>
    <w:rsid w:val="00393BD8"/>
    <w:rsid w:val="00397054"/>
    <w:rsid w:val="0039753F"/>
    <w:rsid w:val="003A0458"/>
    <w:rsid w:val="003A5F8C"/>
    <w:rsid w:val="003A5F92"/>
    <w:rsid w:val="003B056B"/>
    <w:rsid w:val="003B079A"/>
    <w:rsid w:val="003B30C1"/>
    <w:rsid w:val="003B3D2E"/>
    <w:rsid w:val="003B4411"/>
    <w:rsid w:val="003B5125"/>
    <w:rsid w:val="003B688D"/>
    <w:rsid w:val="003B6B10"/>
    <w:rsid w:val="003B6EBD"/>
    <w:rsid w:val="003C0B75"/>
    <w:rsid w:val="003C20BF"/>
    <w:rsid w:val="003C3563"/>
    <w:rsid w:val="003C3AC4"/>
    <w:rsid w:val="003C3F64"/>
    <w:rsid w:val="003C4CC3"/>
    <w:rsid w:val="003C5BDF"/>
    <w:rsid w:val="003C5FFD"/>
    <w:rsid w:val="003D4141"/>
    <w:rsid w:val="003D5A14"/>
    <w:rsid w:val="003D5A99"/>
    <w:rsid w:val="003D772A"/>
    <w:rsid w:val="003E1795"/>
    <w:rsid w:val="003E17C6"/>
    <w:rsid w:val="003E1B81"/>
    <w:rsid w:val="003E29FC"/>
    <w:rsid w:val="003E2DB7"/>
    <w:rsid w:val="003E312E"/>
    <w:rsid w:val="003E54E3"/>
    <w:rsid w:val="003E5CB8"/>
    <w:rsid w:val="003E681F"/>
    <w:rsid w:val="003E7476"/>
    <w:rsid w:val="003F058B"/>
    <w:rsid w:val="003F11C8"/>
    <w:rsid w:val="003F3855"/>
    <w:rsid w:val="003F3C7F"/>
    <w:rsid w:val="003F50C1"/>
    <w:rsid w:val="003F5ADD"/>
    <w:rsid w:val="004001F8"/>
    <w:rsid w:val="00400D86"/>
    <w:rsid w:val="004013AD"/>
    <w:rsid w:val="004013D4"/>
    <w:rsid w:val="00401963"/>
    <w:rsid w:val="00401AC9"/>
    <w:rsid w:val="0040208A"/>
    <w:rsid w:val="00402482"/>
    <w:rsid w:val="004030BD"/>
    <w:rsid w:val="00410F47"/>
    <w:rsid w:val="00411998"/>
    <w:rsid w:val="00412249"/>
    <w:rsid w:val="004123D3"/>
    <w:rsid w:val="00415594"/>
    <w:rsid w:val="00415E18"/>
    <w:rsid w:val="004167D1"/>
    <w:rsid w:val="004177D2"/>
    <w:rsid w:val="004207D0"/>
    <w:rsid w:val="004230D2"/>
    <w:rsid w:val="004233FF"/>
    <w:rsid w:val="004263B3"/>
    <w:rsid w:val="004276EB"/>
    <w:rsid w:val="00427A71"/>
    <w:rsid w:val="004305F9"/>
    <w:rsid w:val="00433FB4"/>
    <w:rsid w:val="004344CB"/>
    <w:rsid w:val="00435E1E"/>
    <w:rsid w:val="0043628C"/>
    <w:rsid w:val="0044052F"/>
    <w:rsid w:val="00441AC7"/>
    <w:rsid w:val="00441BED"/>
    <w:rsid w:val="00442A65"/>
    <w:rsid w:val="004439FA"/>
    <w:rsid w:val="00444F23"/>
    <w:rsid w:val="00446430"/>
    <w:rsid w:val="004471C9"/>
    <w:rsid w:val="004500CD"/>
    <w:rsid w:val="004501E3"/>
    <w:rsid w:val="0045103F"/>
    <w:rsid w:val="00453F4C"/>
    <w:rsid w:val="004544AB"/>
    <w:rsid w:val="00454FE3"/>
    <w:rsid w:val="004558BC"/>
    <w:rsid w:val="00456D87"/>
    <w:rsid w:val="00457608"/>
    <w:rsid w:val="0046130E"/>
    <w:rsid w:val="00461D67"/>
    <w:rsid w:val="0046288C"/>
    <w:rsid w:val="004672CB"/>
    <w:rsid w:val="004678A7"/>
    <w:rsid w:val="004710F2"/>
    <w:rsid w:val="004721C9"/>
    <w:rsid w:val="00472530"/>
    <w:rsid w:val="00474F48"/>
    <w:rsid w:val="00475977"/>
    <w:rsid w:val="00476F9D"/>
    <w:rsid w:val="004804C1"/>
    <w:rsid w:val="00484247"/>
    <w:rsid w:val="00484284"/>
    <w:rsid w:val="00484495"/>
    <w:rsid w:val="004864DC"/>
    <w:rsid w:val="004879F6"/>
    <w:rsid w:val="0049041B"/>
    <w:rsid w:val="00491789"/>
    <w:rsid w:val="004926C8"/>
    <w:rsid w:val="00492BE1"/>
    <w:rsid w:val="00492CDE"/>
    <w:rsid w:val="004940FC"/>
    <w:rsid w:val="004948BA"/>
    <w:rsid w:val="0049525E"/>
    <w:rsid w:val="00495A52"/>
    <w:rsid w:val="00497D12"/>
    <w:rsid w:val="004A0021"/>
    <w:rsid w:val="004A13D8"/>
    <w:rsid w:val="004A1419"/>
    <w:rsid w:val="004A3BA4"/>
    <w:rsid w:val="004A4705"/>
    <w:rsid w:val="004A5EA3"/>
    <w:rsid w:val="004A5FB6"/>
    <w:rsid w:val="004A6545"/>
    <w:rsid w:val="004A7040"/>
    <w:rsid w:val="004A7C99"/>
    <w:rsid w:val="004B0CCC"/>
    <w:rsid w:val="004B0CF0"/>
    <w:rsid w:val="004B0DD5"/>
    <w:rsid w:val="004B1485"/>
    <w:rsid w:val="004B263A"/>
    <w:rsid w:val="004B3DFB"/>
    <w:rsid w:val="004B42C7"/>
    <w:rsid w:val="004B4389"/>
    <w:rsid w:val="004B43A7"/>
    <w:rsid w:val="004B5281"/>
    <w:rsid w:val="004B5BD2"/>
    <w:rsid w:val="004B79E9"/>
    <w:rsid w:val="004C18E0"/>
    <w:rsid w:val="004C1AA9"/>
    <w:rsid w:val="004C1C50"/>
    <w:rsid w:val="004C2192"/>
    <w:rsid w:val="004C4B74"/>
    <w:rsid w:val="004C54A0"/>
    <w:rsid w:val="004C5719"/>
    <w:rsid w:val="004C57DD"/>
    <w:rsid w:val="004D0DED"/>
    <w:rsid w:val="004D799F"/>
    <w:rsid w:val="004D7D9B"/>
    <w:rsid w:val="004D7F8E"/>
    <w:rsid w:val="004D7F8F"/>
    <w:rsid w:val="004E08EA"/>
    <w:rsid w:val="004E1582"/>
    <w:rsid w:val="004E1629"/>
    <w:rsid w:val="004E3BF8"/>
    <w:rsid w:val="004E3D72"/>
    <w:rsid w:val="004E3DF3"/>
    <w:rsid w:val="004E48C0"/>
    <w:rsid w:val="004E6432"/>
    <w:rsid w:val="004E7D9F"/>
    <w:rsid w:val="004F23A2"/>
    <w:rsid w:val="004F3325"/>
    <w:rsid w:val="004F524B"/>
    <w:rsid w:val="004F617A"/>
    <w:rsid w:val="004F6C01"/>
    <w:rsid w:val="004F77BC"/>
    <w:rsid w:val="0050008E"/>
    <w:rsid w:val="00500769"/>
    <w:rsid w:val="005009DE"/>
    <w:rsid w:val="005018A0"/>
    <w:rsid w:val="005028B4"/>
    <w:rsid w:val="00503BFD"/>
    <w:rsid w:val="00504AAF"/>
    <w:rsid w:val="0050586B"/>
    <w:rsid w:val="00506350"/>
    <w:rsid w:val="005071CD"/>
    <w:rsid w:val="00510C36"/>
    <w:rsid w:val="0051348C"/>
    <w:rsid w:val="00513DAC"/>
    <w:rsid w:val="005150A7"/>
    <w:rsid w:val="00515614"/>
    <w:rsid w:val="005165C1"/>
    <w:rsid w:val="0051701D"/>
    <w:rsid w:val="005204BF"/>
    <w:rsid w:val="00521900"/>
    <w:rsid w:val="00521E6E"/>
    <w:rsid w:val="00521F2C"/>
    <w:rsid w:val="00525CA7"/>
    <w:rsid w:val="0053041C"/>
    <w:rsid w:val="0053138E"/>
    <w:rsid w:val="00531AD8"/>
    <w:rsid w:val="00534593"/>
    <w:rsid w:val="00534FA5"/>
    <w:rsid w:val="005351A6"/>
    <w:rsid w:val="00535F09"/>
    <w:rsid w:val="00536697"/>
    <w:rsid w:val="00536B41"/>
    <w:rsid w:val="00536B56"/>
    <w:rsid w:val="00537017"/>
    <w:rsid w:val="00537645"/>
    <w:rsid w:val="005421F3"/>
    <w:rsid w:val="00542A5A"/>
    <w:rsid w:val="00543812"/>
    <w:rsid w:val="0054444E"/>
    <w:rsid w:val="005450C7"/>
    <w:rsid w:val="00545984"/>
    <w:rsid w:val="0054779B"/>
    <w:rsid w:val="00550F03"/>
    <w:rsid w:val="005544E3"/>
    <w:rsid w:val="00555961"/>
    <w:rsid w:val="00557337"/>
    <w:rsid w:val="005576DE"/>
    <w:rsid w:val="00561745"/>
    <w:rsid w:val="00563171"/>
    <w:rsid w:val="005647AC"/>
    <w:rsid w:val="00564BAB"/>
    <w:rsid w:val="00565268"/>
    <w:rsid w:val="005652D8"/>
    <w:rsid w:val="005668BC"/>
    <w:rsid w:val="00566EF4"/>
    <w:rsid w:val="00567B15"/>
    <w:rsid w:val="00567EF1"/>
    <w:rsid w:val="00572730"/>
    <w:rsid w:val="005739C3"/>
    <w:rsid w:val="00575829"/>
    <w:rsid w:val="00576F87"/>
    <w:rsid w:val="00577CBE"/>
    <w:rsid w:val="00583791"/>
    <w:rsid w:val="00583ECB"/>
    <w:rsid w:val="0058541D"/>
    <w:rsid w:val="00587219"/>
    <w:rsid w:val="00587248"/>
    <w:rsid w:val="00591AC5"/>
    <w:rsid w:val="00592E80"/>
    <w:rsid w:val="00594567"/>
    <w:rsid w:val="00594C46"/>
    <w:rsid w:val="005956FC"/>
    <w:rsid w:val="005964D9"/>
    <w:rsid w:val="0059670D"/>
    <w:rsid w:val="005978CD"/>
    <w:rsid w:val="00597F38"/>
    <w:rsid w:val="005A0586"/>
    <w:rsid w:val="005A0E5F"/>
    <w:rsid w:val="005A1EFB"/>
    <w:rsid w:val="005A2710"/>
    <w:rsid w:val="005A2B00"/>
    <w:rsid w:val="005A79FC"/>
    <w:rsid w:val="005A7DBE"/>
    <w:rsid w:val="005B066F"/>
    <w:rsid w:val="005B0C35"/>
    <w:rsid w:val="005B11C4"/>
    <w:rsid w:val="005B162F"/>
    <w:rsid w:val="005B265D"/>
    <w:rsid w:val="005B60A9"/>
    <w:rsid w:val="005B6B17"/>
    <w:rsid w:val="005C2B4A"/>
    <w:rsid w:val="005C2C92"/>
    <w:rsid w:val="005C3577"/>
    <w:rsid w:val="005C442C"/>
    <w:rsid w:val="005C5C52"/>
    <w:rsid w:val="005C71E8"/>
    <w:rsid w:val="005D2069"/>
    <w:rsid w:val="005D2FF8"/>
    <w:rsid w:val="005D6AF2"/>
    <w:rsid w:val="005D7242"/>
    <w:rsid w:val="005E1C8E"/>
    <w:rsid w:val="005E20B1"/>
    <w:rsid w:val="005E392B"/>
    <w:rsid w:val="005E4F7E"/>
    <w:rsid w:val="005E5AE3"/>
    <w:rsid w:val="005E7A22"/>
    <w:rsid w:val="005F1956"/>
    <w:rsid w:val="005F32FA"/>
    <w:rsid w:val="005F6BDB"/>
    <w:rsid w:val="00600DA4"/>
    <w:rsid w:val="00601B32"/>
    <w:rsid w:val="0060251C"/>
    <w:rsid w:val="00602637"/>
    <w:rsid w:val="00605D77"/>
    <w:rsid w:val="00606CCC"/>
    <w:rsid w:val="00610278"/>
    <w:rsid w:val="00610CAE"/>
    <w:rsid w:val="00610E81"/>
    <w:rsid w:val="00611588"/>
    <w:rsid w:val="00611B21"/>
    <w:rsid w:val="00612AC7"/>
    <w:rsid w:val="00614156"/>
    <w:rsid w:val="006156A9"/>
    <w:rsid w:val="006160AD"/>
    <w:rsid w:val="0061686E"/>
    <w:rsid w:val="00616B02"/>
    <w:rsid w:val="006204E7"/>
    <w:rsid w:val="00621041"/>
    <w:rsid w:val="006233EC"/>
    <w:rsid w:val="00625543"/>
    <w:rsid w:val="00626A82"/>
    <w:rsid w:val="00631844"/>
    <w:rsid w:val="00632934"/>
    <w:rsid w:val="00633FF7"/>
    <w:rsid w:val="00634647"/>
    <w:rsid w:val="00634A87"/>
    <w:rsid w:val="00637EBD"/>
    <w:rsid w:val="00640FD6"/>
    <w:rsid w:val="0064165B"/>
    <w:rsid w:val="00642128"/>
    <w:rsid w:val="006424EB"/>
    <w:rsid w:val="00642EA1"/>
    <w:rsid w:val="00643A01"/>
    <w:rsid w:val="00643F38"/>
    <w:rsid w:val="00644321"/>
    <w:rsid w:val="00644699"/>
    <w:rsid w:val="00645C65"/>
    <w:rsid w:val="00645EC8"/>
    <w:rsid w:val="0064625B"/>
    <w:rsid w:val="00650007"/>
    <w:rsid w:val="00651EEC"/>
    <w:rsid w:val="00652286"/>
    <w:rsid w:val="006525FB"/>
    <w:rsid w:val="00652A47"/>
    <w:rsid w:val="00653C7E"/>
    <w:rsid w:val="00653EB2"/>
    <w:rsid w:val="00655B90"/>
    <w:rsid w:val="0065606E"/>
    <w:rsid w:val="00656DB2"/>
    <w:rsid w:val="00661590"/>
    <w:rsid w:val="006616C7"/>
    <w:rsid w:val="006619E3"/>
    <w:rsid w:val="00663393"/>
    <w:rsid w:val="006636FB"/>
    <w:rsid w:val="00664F73"/>
    <w:rsid w:val="0066668E"/>
    <w:rsid w:val="00672EF3"/>
    <w:rsid w:val="00673EAB"/>
    <w:rsid w:val="00674E7C"/>
    <w:rsid w:val="00675754"/>
    <w:rsid w:val="006757B1"/>
    <w:rsid w:val="0067677C"/>
    <w:rsid w:val="00677B0A"/>
    <w:rsid w:val="006803A2"/>
    <w:rsid w:val="00682CA4"/>
    <w:rsid w:val="006841BD"/>
    <w:rsid w:val="00684937"/>
    <w:rsid w:val="0068654B"/>
    <w:rsid w:val="00686F1D"/>
    <w:rsid w:val="006876CB"/>
    <w:rsid w:val="00687D8B"/>
    <w:rsid w:val="00690189"/>
    <w:rsid w:val="006907CA"/>
    <w:rsid w:val="00690ECF"/>
    <w:rsid w:val="00691041"/>
    <w:rsid w:val="00692643"/>
    <w:rsid w:val="00693568"/>
    <w:rsid w:val="0069453F"/>
    <w:rsid w:val="006947A8"/>
    <w:rsid w:val="00695174"/>
    <w:rsid w:val="00697F58"/>
    <w:rsid w:val="006A0680"/>
    <w:rsid w:val="006A0AC5"/>
    <w:rsid w:val="006A1C82"/>
    <w:rsid w:val="006A2325"/>
    <w:rsid w:val="006A262D"/>
    <w:rsid w:val="006A4BFC"/>
    <w:rsid w:val="006A5B84"/>
    <w:rsid w:val="006A6023"/>
    <w:rsid w:val="006A6A9F"/>
    <w:rsid w:val="006A7B75"/>
    <w:rsid w:val="006B02E7"/>
    <w:rsid w:val="006B2A00"/>
    <w:rsid w:val="006C31A8"/>
    <w:rsid w:val="006C3EF8"/>
    <w:rsid w:val="006C5083"/>
    <w:rsid w:val="006C509A"/>
    <w:rsid w:val="006C7113"/>
    <w:rsid w:val="006D0A0D"/>
    <w:rsid w:val="006D0F25"/>
    <w:rsid w:val="006D12C7"/>
    <w:rsid w:val="006D146E"/>
    <w:rsid w:val="006D2FAF"/>
    <w:rsid w:val="006D397C"/>
    <w:rsid w:val="006D663C"/>
    <w:rsid w:val="006D67FC"/>
    <w:rsid w:val="006D68AB"/>
    <w:rsid w:val="006D78C7"/>
    <w:rsid w:val="006E0065"/>
    <w:rsid w:val="006E178D"/>
    <w:rsid w:val="006E2527"/>
    <w:rsid w:val="006E2BB0"/>
    <w:rsid w:val="006E2C09"/>
    <w:rsid w:val="006E31DE"/>
    <w:rsid w:val="006E3390"/>
    <w:rsid w:val="006E35F4"/>
    <w:rsid w:val="006E62AC"/>
    <w:rsid w:val="006E6E50"/>
    <w:rsid w:val="006F0F51"/>
    <w:rsid w:val="006F1690"/>
    <w:rsid w:val="006F67DB"/>
    <w:rsid w:val="006F7D46"/>
    <w:rsid w:val="0070169A"/>
    <w:rsid w:val="00702CCE"/>
    <w:rsid w:val="00702E68"/>
    <w:rsid w:val="00704478"/>
    <w:rsid w:val="00705DC6"/>
    <w:rsid w:val="00706153"/>
    <w:rsid w:val="007076FB"/>
    <w:rsid w:val="0070798D"/>
    <w:rsid w:val="0071100C"/>
    <w:rsid w:val="00711A2B"/>
    <w:rsid w:val="007126B2"/>
    <w:rsid w:val="00713B90"/>
    <w:rsid w:val="00714327"/>
    <w:rsid w:val="00715DD7"/>
    <w:rsid w:val="00717343"/>
    <w:rsid w:val="007177B1"/>
    <w:rsid w:val="0071787C"/>
    <w:rsid w:val="00721AF5"/>
    <w:rsid w:val="00722F90"/>
    <w:rsid w:val="0072467D"/>
    <w:rsid w:val="00724E35"/>
    <w:rsid w:val="0072637A"/>
    <w:rsid w:val="00726D0E"/>
    <w:rsid w:val="007279F4"/>
    <w:rsid w:val="007307C4"/>
    <w:rsid w:val="007312D4"/>
    <w:rsid w:val="0073142F"/>
    <w:rsid w:val="00731921"/>
    <w:rsid w:val="007340E1"/>
    <w:rsid w:val="00736ABC"/>
    <w:rsid w:val="00736DF8"/>
    <w:rsid w:val="00747E0B"/>
    <w:rsid w:val="00750BFD"/>
    <w:rsid w:val="00750E80"/>
    <w:rsid w:val="007514D8"/>
    <w:rsid w:val="007525DB"/>
    <w:rsid w:val="00752C16"/>
    <w:rsid w:val="00755409"/>
    <w:rsid w:val="007603E5"/>
    <w:rsid w:val="00760BC5"/>
    <w:rsid w:val="00760C5E"/>
    <w:rsid w:val="00762676"/>
    <w:rsid w:val="00765B0E"/>
    <w:rsid w:val="00765F2C"/>
    <w:rsid w:val="0076751D"/>
    <w:rsid w:val="007721C2"/>
    <w:rsid w:val="0077299B"/>
    <w:rsid w:val="007770C9"/>
    <w:rsid w:val="00780B71"/>
    <w:rsid w:val="007824A0"/>
    <w:rsid w:val="00782CA3"/>
    <w:rsid w:val="00783A0C"/>
    <w:rsid w:val="00784D61"/>
    <w:rsid w:val="00786A10"/>
    <w:rsid w:val="007871DD"/>
    <w:rsid w:val="00791674"/>
    <w:rsid w:val="0079207B"/>
    <w:rsid w:val="00792176"/>
    <w:rsid w:val="0079372B"/>
    <w:rsid w:val="00794800"/>
    <w:rsid w:val="00797020"/>
    <w:rsid w:val="007978DB"/>
    <w:rsid w:val="00797C31"/>
    <w:rsid w:val="00797F13"/>
    <w:rsid w:val="007A1E50"/>
    <w:rsid w:val="007A2DA4"/>
    <w:rsid w:val="007A392F"/>
    <w:rsid w:val="007A6244"/>
    <w:rsid w:val="007B2E84"/>
    <w:rsid w:val="007B3F2D"/>
    <w:rsid w:val="007B7197"/>
    <w:rsid w:val="007B7345"/>
    <w:rsid w:val="007C08B9"/>
    <w:rsid w:val="007C0986"/>
    <w:rsid w:val="007C2E36"/>
    <w:rsid w:val="007C31A7"/>
    <w:rsid w:val="007C322F"/>
    <w:rsid w:val="007C3C02"/>
    <w:rsid w:val="007C3F9B"/>
    <w:rsid w:val="007D196B"/>
    <w:rsid w:val="007D1DB3"/>
    <w:rsid w:val="007D4642"/>
    <w:rsid w:val="007E053C"/>
    <w:rsid w:val="007E05B5"/>
    <w:rsid w:val="007E1FC4"/>
    <w:rsid w:val="007E33CE"/>
    <w:rsid w:val="007E4C2D"/>
    <w:rsid w:val="007E532D"/>
    <w:rsid w:val="007E544F"/>
    <w:rsid w:val="007E5A0D"/>
    <w:rsid w:val="007E6BF9"/>
    <w:rsid w:val="007E6D05"/>
    <w:rsid w:val="007F030C"/>
    <w:rsid w:val="007F1DD7"/>
    <w:rsid w:val="007F6F06"/>
    <w:rsid w:val="007F7783"/>
    <w:rsid w:val="00801B75"/>
    <w:rsid w:val="00801EA0"/>
    <w:rsid w:val="00804546"/>
    <w:rsid w:val="0080553F"/>
    <w:rsid w:val="008057E8"/>
    <w:rsid w:val="00805CD8"/>
    <w:rsid w:val="0080610D"/>
    <w:rsid w:val="00807717"/>
    <w:rsid w:val="00810B10"/>
    <w:rsid w:val="00811C05"/>
    <w:rsid w:val="00813554"/>
    <w:rsid w:val="008137E8"/>
    <w:rsid w:val="00813D39"/>
    <w:rsid w:val="0081478C"/>
    <w:rsid w:val="008155CA"/>
    <w:rsid w:val="00816BF0"/>
    <w:rsid w:val="00817BF4"/>
    <w:rsid w:val="00820F70"/>
    <w:rsid w:val="0082138A"/>
    <w:rsid w:val="00821A95"/>
    <w:rsid w:val="00824E3C"/>
    <w:rsid w:val="00825C48"/>
    <w:rsid w:val="008261FA"/>
    <w:rsid w:val="0082754A"/>
    <w:rsid w:val="0083572F"/>
    <w:rsid w:val="00835A54"/>
    <w:rsid w:val="00835E3D"/>
    <w:rsid w:val="00836386"/>
    <w:rsid w:val="008369FB"/>
    <w:rsid w:val="00836DD3"/>
    <w:rsid w:val="00845144"/>
    <w:rsid w:val="00845B7F"/>
    <w:rsid w:val="0084756B"/>
    <w:rsid w:val="0085180C"/>
    <w:rsid w:val="00851B0E"/>
    <w:rsid w:val="008527BF"/>
    <w:rsid w:val="00853EAA"/>
    <w:rsid w:val="00854B9D"/>
    <w:rsid w:val="008561CA"/>
    <w:rsid w:val="008562B3"/>
    <w:rsid w:val="008562F2"/>
    <w:rsid w:val="008568A0"/>
    <w:rsid w:val="00860B11"/>
    <w:rsid w:val="00860BF2"/>
    <w:rsid w:val="008618F9"/>
    <w:rsid w:val="00862771"/>
    <w:rsid w:val="00862898"/>
    <w:rsid w:val="0086365A"/>
    <w:rsid w:val="00863A69"/>
    <w:rsid w:val="0086432E"/>
    <w:rsid w:val="0086455B"/>
    <w:rsid w:val="00865D38"/>
    <w:rsid w:val="008667C2"/>
    <w:rsid w:val="00866D5B"/>
    <w:rsid w:val="00866D75"/>
    <w:rsid w:val="00870BF6"/>
    <w:rsid w:val="008715BD"/>
    <w:rsid w:val="00873BA2"/>
    <w:rsid w:val="00873D74"/>
    <w:rsid w:val="0087697E"/>
    <w:rsid w:val="00880B21"/>
    <w:rsid w:val="00880B94"/>
    <w:rsid w:val="00880F18"/>
    <w:rsid w:val="00884AB2"/>
    <w:rsid w:val="00886621"/>
    <w:rsid w:val="00890352"/>
    <w:rsid w:val="008909C3"/>
    <w:rsid w:val="00891C5A"/>
    <w:rsid w:val="00891F70"/>
    <w:rsid w:val="0089253C"/>
    <w:rsid w:val="00894B58"/>
    <w:rsid w:val="00895DFB"/>
    <w:rsid w:val="00897803"/>
    <w:rsid w:val="00897DAF"/>
    <w:rsid w:val="00897EDE"/>
    <w:rsid w:val="008A0A16"/>
    <w:rsid w:val="008A0F8B"/>
    <w:rsid w:val="008A2205"/>
    <w:rsid w:val="008A2B52"/>
    <w:rsid w:val="008A4D6E"/>
    <w:rsid w:val="008A638B"/>
    <w:rsid w:val="008A67DD"/>
    <w:rsid w:val="008A6B59"/>
    <w:rsid w:val="008A6D7E"/>
    <w:rsid w:val="008A7443"/>
    <w:rsid w:val="008B062E"/>
    <w:rsid w:val="008B0817"/>
    <w:rsid w:val="008B2C9A"/>
    <w:rsid w:val="008B2DDD"/>
    <w:rsid w:val="008B3451"/>
    <w:rsid w:val="008B38A8"/>
    <w:rsid w:val="008B4211"/>
    <w:rsid w:val="008B4267"/>
    <w:rsid w:val="008B4A9A"/>
    <w:rsid w:val="008B5125"/>
    <w:rsid w:val="008C02BD"/>
    <w:rsid w:val="008C0535"/>
    <w:rsid w:val="008C4362"/>
    <w:rsid w:val="008C5CEC"/>
    <w:rsid w:val="008C6418"/>
    <w:rsid w:val="008D0415"/>
    <w:rsid w:val="008D1154"/>
    <w:rsid w:val="008D15E3"/>
    <w:rsid w:val="008D17F9"/>
    <w:rsid w:val="008D1BF5"/>
    <w:rsid w:val="008D2E32"/>
    <w:rsid w:val="008D3BF9"/>
    <w:rsid w:val="008D6A87"/>
    <w:rsid w:val="008D70F1"/>
    <w:rsid w:val="008D72B5"/>
    <w:rsid w:val="008D77A0"/>
    <w:rsid w:val="008E01BB"/>
    <w:rsid w:val="008E164B"/>
    <w:rsid w:val="008E2AA1"/>
    <w:rsid w:val="008E3BFF"/>
    <w:rsid w:val="008E45DA"/>
    <w:rsid w:val="008E62E0"/>
    <w:rsid w:val="008F0A7A"/>
    <w:rsid w:val="008F29D8"/>
    <w:rsid w:val="008F2D20"/>
    <w:rsid w:val="008F4F34"/>
    <w:rsid w:val="008F551B"/>
    <w:rsid w:val="008F7AC4"/>
    <w:rsid w:val="00900089"/>
    <w:rsid w:val="00900627"/>
    <w:rsid w:val="00900A03"/>
    <w:rsid w:val="009022CD"/>
    <w:rsid w:val="00902D20"/>
    <w:rsid w:val="00904073"/>
    <w:rsid w:val="0090445C"/>
    <w:rsid w:val="009074C3"/>
    <w:rsid w:val="009108E8"/>
    <w:rsid w:val="00911BE6"/>
    <w:rsid w:val="00911D82"/>
    <w:rsid w:val="00913CE0"/>
    <w:rsid w:val="00913F18"/>
    <w:rsid w:val="009145E2"/>
    <w:rsid w:val="00916F8C"/>
    <w:rsid w:val="00917F8D"/>
    <w:rsid w:val="00920876"/>
    <w:rsid w:val="0092088C"/>
    <w:rsid w:val="00921A9B"/>
    <w:rsid w:val="009309BA"/>
    <w:rsid w:val="009315BE"/>
    <w:rsid w:val="00931F44"/>
    <w:rsid w:val="009320F6"/>
    <w:rsid w:val="00932538"/>
    <w:rsid w:val="00932773"/>
    <w:rsid w:val="00932BBB"/>
    <w:rsid w:val="00934A8B"/>
    <w:rsid w:val="00935320"/>
    <w:rsid w:val="00936B35"/>
    <w:rsid w:val="00940169"/>
    <w:rsid w:val="00940842"/>
    <w:rsid w:val="00941A8F"/>
    <w:rsid w:val="00941BB4"/>
    <w:rsid w:val="0094291B"/>
    <w:rsid w:val="00942B09"/>
    <w:rsid w:val="0094361D"/>
    <w:rsid w:val="00943765"/>
    <w:rsid w:val="00943ED0"/>
    <w:rsid w:val="00946329"/>
    <w:rsid w:val="009469A3"/>
    <w:rsid w:val="00947A2E"/>
    <w:rsid w:val="009508BF"/>
    <w:rsid w:val="00950D5C"/>
    <w:rsid w:val="00952665"/>
    <w:rsid w:val="00954707"/>
    <w:rsid w:val="00955508"/>
    <w:rsid w:val="00955BD0"/>
    <w:rsid w:val="009569B8"/>
    <w:rsid w:val="00956BBE"/>
    <w:rsid w:val="00956E57"/>
    <w:rsid w:val="00957B3A"/>
    <w:rsid w:val="00960111"/>
    <w:rsid w:val="00961CE8"/>
    <w:rsid w:val="009623D2"/>
    <w:rsid w:val="00962E9C"/>
    <w:rsid w:val="0096527E"/>
    <w:rsid w:val="00967EA4"/>
    <w:rsid w:val="00971060"/>
    <w:rsid w:val="009723AC"/>
    <w:rsid w:val="00972F2E"/>
    <w:rsid w:val="0097422B"/>
    <w:rsid w:val="00974638"/>
    <w:rsid w:val="009747A5"/>
    <w:rsid w:val="00976390"/>
    <w:rsid w:val="0097714A"/>
    <w:rsid w:val="009777D9"/>
    <w:rsid w:val="00982038"/>
    <w:rsid w:val="00983081"/>
    <w:rsid w:val="00984D20"/>
    <w:rsid w:val="0099318D"/>
    <w:rsid w:val="009937D5"/>
    <w:rsid w:val="00994EA2"/>
    <w:rsid w:val="00995769"/>
    <w:rsid w:val="0099608A"/>
    <w:rsid w:val="00996E83"/>
    <w:rsid w:val="009978A7"/>
    <w:rsid w:val="009A0A79"/>
    <w:rsid w:val="009A2239"/>
    <w:rsid w:val="009A2319"/>
    <w:rsid w:val="009A26F0"/>
    <w:rsid w:val="009A3D79"/>
    <w:rsid w:val="009A529E"/>
    <w:rsid w:val="009A6342"/>
    <w:rsid w:val="009A6424"/>
    <w:rsid w:val="009B05B2"/>
    <w:rsid w:val="009B0812"/>
    <w:rsid w:val="009B148A"/>
    <w:rsid w:val="009B1827"/>
    <w:rsid w:val="009B231A"/>
    <w:rsid w:val="009B2415"/>
    <w:rsid w:val="009B3858"/>
    <w:rsid w:val="009B64BC"/>
    <w:rsid w:val="009C1EDB"/>
    <w:rsid w:val="009C2614"/>
    <w:rsid w:val="009C602A"/>
    <w:rsid w:val="009C6261"/>
    <w:rsid w:val="009C7F7F"/>
    <w:rsid w:val="009D0324"/>
    <w:rsid w:val="009D362B"/>
    <w:rsid w:val="009D4756"/>
    <w:rsid w:val="009D6A72"/>
    <w:rsid w:val="009E1095"/>
    <w:rsid w:val="009E1F8F"/>
    <w:rsid w:val="009E39F5"/>
    <w:rsid w:val="009E5598"/>
    <w:rsid w:val="009E6286"/>
    <w:rsid w:val="009E701C"/>
    <w:rsid w:val="009F16B3"/>
    <w:rsid w:val="009F291B"/>
    <w:rsid w:val="009F2951"/>
    <w:rsid w:val="009F32EC"/>
    <w:rsid w:val="009F5259"/>
    <w:rsid w:val="009F5FE2"/>
    <w:rsid w:val="009F63BE"/>
    <w:rsid w:val="00A02957"/>
    <w:rsid w:val="00A02C0C"/>
    <w:rsid w:val="00A04347"/>
    <w:rsid w:val="00A1102A"/>
    <w:rsid w:val="00A11F45"/>
    <w:rsid w:val="00A12977"/>
    <w:rsid w:val="00A13071"/>
    <w:rsid w:val="00A14A9D"/>
    <w:rsid w:val="00A14C86"/>
    <w:rsid w:val="00A16A14"/>
    <w:rsid w:val="00A20122"/>
    <w:rsid w:val="00A22294"/>
    <w:rsid w:val="00A228E7"/>
    <w:rsid w:val="00A23C22"/>
    <w:rsid w:val="00A24F57"/>
    <w:rsid w:val="00A255E8"/>
    <w:rsid w:val="00A26EA9"/>
    <w:rsid w:val="00A3298B"/>
    <w:rsid w:val="00A34A1A"/>
    <w:rsid w:val="00A36D23"/>
    <w:rsid w:val="00A36EAA"/>
    <w:rsid w:val="00A37724"/>
    <w:rsid w:val="00A41E33"/>
    <w:rsid w:val="00A43ABA"/>
    <w:rsid w:val="00A477AD"/>
    <w:rsid w:val="00A47932"/>
    <w:rsid w:val="00A509FD"/>
    <w:rsid w:val="00A50F1D"/>
    <w:rsid w:val="00A532B3"/>
    <w:rsid w:val="00A54BE9"/>
    <w:rsid w:val="00A55F4D"/>
    <w:rsid w:val="00A57527"/>
    <w:rsid w:val="00A6046A"/>
    <w:rsid w:val="00A60769"/>
    <w:rsid w:val="00A622F4"/>
    <w:rsid w:val="00A641FD"/>
    <w:rsid w:val="00A672A1"/>
    <w:rsid w:val="00A74928"/>
    <w:rsid w:val="00A74F18"/>
    <w:rsid w:val="00A75390"/>
    <w:rsid w:val="00A75A45"/>
    <w:rsid w:val="00A77308"/>
    <w:rsid w:val="00A805DA"/>
    <w:rsid w:val="00A81150"/>
    <w:rsid w:val="00A818E1"/>
    <w:rsid w:val="00A81B35"/>
    <w:rsid w:val="00A84481"/>
    <w:rsid w:val="00A8704B"/>
    <w:rsid w:val="00A87B1B"/>
    <w:rsid w:val="00A92173"/>
    <w:rsid w:val="00A92197"/>
    <w:rsid w:val="00A9262B"/>
    <w:rsid w:val="00A95BB3"/>
    <w:rsid w:val="00A96035"/>
    <w:rsid w:val="00AA069D"/>
    <w:rsid w:val="00AA33D2"/>
    <w:rsid w:val="00AA43F8"/>
    <w:rsid w:val="00AA6794"/>
    <w:rsid w:val="00AA6F2F"/>
    <w:rsid w:val="00AB04DE"/>
    <w:rsid w:val="00AB3749"/>
    <w:rsid w:val="00AB4CAA"/>
    <w:rsid w:val="00AB5324"/>
    <w:rsid w:val="00AB5A56"/>
    <w:rsid w:val="00AB5ADF"/>
    <w:rsid w:val="00AB72C6"/>
    <w:rsid w:val="00AC4156"/>
    <w:rsid w:val="00AC737D"/>
    <w:rsid w:val="00AC79E3"/>
    <w:rsid w:val="00AD03CE"/>
    <w:rsid w:val="00AD0E14"/>
    <w:rsid w:val="00AD0F3E"/>
    <w:rsid w:val="00AD3BB8"/>
    <w:rsid w:val="00AD3CF5"/>
    <w:rsid w:val="00AD43C6"/>
    <w:rsid w:val="00AD49D5"/>
    <w:rsid w:val="00AD4AA1"/>
    <w:rsid w:val="00AD53E4"/>
    <w:rsid w:val="00AE0432"/>
    <w:rsid w:val="00AE07FA"/>
    <w:rsid w:val="00AE0AC0"/>
    <w:rsid w:val="00AE180D"/>
    <w:rsid w:val="00AE1E24"/>
    <w:rsid w:val="00AE2B6D"/>
    <w:rsid w:val="00AE40B6"/>
    <w:rsid w:val="00AE4206"/>
    <w:rsid w:val="00AE4A87"/>
    <w:rsid w:val="00AE693B"/>
    <w:rsid w:val="00AE6FB2"/>
    <w:rsid w:val="00AE7430"/>
    <w:rsid w:val="00AF0D08"/>
    <w:rsid w:val="00AF1235"/>
    <w:rsid w:val="00AF24E4"/>
    <w:rsid w:val="00AF2662"/>
    <w:rsid w:val="00AF2C7D"/>
    <w:rsid w:val="00AF3845"/>
    <w:rsid w:val="00AF3DA4"/>
    <w:rsid w:val="00AF6307"/>
    <w:rsid w:val="00AF6709"/>
    <w:rsid w:val="00AF75E2"/>
    <w:rsid w:val="00B007B9"/>
    <w:rsid w:val="00B00C43"/>
    <w:rsid w:val="00B01419"/>
    <w:rsid w:val="00B01CC0"/>
    <w:rsid w:val="00B02E66"/>
    <w:rsid w:val="00B046DC"/>
    <w:rsid w:val="00B04D9C"/>
    <w:rsid w:val="00B0602E"/>
    <w:rsid w:val="00B06403"/>
    <w:rsid w:val="00B10485"/>
    <w:rsid w:val="00B10FF6"/>
    <w:rsid w:val="00B1165C"/>
    <w:rsid w:val="00B12F5C"/>
    <w:rsid w:val="00B14015"/>
    <w:rsid w:val="00B1470F"/>
    <w:rsid w:val="00B1502F"/>
    <w:rsid w:val="00B1510D"/>
    <w:rsid w:val="00B15563"/>
    <w:rsid w:val="00B15A70"/>
    <w:rsid w:val="00B176DB"/>
    <w:rsid w:val="00B2002A"/>
    <w:rsid w:val="00B20AC0"/>
    <w:rsid w:val="00B2108E"/>
    <w:rsid w:val="00B21655"/>
    <w:rsid w:val="00B23496"/>
    <w:rsid w:val="00B249A4"/>
    <w:rsid w:val="00B25E47"/>
    <w:rsid w:val="00B261C8"/>
    <w:rsid w:val="00B26A8A"/>
    <w:rsid w:val="00B30724"/>
    <w:rsid w:val="00B3122B"/>
    <w:rsid w:val="00B320A8"/>
    <w:rsid w:val="00B32B39"/>
    <w:rsid w:val="00B32E72"/>
    <w:rsid w:val="00B33081"/>
    <w:rsid w:val="00B365DA"/>
    <w:rsid w:val="00B3755C"/>
    <w:rsid w:val="00B401AF"/>
    <w:rsid w:val="00B407FE"/>
    <w:rsid w:val="00B40840"/>
    <w:rsid w:val="00B40C6A"/>
    <w:rsid w:val="00B427C8"/>
    <w:rsid w:val="00B42F5D"/>
    <w:rsid w:val="00B4391B"/>
    <w:rsid w:val="00B43B02"/>
    <w:rsid w:val="00B446AD"/>
    <w:rsid w:val="00B4602D"/>
    <w:rsid w:val="00B54D51"/>
    <w:rsid w:val="00B54DAB"/>
    <w:rsid w:val="00B55621"/>
    <w:rsid w:val="00B55A9C"/>
    <w:rsid w:val="00B60FCF"/>
    <w:rsid w:val="00B61B81"/>
    <w:rsid w:val="00B61F6A"/>
    <w:rsid w:val="00B62161"/>
    <w:rsid w:val="00B621CB"/>
    <w:rsid w:val="00B625FB"/>
    <w:rsid w:val="00B626E9"/>
    <w:rsid w:val="00B62F3D"/>
    <w:rsid w:val="00B6326B"/>
    <w:rsid w:val="00B6373E"/>
    <w:rsid w:val="00B639C4"/>
    <w:rsid w:val="00B664B5"/>
    <w:rsid w:val="00B6656C"/>
    <w:rsid w:val="00B66D3A"/>
    <w:rsid w:val="00B676CB"/>
    <w:rsid w:val="00B67848"/>
    <w:rsid w:val="00B708BF"/>
    <w:rsid w:val="00B74E41"/>
    <w:rsid w:val="00B7700B"/>
    <w:rsid w:val="00B77670"/>
    <w:rsid w:val="00B779BB"/>
    <w:rsid w:val="00B810A6"/>
    <w:rsid w:val="00B82E62"/>
    <w:rsid w:val="00B83509"/>
    <w:rsid w:val="00B845D0"/>
    <w:rsid w:val="00B86B28"/>
    <w:rsid w:val="00B90048"/>
    <w:rsid w:val="00B92409"/>
    <w:rsid w:val="00B92540"/>
    <w:rsid w:val="00B9286E"/>
    <w:rsid w:val="00B94176"/>
    <w:rsid w:val="00B97CFD"/>
    <w:rsid w:val="00BA08CB"/>
    <w:rsid w:val="00BA2E3E"/>
    <w:rsid w:val="00BA3E41"/>
    <w:rsid w:val="00BA42FD"/>
    <w:rsid w:val="00BA45FE"/>
    <w:rsid w:val="00BA648F"/>
    <w:rsid w:val="00BA7B87"/>
    <w:rsid w:val="00BB11FA"/>
    <w:rsid w:val="00BB158A"/>
    <w:rsid w:val="00BB1813"/>
    <w:rsid w:val="00BB3106"/>
    <w:rsid w:val="00BB3773"/>
    <w:rsid w:val="00BB397F"/>
    <w:rsid w:val="00BB405E"/>
    <w:rsid w:val="00BB4522"/>
    <w:rsid w:val="00BB534A"/>
    <w:rsid w:val="00BB542E"/>
    <w:rsid w:val="00BB626F"/>
    <w:rsid w:val="00BB6676"/>
    <w:rsid w:val="00BB6944"/>
    <w:rsid w:val="00BB6B90"/>
    <w:rsid w:val="00BC046B"/>
    <w:rsid w:val="00BC15A0"/>
    <w:rsid w:val="00BC1EE2"/>
    <w:rsid w:val="00BC1FC4"/>
    <w:rsid w:val="00BC33A0"/>
    <w:rsid w:val="00BC3A0E"/>
    <w:rsid w:val="00BC6532"/>
    <w:rsid w:val="00BD225D"/>
    <w:rsid w:val="00BD30BE"/>
    <w:rsid w:val="00BD3714"/>
    <w:rsid w:val="00BD5A36"/>
    <w:rsid w:val="00BD5F6E"/>
    <w:rsid w:val="00BD6589"/>
    <w:rsid w:val="00BD69B1"/>
    <w:rsid w:val="00BD705F"/>
    <w:rsid w:val="00BE10B4"/>
    <w:rsid w:val="00BE4C31"/>
    <w:rsid w:val="00BE5498"/>
    <w:rsid w:val="00BE789C"/>
    <w:rsid w:val="00BF01FA"/>
    <w:rsid w:val="00BF1DAC"/>
    <w:rsid w:val="00BF25EA"/>
    <w:rsid w:val="00BF3682"/>
    <w:rsid w:val="00C01E88"/>
    <w:rsid w:val="00C02C4C"/>
    <w:rsid w:val="00C06635"/>
    <w:rsid w:val="00C0685C"/>
    <w:rsid w:val="00C07FA8"/>
    <w:rsid w:val="00C1030A"/>
    <w:rsid w:val="00C122AF"/>
    <w:rsid w:val="00C13054"/>
    <w:rsid w:val="00C13CF5"/>
    <w:rsid w:val="00C141F9"/>
    <w:rsid w:val="00C1653E"/>
    <w:rsid w:val="00C16696"/>
    <w:rsid w:val="00C24047"/>
    <w:rsid w:val="00C24A9F"/>
    <w:rsid w:val="00C25C94"/>
    <w:rsid w:val="00C26C0D"/>
    <w:rsid w:val="00C34078"/>
    <w:rsid w:val="00C36254"/>
    <w:rsid w:val="00C368DA"/>
    <w:rsid w:val="00C36910"/>
    <w:rsid w:val="00C3693B"/>
    <w:rsid w:val="00C36E44"/>
    <w:rsid w:val="00C36F6F"/>
    <w:rsid w:val="00C3785F"/>
    <w:rsid w:val="00C402A0"/>
    <w:rsid w:val="00C4115F"/>
    <w:rsid w:val="00C4141A"/>
    <w:rsid w:val="00C415FF"/>
    <w:rsid w:val="00C41DBE"/>
    <w:rsid w:val="00C43AF4"/>
    <w:rsid w:val="00C447B4"/>
    <w:rsid w:val="00C45046"/>
    <w:rsid w:val="00C45485"/>
    <w:rsid w:val="00C454A2"/>
    <w:rsid w:val="00C45A58"/>
    <w:rsid w:val="00C4647A"/>
    <w:rsid w:val="00C469E0"/>
    <w:rsid w:val="00C52F59"/>
    <w:rsid w:val="00C5365F"/>
    <w:rsid w:val="00C540C2"/>
    <w:rsid w:val="00C55ACD"/>
    <w:rsid w:val="00C562A8"/>
    <w:rsid w:val="00C56D0B"/>
    <w:rsid w:val="00C6059F"/>
    <w:rsid w:val="00C60D97"/>
    <w:rsid w:val="00C60FB3"/>
    <w:rsid w:val="00C6181C"/>
    <w:rsid w:val="00C61DB1"/>
    <w:rsid w:val="00C623FD"/>
    <w:rsid w:val="00C64052"/>
    <w:rsid w:val="00C64152"/>
    <w:rsid w:val="00C66DA9"/>
    <w:rsid w:val="00C67444"/>
    <w:rsid w:val="00C67F3B"/>
    <w:rsid w:val="00C7049B"/>
    <w:rsid w:val="00C707A5"/>
    <w:rsid w:val="00C73EB0"/>
    <w:rsid w:val="00C75312"/>
    <w:rsid w:val="00C77AAE"/>
    <w:rsid w:val="00C820EF"/>
    <w:rsid w:val="00C90BDB"/>
    <w:rsid w:val="00C9159F"/>
    <w:rsid w:val="00C9231A"/>
    <w:rsid w:val="00C925B4"/>
    <w:rsid w:val="00C95312"/>
    <w:rsid w:val="00C95C3D"/>
    <w:rsid w:val="00C96C5B"/>
    <w:rsid w:val="00CA016B"/>
    <w:rsid w:val="00CA12E7"/>
    <w:rsid w:val="00CA147A"/>
    <w:rsid w:val="00CA4735"/>
    <w:rsid w:val="00CA53DB"/>
    <w:rsid w:val="00CA700D"/>
    <w:rsid w:val="00CA7632"/>
    <w:rsid w:val="00CA7F0F"/>
    <w:rsid w:val="00CB050E"/>
    <w:rsid w:val="00CB2730"/>
    <w:rsid w:val="00CB40D1"/>
    <w:rsid w:val="00CB638A"/>
    <w:rsid w:val="00CB661B"/>
    <w:rsid w:val="00CB6861"/>
    <w:rsid w:val="00CC0C1A"/>
    <w:rsid w:val="00CC1440"/>
    <w:rsid w:val="00CC2511"/>
    <w:rsid w:val="00CC2A1D"/>
    <w:rsid w:val="00CC3012"/>
    <w:rsid w:val="00CC3C39"/>
    <w:rsid w:val="00CC3E00"/>
    <w:rsid w:val="00CC4D1C"/>
    <w:rsid w:val="00CC55EA"/>
    <w:rsid w:val="00CC738B"/>
    <w:rsid w:val="00CC760C"/>
    <w:rsid w:val="00CD0379"/>
    <w:rsid w:val="00CD25B4"/>
    <w:rsid w:val="00CD2C7B"/>
    <w:rsid w:val="00CD36D9"/>
    <w:rsid w:val="00CD6697"/>
    <w:rsid w:val="00CE0AFE"/>
    <w:rsid w:val="00CE339A"/>
    <w:rsid w:val="00CE3AFC"/>
    <w:rsid w:val="00CE5332"/>
    <w:rsid w:val="00CE5B82"/>
    <w:rsid w:val="00CE61D7"/>
    <w:rsid w:val="00CF139B"/>
    <w:rsid w:val="00CF1BA5"/>
    <w:rsid w:val="00CF1BCF"/>
    <w:rsid w:val="00CF3890"/>
    <w:rsid w:val="00CF4C49"/>
    <w:rsid w:val="00CF621F"/>
    <w:rsid w:val="00D0223F"/>
    <w:rsid w:val="00D02329"/>
    <w:rsid w:val="00D02613"/>
    <w:rsid w:val="00D03B51"/>
    <w:rsid w:val="00D041C1"/>
    <w:rsid w:val="00D05336"/>
    <w:rsid w:val="00D058CC"/>
    <w:rsid w:val="00D05CC4"/>
    <w:rsid w:val="00D05F8D"/>
    <w:rsid w:val="00D0702B"/>
    <w:rsid w:val="00D07273"/>
    <w:rsid w:val="00D07B0F"/>
    <w:rsid w:val="00D10368"/>
    <w:rsid w:val="00D1044A"/>
    <w:rsid w:val="00D108DF"/>
    <w:rsid w:val="00D11119"/>
    <w:rsid w:val="00D111B1"/>
    <w:rsid w:val="00D11247"/>
    <w:rsid w:val="00D11BA4"/>
    <w:rsid w:val="00D130D9"/>
    <w:rsid w:val="00D153F7"/>
    <w:rsid w:val="00D15CE6"/>
    <w:rsid w:val="00D15F31"/>
    <w:rsid w:val="00D168D2"/>
    <w:rsid w:val="00D1705C"/>
    <w:rsid w:val="00D17B64"/>
    <w:rsid w:val="00D20C6F"/>
    <w:rsid w:val="00D2126F"/>
    <w:rsid w:val="00D22941"/>
    <w:rsid w:val="00D22AF9"/>
    <w:rsid w:val="00D22E73"/>
    <w:rsid w:val="00D242D9"/>
    <w:rsid w:val="00D2434C"/>
    <w:rsid w:val="00D26672"/>
    <w:rsid w:val="00D30469"/>
    <w:rsid w:val="00D30960"/>
    <w:rsid w:val="00D31068"/>
    <w:rsid w:val="00D3210F"/>
    <w:rsid w:val="00D322AF"/>
    <w:rsid w:val="00D33500"/>
    <w:rsid w:val="00D33789"/>
    <w:rsid w:val="00D33B57"/>
    <w:rsid w:val="00D35210"/>
    <w:rsid w:val="00D37512"/>
    <w:rsid w:val="00D40DC0"/>
    <w:rsid w:val="00D4101C"/>
    <w:rsid w:val="00D41D1C"/>
    <w:rsid w:val="00D4241F"/>
    <w:rsid w:val="00D43DCA"/>
    <w:rsid w:val="00D44259"/>
    <w:rsid w:val="00D44E04"/>
    <w:rsid w:val="00D44E7B"/>
    <w:rsid w:val="00D45322"/>
    <w:rsid w:val="00D50F22"/>
    <w:rsid w:val="00D5344F"/>
    <w:rsid w:val="00D53A0B"/>
    <w:rsid w:val="00D547C3"/>
    <w:rsid w:val="00D56FCC"/>
    <w:rsid w:val="00D57495"/>
    <w:rsid w:val="00D61115"/>
    <w:rsid w:val="00D6154C"/>
    <w:rsid w:val="00D64818"/>
    <w:rsid w:val="00D64DE7"/>
    <w:rsid w:val="00D6501D"/>
    <w:rsid w:val="00D66717"/>
    <w:rsid w:val="00D673B8"/>
    <w:rsid w:val="00D67B67"/>
    <w:rsid w:val="00D71C5C"/>
    <w:rsid w:val="00D75D29"/>
    <w:rsid w:val="00D768D7"/>
    <w:rsid w:val="00D76A1A"/>
    <w:rsid w:val="00D7792F"/>
    <w:rsid w:val="00D80609"/>
    <w:rsid w:val="00D81850"/>
    <w:rsid w:val="00D8240F"/>
    <w:rsid w:val="00D826E4"/>
    <w:rsid w:val="00D82BDD"/>
    <w:rsid w:val="00D852BD"/>
    <w:rsid w:val="00D8593E"/>
    <w:rsid w:val="00D85CFB"/>
    <w:rsid w:val="00D86BE5"/>
    <w:rsid w:val="00D8787C"/>
    <w:rsid w:val="00D928C8"/>
    <w:rsid w:val="00D93682"/>
    <w:rsid w:val="00D937C5"/>
    <w:rsid w:val="00D94913"/>
    <w:rsid w:val="00DA2C29"/>
    <w:rsid w:val="00DA461E"/>
    <w:rsid w:val="00DA6072"/>
    <w:rsid w:val="00DA720E"/>
    <w:rsid w:val="00DA7E09"/>
    <w:rsid w:val="00DA7EC1"/>
    <w:rsid w:val="00DB0E44"/>
    <w:rsid w:val="00DB106C"/>
    <w:rsid w:val="00DB10C4"/>
    <w:rsid w:val="00DB1E29"/>
    <w:rsid w:val="00DB24A7"/>
    <w:rsid w:val="00DB38D5"/>
    <w:rsid w:val="00DB4A7D"/>
    <w:rsid w:val="00DB4F5E"/>
    <w:rsid w:val="00DC0C85"/>
    <w:rsid w:val="00DC111D"/>
    <w:rsid w:val="00DC346B"/>
    <w:rsid w:val="00DC3BAE"/>
    <w:rsid w:val="00DC7E48"/>
    <w:rsid w:val="00DD12D6"/>
    <w:rsid w:val="00DD2035"/>
    <w:rsid w:val="00DD4F78"/>
    <w:rsid w:val="00DD60CA"/>
    <w:rsid w:val="00DD751A"/>
    <w:rsid w:val="00DD77AF"/>
    <w:rsid w:val="00DD7CC3"/>
    <w:rsid w:val="00DE037C"/>
    <w:rsid w:val="00DE0590"/>
    <w:rsid w:val="00DE31DD"/>
    <w:rsid w:val="00DE4CAB"/>
    <w:rsid w:val="00DF0F77"/>
    <w:rsid w:val="00DF3143"/>
    <w:rsid w:val="00DF31F4"/>
    <w:rsid w:val="00DF415A"/>
    <w:rsid w:val="00DF4F2E"/>
    <w:rsid w:val="00DF5856"/>
    <w:rsid w:val="00DF60DD"/>
    <w:rsid w:val="00DF6ECE"/>
    <w:rsid w:val="00E01EAA"/>
    <w:rsid w:val="00E039DF"/>
    <w:rsid w:val="00E03EB4"/>
    <w:rsid w:val="00E04420"/>
    <w:rsid w:val="00E058C9"/>
    <w:rsid w:val="00E05A4E"/>
    <w:rsid w:val="00E05BFA"/>
    <w:rsid w:val="00E06048"/>
    <w:rsid w:val="00E07AC7"/>
    <w:rsid w:val="00E1025B"/>
    <w:rsid w:val="00E11971"/>
    <w:rsid w:val="00E13BD1"/>
    <w:rsid w:val="00E14F94"/>
    <w:rsid w:val="00E163D7"/>
    <w:rsid w:val="00E16FE0"/>
    <w:rsid w:val="00E174C5"/>
    <w:rsid w:val="00E178DA"/>
    <w:rsid w:val="00E17CC0"/>
    <w:rsid w:val="00E2033D"/>
    <w:rsid w:val="00E25090"/>
    <w:rsid w:val="00E26283"/>
    <w:rsid w:val="00E26533"/>
    <w:rsid w:val="00E267E3"/>
    <w:rsid w:val="00E30E83"/>
    <w:rsid w:val="00E32281"/>
    <w:rsid w:val="00E33ED0"/>
    <w:rsid w:val="00E36F39"/>
    <w:rsid w:val="00E379E3"/>
    <w:rsid w:val="00E40F58"/>
    <w:rsid w:val="00E4128B"/>
    <w:rsid w:val="00E42834"/>
    <w:rsid w:val="00E45FED"/>
    <w:rsid w:val="00E4675F"/>
    <w:rsid w:val="00E46AA8"/>
    <w:rsid w:val="00E4765B"/>
    <w:rsid w:val="00E4774C"/>
    <w:rsid w:val="00E50482"/>
    <w:rsid w:val="00E539F4"/>
    <w:rsid w:val="00E544E7"/>
    <w:rsid w:val="00E54942"/>
    <w:rsid w:val="00E56235"/>
    <w:rsid w:val="00E57012"/>
    <w:rsid w:val="00E60760"/>
    <w:rsid w:val="00E608DF"/>
    <w:rsid w:val="00E61A86"/>
    <w:rsid w:val="00E61C75"/>
    <w:rsid w:val="00E62E0C"/>
    <w:rsid w:val="00E647D6"/>
    <w:rsid w:val="00E65A8F"/>
    <w:rsid w:val="00E65CBC"/>
    <w:rsid w:val="00E67ABA"/>
    <w:rsid w:val="00E67F48"/>
    <w:rsid w:val="00E67FFC"/>
    <w:rsid w:val="00E70C5C"/>
    <w:rsid w:val="00E733F6"/>
    <w:rsid w:val="00E73DE1"/>
    <w:rsid w:val="00E7447C"/>
    <w:rsid w:val="00E7464A"/>
    <w:rsid w:val="00E75209"/>
    <w:rsid w:val="00E75B16"/>
    <w:rsid w:val="00E75E36"/>
    <w:rsid w:val="00E76A3C"/>
    <w:rsid w:val="00E76D93"/>
    <w:rsid w:val="00E81CAE"/>
    <w:rsid w:val="00E83157"/>
    <w:rsid w:val="00E86290"/>
    <w:rsid w:val="00E86748"/>
    <w:rsid w:val="00E90EAD"/>
    <w:rsid w:val="00E91ABF"/>
    <w:rsid w:val="00E92CEF"/>
    <w:rsid w:val="00E93B21"/>
    <w:rsid w:val="00E95BED"/>
    <w:rsid w:val="00E95CFE"/>
    <w:rsid w:val="00E97661"/>
    <w:rsid w:val="00E979A8"/>
    <w:rsid w:val="00E97DCB"/>
    <w:rsid w:val="00EA0258"/>
    <w:rsid w:val="00EA1FD4"/>
    <w:rsid w:val="00EA2452"/>
    <w:rsid w:val="00EA3508"/>
    <w:rsid w:val="00EA4F37"/>
    <w:rsid w:val="00EA51B6"/>
    <w:rsid w:val="00EA7B9D"/>
    <w:rsid w:val="00EB1237"/>
    <w:rsid w:val="00EB1745"/>
    <w:rsid w:val="00EB1857"/>
    <w:rsid w:val="00EB1F4A"/>
    <w:rsid w:val="00EB2B49"/>
    <w:rsid w:val="00EB48C3"/>
    <w:rsid w:val="00EB4C5E"/>
    <w:rsid w:val="00EB5015"/>
    <w:rsid w:val="00EB583C"/>
    <w:rsid w:val="00EB7B1A"/>
    <w:rsid w:val="00EC0B9D"/>
    <w:rsid w:val="00EC175A"/>
    <w:rsid w:val="00EC1B6B"/>
    <w:rsid w:val="00EC1D74"/>
    <w:rsid w:val="00EC29CF"/>
    <w:rsid w:val="00EC304D"/>
    <w:rsid w:val="00EC403B"/>
    <w:rsid w:val="00EC7803"/>
    <w:rsid w:val="00EC7C66"/>
    <w:rsid w:val="00ED093C"/>
    <w:rsid w:val="00ED2382"/>
    <w:rsid w:val="00ED36F0"/>
    <w:rsid w:val="00ED6C9E"/>
    <w:rsid w:val="00EE0A07"/>
    <w:rsid w:val="00EE173B"/>
    <w:rsid w:val="00EE2E0B"/>
    <w:rsid w:val="00EE5203"/>
    <w:rsid w:val="00EF0927"/>
    <w:rsid w:val="00EF0E4C"/>
    <w:rsid w:val="00EF22C9"/>
    <w:rsid w:val="00EF5DF5"/>
    <w:rsid w:val="00EF64DD"/>
    <w:rsid w:val="00EF79A9"/>
    <w:rsid w:val="00F041E9"/>
    <w:rsid w:val="00F063AC"/>
    <w:rsid w:val="00F10ED6"/>
    <w:rsid w:val="00F111CE"/>
    <w:rsid w:val="00F1230F"/>
    <w:rsid w:val="00F15BC8"/>
    <w:rsid w:val="00F15F6F"/>
    <w:rsid w:val="00F176F9"/>
    <w:rsid w:val="00F20ADF"/>
    <w:rsid w:val="00F20E2D"/>
    <w:rsid w:val="00F220A8"/>
    <w:rsid w:val="00F233A8"/>
    <w:rsid w:val="00F23CE4"/>
    <w:rsid w:val="00F2401F"/>
    <w:rsid w:val="00F26706"/>
    <w:rsid w:val="00F27CB9"/>
    <w:rsid w:val="00F3010F"/>
    <w:rsid w:val="00F302A3"/>
    <w:rsid w:val="00F30E6F"/>
    <w:rsid w:val="00F3277C"/>
    <w:rsid w:val="00F330CA"/>
    <w:rsid w:val="00F357FF"/>
    <w:rsid w:val="00F35896"/>
    <w:rsid w:val="00F35A72"/>
    <w:rsid w:val="00F35C46"/>
    <w:rsid w:val="00F4073A"/>
    <w:rsid w:val="00F422AE"/>
    <w:rsid w:val="00F423CE"/>
    <w:rsid w:val="00F43692"/>
    <w:rsid w:val="00F43E5C"/>
    <w:rsid w:val="00F44E7D"/>
    <w:rsid w:val="00F4555A"/>
    <w:rsid w:val="00F45ADE"/>
    <w:rsid w:val="00F45B18"/>
    <w:rsid w:val="00F45D16"/>
    <w:rsid w:val="00F479F5"/>
    <w:rsid w:val="00F47E09"/>
    <w:rsid w:val="00F50366"/>
    <w:rsid w:val="00F51324"/>
    <w:rsid w:val="00F51A44"/>
    <w:rsid w:val="00F52981"/>
    <w:rsid w:val="00F5348B"/>
    <w:rsid w:val="00F543A5"/>
    <w:rsid w:val="00F55B9C"/>
    <w:rsid w:val="00F5722D"/>
    <w:rsid w:val="00F5730F"/>
    <w:rsid w:val="00F5765D"/>
    <w:rsid w:val="00F57C29"/>
    <w:rsid w:val="00F57DE4"/>
    <w:rsid w:val="00F60136"/>
    <w:rsid w:val="00F60909"/>
    <w:rsid w:val="00F63AAD"/>
    <w:rsid w:val="00F63DCF"/>
    <w:rsid w:val="00F64110"/>
    <w:rsid w:val="00F71E71"/>
    <w:rsid w:val="00F74CC8"/>
    <w:rsid w:val="00F75FF4"/>
    <w:rsid w:val="00F77CA9"/>
    <w:rsid w:val="00F80658"/>
    <w:rsid w:val="00F815B7"/>
    <w:rsid w:val="00F8173C"/>
    <w:rsid w:val="00F82450"/>
    <w:rsid w:val="00F841D3"/>
    <w:rsid w:val="00F8596C"/>
    <w:rsid w:val="00F8653C"/>
    <w:rsid w:val="00F912F5"/>
    <w:rsid w:val="00F92B33"/>
    <w:rsid w:val="00F96633"/>
    <w:rsid w:val="00F970DB"/>
    <w:rsid w:val="00FA0056"/>
    <w:rsid w:val="00FA1364"/>
    <w:rsid w:val="00FA1CA5"/>
    <w:rsid w:val="00FA382A"/>
    <w:rsid w:val="00FA6EE6"/>
    <w:rsid w:val="00FB0E09"/>
    <w:rsid w:val="00FB2878"/>
    <w:rsid w:val="00FB47B7"/>
    <w:rsid w:val="00FB4B78"/>
    <w:rsid w:val="00FB5852"/>
    <w:rsid w:val="00FB6770"/>
    <w:rsid w:val="00FB6771"/>
    <w:rsid w:val="00FC1BEC"/>
    <w:rsid w:val="00FC3122"/>
    <w:rsid w:val="00FC363B"/>
    <w:rsid w:val="00FC442A"/>
    <w:rsid w:val="00FC5FC8"/>
    <w:rsid w:val="00FC61BE"/>
    <w:rsid w:val="00FC6FCF"/>
    <w:rsid w:val="00FC73ED"/>
    <w:rsid w:val="00FD20D5"/>
    <w:rsid w:val="00FD2490"/>
    <w:rsid w:val="00FD2F8A"/>
    <w:rsid w:val="00FD3887"/>
    <w:rsid w:val="00FD46F7"/>
    <w:rsid w:val="00FD69ED"/>
    <w:rsid w:val="00FE2B46"/>
    <w:rsid w:val="00FE3D3A"/>
    <w:rsid w:val="00FE5125"/>
    <w:rsid w:val="00FE6735"/>
    <w:rsid w:val="00FE74F3"/>
    <w:rsid w:val="00FE7C47"/>
    <w:rsid w:val="00FF01AF"/>
    <w:rsid w:val="00FF12EB"/>
    <w:rsid w:val="00FF2075"/>
    <w:rsid w:val="00FF2399"/>
    <w:rsid w:val="00FF2669"/>
    <w:rsid w:val="00FF4B5E"/>
    <w:rsid w:val="00FF4F6D"/>
    <w:rsid w:val="00FF512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CFD"/>
    <w:pPr>
      <w:spacing w:line="360" w:lineRule="auto"/>
      <w:ind w:left="714" w:hanging="357"/>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3AD1"/>
    <w:rPr>
      <w:color w:val="0000FF"/>
      <w:u w:val="single"/>
    </w:rPr>
  </w:style>
  <w:style w:type="paragraph" w:styleId="Footer">
    <w:name w:val="footer"/>
    <w:basedOn w:val="Normal"/>
    <w:rsid w:val="00606CCC"/>
    <w:pPr>
      <w:tabs>
        <w:tab w:val="center" w:pos="4536"/>
        <w:tab w:val="right" w:pos="9072"/>
      </w:tabs>
    </w:pPr>
  </w:style>
  <w:style w:type="character" w:styleId="PageNumber">
    <w:name w:val="page number"/>
    <w:basedOn w:val="DefaultParagraphFont"/>
    <w:rsid w:val="00606CCC"/>
  </w:style>
  <w:style w:type="character" w:styleId="CommentReference">
    <w:name w:val="annotation reference"/>
    <w:basedOn w:val="DefaultParagraphFont"/>
    <w:semiHidden/>
    <w:rsid w:val="000149E6"/>
    <w:rPr>
      <w:sz w:val="16"/>
      <w:szCs w:val="16"/>
    </w:rPr>
  </w:style>
  <w:style w:type="paragraph" w:styleId="CommentText">
    <w:name w:val="annotation text"/>
    <w:basedOn w:val="Normal"/>
    <w:semiHidden/>
    <w:rsid w:val="000149E6"/>
    <w:rPr>
      <w:sz w:val="20"/>
      <w:szCs w:val="20"/>
    </w:rPr>
  </w:style>
  <w:style w:type="paragraph" w:styleId="CommentSubject">
    <w:name w:val="annotation subject"/>
    <w:basedOn w:val="CommentText"/>
    <w:next w:val="CommentText"/>
    <w:semiHidden/>
    <w:rsid w:val="000149E6"/>
    <w:rPr>
      <w:b/>
      <w:bCs/>
    </w:rPr>
  </w:style>
  <w:style w:type="paragraph" w:styleId="BalloonText">
    <w:name w:val="Balloon Text"/>
    <w:basedOn w:val="Normal"/>
    <w:semiHidden/>
    <w:rsid w:val="000149E6"/>
    <w:rPr>
      <w:rFonts w:ascii="Tahoma" w:hAnsi="Tahoma" w:cs="Tahoma"/>
      <w:sz w:val="16"/>
      <w:szCs w:val="16"/>
    </w:rPr>
  </w:style>
  <w:style w:type="table" w:styleId="TableGrid">
    <w:name w:val="Table Grid"/>
    <w:basedOn w:val="TableNormal"/>
    <w:rsid w:val="00F27CB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oi">
    <w:name w:val="doi"/>
    <w:basedOn w:val="DefaultParagraphFont"/>
    <w:rsid w:val="00356AC2"/>
  </w:style>
  <w:style w:type="paragraph" w:styleId="BodyText">
    <w:name w:val="Body Text"/>
    <w:basedOn w:val="Normal"/>
    <w:rsid w:val="00356AC2"/>
    <w:pPr>
      <w:ind w:left="0" w:firstLine="0"/>
      <w:jc w:val="both"/>
    </w:pPr>
    <w:rPr>
      <w:rFonts w:ascii="Arial" w:eastAsia="Times New Roman" w:hAnsi="Arial" w:cs="Arial"/>
      <w:szCs w:val="24"/>
      <w:lang w:val="en-GB" w:eastAsia="de-DE"/>
    </w:rPr>
  </w:style>
  <w:style w:type="character" w:styleId="FollowedHyperlink">
    <w:name w:val="FollowedHyperlink"/>
    <w:basedOn w:val="DefaultParagraphFont"/>
    <w:uiPriority w:val="99"/>
    <w:semiHidden/>
    <w:unhideWhenUsed/>
    <w:rsid w:val="00FF12EB"/>
    <w:rPr>
      <w:color w:val="800080"/>
      <w:u w:val="single"/>
    </w:rPr>
  </w:style>
  <w:style w:type="character" w:styleId="LineNumber">
    <w:name w:val="line number"/>
    <w:basedOn w:val="DefaultParagraphFont"/>
    <w:rsid w:val="009A3D79"/>
  </w:style>
  <w:style w:type="paragraph" w:customStyle="1" w:styleId="Title1">
    <w:name w:val="Title1"/>
    <w:basedOn w:val="Normal"/>
    <w:rsid w:val="00A22294"/>
    <w:pPr>
      <w:spacing w:before="100" w:beforeAutospacing="1" w:after="100" w:afterAutospacing="1" w:line="240" w:lineRule="auto"/>
      <w:ind w:left="0" w:firstLine="0"/>
    </w:pPr>
    <w:rPr>
      <w:rFonts w:ascii="Times New Roman" w:eastAsia="MS Mincho" w:hAnsi="Times New Roman"/>
      <w:sz w:val="24"/>
      <w:szCs w:val="24"/>
      <w:lang w:eastAsia="ja-JP"/>
    </w:rPr>
  </w:style>
  <w:style w:type="paragraph" w:customStyle="1" w:styleId="rprtbody">
    <w:name w:val="rprtbody"/>
    <w:basedOn w:val="Normal"/>
    <w:rsid w:val="00A22294"/>
    <w:pPr>
      <w:spacing w:before="100" w:beforeAutospacing="1" w:after="100" w:afterAutospacing="1" w:line="240" w:lineRule="auto"/>
      <w:ind w:left="0" w:firstLine="0"/>
    </w:pPr>
    <w:rPr>
      <w:rFonts w:ascii="Times New Roman" w:eastAsia="MS Mincho" w:hAnsi="Times New Roman"/>
      <w:sz w:val="24"/>
      <w:szCs w:val="24"/>
      <w:lang w:eastAsia="ja-JP"/>
    </w:rPr>
  </w:style>
  <w:style w:type="paragraph" w:customStyle="1" w:styleId="aux">
    <w:name w:val="aux"/>
    <w:basedOn w:val="Normal"/>
    <w:rsid w:val="00A22294"/>
    <w:pPr>
      <w:spacing w:before="100" w:beforeAutospacing="1" w:after="100" w:afterAutospacing="1" w:line="240" w:lineRule="auto"/>
      <w:ind w:left="0" w:firstLine="0"/>
    </w:pPr>
    <w:rPr>
      <w:rFonts w:ascii="Times New Roman" w:eastAsia="MS Mincho" w:hAnsi="Times New Roman"/>
      <w:sz w:val="24"/>
      <w:szCs w:val="24"/>
      <w:lang w:eastAsia="ja-JP"/>
    </w:rPr>
  </w:style>
  <w:style w:type="character" w:customStyle="1" w:styleId="src">
    <w:name w:val="src"/>
    <w:basedOn w:val="DefaultParagraphFont"/>
    <w:rsid w:val="00A22294"/>
  </w:style>
  <w:style w:type="character" w:customStyle="1" w:styleId="jrnl">
    <w:name w:val="jrnl"/>
    <w:basedOn w:val="DefaultParagraphFont"/>
    <w:rsid w:val="00A22294"/>
  </w:style>
  <w:style w:type="paragraph" w:styleId="ListParagraph">
    <w:name w:val="List Paragraph"/>
    <w:basedOn w:val="Normal"/>
    <w:uiPriority w:val="34"/>
    <w:qFormat/>
    <w:rsid w:val="005E7A22"/>
    <w:pPr>
      <w:ind w:left="720"/>
      <w:contextualSpacing/>
    </w:pPr>
  </w:style>
  <w:style w:type="paragraph" w:styleId="Revision">
    <w:name w:val="Revision"/>
    <w:hidden/>
    <w:uiPriority w:val="99"/>
    <w:semiHidden/>
    <w:rsid w:val="00ED6C9E"/>
    <w:rPr>
      <w:sz w:val="22"/>
      <w:szCs w:val="22"/>
      <w:lang w:eastAsia="en-US"/>
    </w:rPr>
  </w:style>
  <w:style w:type="character" w:customStyle="1" w:styleId="apple-style-span">
    <w:name w:val="apple-style-span"/>
    <w:basedOn w:val="DefaultParagraphFont"/>
    <w:rsid w:val="002B37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94906896">
      <w:bodyDiv w:val="1"/>
      <w:marLeft w:val="0"/>
      <w:marRight w:val="0"/>
      <w:marTop w:val="0"/>
      <w:marBottom w:val="0"/>
      <w:divBdr>
        <w:top w:val="none" w:sz="0" w:space="0" w:color="auto"/>
        <w:left w:val="none" w:sz="0" w:space="0" w:color="auto"/>
        <w:bottom w:val="none" w:sz="0" w:space="0" w:color="auto"/>
        <w:right w:val="none" w:sz="0" w:space="0" w:color="auto"/>
      </w:divBdr>
    </w:div>
    <w:div w:id="805513257">
      <w:bodyDiv w:val="1"/>
      <w:marLeft w:val="0"/>
      <w:marRight w:val="0"/>
      <w:marTop w:val="0"/>
      <w:marBottom w:val="0"/>
      <w:divBdr>
        <w:top w:val="none" w:sz="0" w:space="0" w:color="auto"/>
        <w:left w:val="none" w:sz="0" w:space="0" w:color="auto"/>
        <w:bottom w:val="none" w:sz="0" w:space="0" w:color="auto"/>
        <w:right w:val="none" w:sz="0" w:space="0" w:color="auto"/>
      </w:divBdr>
      <w:divsChild>
        <w:div w:id="1554654485">
          <w:marLeft w:val="0"/>
          <w:marRight w:val="0"/>
          <w:marTop w:val="0"/>
          <w:marBottom w:val="0"/>
          <w:divBdr>
            <w:top w:val="none" w:sz="0" w:space="0" w:color="auto"/>
            <w:left w:val="none" w:sz="0" w:space="0" w:color="auto"/>
            <w:bottom w:val="none" w:sz="0" w:space="0" w:color="auto"/>
            <w:right w:val="none" w:sz="0" w:space="0" w:color="auto"/>
          </w:divBdr>
        </w:div>
      </w:divsChild>
    </w:div>
    <w:div w:id="952515402">
      <w:bodyDiv w:val="1"/>
      <w:marLeft w:val="0"/>
      <w:marRight w:val="0"/>
      <w:marTop w:val="0"/>
      <w:marBottom w:val="0"/>
      <w:divBdr>
        <w:top w:val="none" w:sz="0" w:space="0" w:color="auto"/>
        <w:left w:val="none" w:sz="0" w:space="0" w:color="auto"/>
        <w:bottom w:val="none" w:sz="0" w:space="0" w:color="auto"/>
        <w:right w:val="none" w:sz="0" w:space="0" w:color="auto"/>
      </w:divBdr>
    </w:div>
    <w:div w:id="1075976368">
      <w:bodyDiv w:val="1"/>
      <w:marLeft w:val="0"/>
      <w:marRight w:val="0"/>
      <w:marTop w:val="0"/>
      <w:marBottom w:val="0"/>
      <w:divBdr>
        <w:top w:val="none" w:sz="0" w:space="0" w:color="auto"/>
        <w:left w:val="none" w:sz="0" w:space="0" w:color="auto"/>
        <w:bottom w:val="none" w:sz="0" w:space="0" w:color="auto"/>
        <w:right w:val="none" w:sz="0" w:space="0" w:color="auto"/>
      </w:divBdr>
    </w:div>
    <w:div w:id="1102263708">
      <w:bodyDiv w:val="1"/>
      <w:marLeft w:val="0"/>
      <w:marRight w:val="0"/>
      <w:marTop w:val="0"/>
      <w:marBottom w:val="0"/>
      <w:divBdr>
        <w:top w:val="none" w:sz="0" w:space="0" w:color="auto"/>
        <w:left w:val="none" w:sz="0" w:space="0" w:color="auto"/>
        <w:bottom w:val="none" w:sz="0" w:space="0" w:color="auto"/>
        <w:right w:val="none" w:sz="0" w:space="0" w:color="auto"/>
      </w:divBdr>
    </w:div>
    <w:div w:id="1845780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A8A43B-F170-4AE1-A338-A849D3ADB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90</Words>
  <Characters>7504</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NTRODUCTION</vt:lpstr>
      <vt:lpstr>INTRODUCTION</vt:lpstr>
    </vt:vector>
  </TitlesOfParts>
  <Company>MPI Mo Pf</Company>
  <LinksUpToDate>false</LinksUpToDate>
  <CharactersWithSpaces>8677</CharactersWithSpaces>
  <SharedDoc>false</SharedDoc>
  <HLinks>
    <vt:vector size="72" baseType="variant">
      <vt:variant>
        <vt:i4>3473444</vt:i4>
      </vt:variant>
      <vt:variant>
        <vt:i4>33</vt:i4>
      </vt:variant>
      <vt:variant>
        <vt:i4>0</vt:i4>
      </vt:variant>
      <vt:variant>
        <vt:i4>5</vt:i4>
      </vt:variant>
      <vt:variant>
        <vt:lpwstr>http://www.ncbi.nlm.nih.gov/pubmed/16547064</vt:lpwstr>
      </vt:variant>
      <vt:variant>
        <vt:lpwstr/>
      </vt:variant>
      <vt:variant>
        <vt:i4>7995441</vt:i4>
      </vt:variant>
      <vt:variant>
        <vt:i4>30</vt:i4>
      </vt:variant>
      <vt:variant>
        <vt:i4>0</vt:i4>
      </vt:variant>
      <vt:variant>
        <vt:i4>5</vt:i4>
      </vt:variant>
      <vt:variant>
        <vt:lpwstr>http://www3.interscience.wiley.com/doiinfo.html</vt:lpwstr>
      </vt:variant>
      <vt:variant>
        <vt:lpwstr/>
      </vt:variant>
      <vt:variant>
        <vt:i4>7995441</vt:i4>
      </vt:variant>
      <vt:variant>
        <vt:i4>27</vt:i4>
      </vt:variant>
      <vt:variant>
        <vt:i4>0</vt:i4>
      </vt:variant>
      <vt:variant>
        <vt:i4>5</vt:i4>
      </vt:variant>
      <vt:variant>
        <vt:lpwstr>http://www3.interscience.wiley.com/doiinfo.html</vt:lpwstr>
      </vt:variant>
      <vt:variant>
        <vt:lpwstr/>
      </vt:variant>
      <vt:variant>
        <vt:i4>6946868</vt:i4>
      </vt:variant>
      <vt:variant>
        <vt:i4>24</vt:i4>
      </vt:variant>
      <vt:variant>
        <vt:i4>0</vt:i4>
      </vt:variant>
      <vt:variant>
        <vt:i4>5</vt:i4>
      </vt:variant>
      <vt:variant>
        <vt:lpwstr>http://www.goforsys.de/</vt:lpwstr>
      </vt:variant>
      <vt:variant>
        <vt:lpwstr/>
      </vt:variant>
      <vt:variant>
        <vt:i4>5242940</vt:i4>
      </vt:variant>
      <vt:variant>
        <vt:i4>21</vt:i4>
      </vt:variant>
      <vt:variant>
        <vt:i4>0</vt:i4>
      </vt:variant>
      <vt:variant>
        <vt:i4>5</vt:i4>
      </vt:variant>
      <vt:variant>
        <vt:lpwstr>http://www-en.mpimp-golm.mpg.de/03-research/researchGroups/01-dept1/Root_Metabolism/smp/CORRECTOR/index.html</vt:lpwstr>
      </vt:variant>
      <vt:variant>
        <vt:lpwstr/>
      </vt:variant>
      <vt:variant>
        <vt:i4>4325398</vt:i4>
      </vt:variant>
      <vt:variant>
        <vt:i4>18</vt:i4>
      </vt:variant>
      <vt:variant>
        <vt:i4>0</vt:i4>
      </vt:variant>
      <vt:variant>
        <vt:i4>5</vt:i4>
      </vt:variant>
      <vt:variant>
        <vt:lpwstr>http://gmd.mpimp-golm.mpg.de/</vt:lpwstr>
      </vt:variant>
      <vt:variant>
        <vt:lpwstr/>
      </vt:variant>
      <vt:variant>
        <vt:i4>4980840</vt:i4>
      </vt:variant>
      <vt:variant>
        <vt:i4>15</vt:i4>
      </vt:variant>
      <vt:variant>
        <vt:i4>0</vt:i4>
      </vt:variant>
      <vt:variant>
        <vt:i4>5</vt:i4>
      </vt:variant>
      <vt:variant>
        <vt:lpwstr>mailto:Martin.hagemann@uni-rostock.de</vt:lpwstr>
      </vt:variant>
      <vt:variant>
        <vt:lpwstr/>
      </vt:variant>
      <vt:variant>
        <vt:i4>7864385</vt:i4>
      </vt:variant>
      <vt:variant>
        <vt:i4>12</vt:i4>
      </vt:variant>
      <vt:variant>
        <vt:i4>0</vt:i4>
      </vt:variant>
      <vt:variant>
        <vt:i4>5</vt:i4>
      </vt:variant>
      <vt:variant>
        <vt:lpwstr>mailto:Hermann.Bauwe@uni-rostock.de</vt:lpwstr>
      </vt:variant>
      <vt:variant>
        <vt:lpwstr/>
      </vt:variant>
      <vt:variant>
        <vt:i4>1441915</vt:i4>
      </vt:variant>
      <vt:variant>
        <vt:i4>9</vt:i4>
      </vt:variant>
      <vt:variant>
        <vt:i4>0</vt:i4>
      </vt:variant>
      <vt:variant>
        <vt:i4>5</vt:i4>
      </vt:variant>
      <vt:variant>
        <vt:lpwstr>mailto:Doreen.schwarz2@uni-rostock.de</vt:lpwstr>
      </vt:variant>
      <vt:variant>
        <vt:lpwstr/>
      </vt:variant>
      <vt:variant>
        <vt:i4>196706</vt:i4>
      </vt:variant>
      <vt:variant>
        <vt:i4>6</vt:i4>
      </vt:variant>
      <vt:variant>
        <vt:i4>0</vt:i4>
      </vt:variant>
      <vt:variant>
        <vt:i4>5</vt:i4>
      </vt:variant>
      <vt:variant>
        <vt:lpwstr>mailto:Jgoetze@uni-potsdam.de</vt:lpwstr>
      </vt:variant>
      <vt:variant>
        <vt:lpwstr/>
      </vt:variant>
      <vt:variant>
        <vt:i4>7143452</vt:i4>
      </vt:variant>
      <vt:variant>
        <vt:i4>3</vt:i4>
      </vt:variant>
      <vt:variant>
        <vt:i4>0</vt:i4>
      </vt:variant>
      <vt:variant>
        <vt:i4>5</vt:i4>
      </vt:variant>
      <vt:variant>
        <vt:lpwstr>mailto:Huege@ipk-gatersleben.de</vt:lpwstr>
      </vt:variant>
      <vt:variant>
        <vt:lpwstr/>
      </vt:variant>
      <vt:variant>
        <vt:i4>7471186</vt:i4>
      </vt:variant>
      <vt:variant>
        <vt:i4>0</vt:i4>
      </vt:variant>
      <vt:variant>
        <vt:i4>0</vt:i4>
      </vt:variant>
      <vt:variant>
        <vt:i4>5</vt:i4>
      </vt:variant>
      <vt:variant>
        <vt:lpwstr>mailto:Kopka@mpimp-golm.mpg.de</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huege</dc:creator>
  <cp:lastModifiedBy>Joachim Kopka</cp:lastModifiedBy>
  <cp:revision>6</cp:revision>
  <cp:lastPrinted>2010-08-16T06:55:00Z</cp:lastPrinted>
  <dcterms:created xsi:type="dcterms:W3CDTF">2010-12-03T10:13:00Z</dcterms:created>
  <dcterms:modified xsi:type="dcterms:W3CDTF">2011-01-03T13:19:00Z</dcterms:modified>
</cp:coreProperties>
</file>